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A7DA1" w14:textId="5A5782E0" w:rsidR="00102DA9" w:rsidRPr="001B69D7" w:rsidRDefault="00C34D27" w:rsidP="00F1222F">
      <w:pPr>
        <w:spacing w:line="480" w:lineRule="auto"/>
        <w:ind w:firstLine="720"/>
        <w:rPr>
          <w:color w:val="000000" w:themeColor="text1"/>
        </w:rPr>
      </w:pPr>
      <w:r w:rsidRPr="001B69D7">
        <w:rPr>
          <w:color w:val="000000" w:themeColor="text1"/>
        </w:rPr>
        <w:t xml:space="preserve">Geochemical profiles of the top 10 cm of the sediment core collected from </w:t>
      </w:r>
      <w:r w:rsidR="0092311A" w:rsidRPr="001B69D7">
        <w:rPr>
          <w:color w:val="000000" w:themeColor="text1"/>
        </w:rPr>
        <w:t xml:space="preserve">Station </w:t>
      </w:r>
      <w:r w:rsidRPr="001B69D7">
        <w:rPr>
          <w:color w:val="000000" w:themeColor="text1"/>
        </w:rPr>
        <w:t xml:space="preserve">23002 indicated that </w:t>
      </w:r>
      <w:r w:rsidR="00FF18F6" w:rsidRPr="001B69D7">
        <w:rPr>
          <w:color w:val="000000" w:themeColor="text1"/>
        </w:rPr>
        <w:t>these sediments were experiencing extensive sulfate reduction at the surface of these sediments</w:t>
      </w:r>
      <w:r w:rsidR="006D200A" w:rsidRPr="001B69D7">
        <w:rPr>
          <w:color w:val="000000" w:themeColor="text1"/>
        </w:rPr>
        <w:t xml:space="preserve">, Figure </w:t>
      </w:r>
      <w:r w:rsidR="000D25F7" w:rsidRPr="001B69D7">
        <w:rPr>
          <w:color w:val="000000" w:themeColor="text1"/>
        </w:rPr>
        <w:t>2</w:t>
      </w:r>
      <w:r w:rsidR="00FF18F6" w:rsidRPr="001B69D7">
        <w:rPr>
          <w:color w:val="000000" w:themeColor="text1"/>
        </w:rPr>
        <w:t>.</w:t>
      </w:r>
      <w:r w:rsidR="006429D1" w:rsidRPr="001B69D7">
        <w:rPr>
          <w:color w:val="000000" w:themeColor="text1"/>
        </w:rPr>
        <w:t xml:space="preserve">  </w:t>
      </w:r>
      <w:r w:rsidR="002620DD" w:rsidRPr="001B69D7">
        <w:rPr>
          <w:color w:val="000000" w:themeColor="text1"/>
        </w:rPr>
        <w:t xml:space="preserve">Shifts in dominant </w:t>
      </w:r>
      <w:r w:rsidR="0092311A" w:rsidRPr="001B69D7">
        <w:rPr>
          <w:color w:val="000000" w:themeColor="text1"/>
        </w:rPr>
        <w:t xml:space="preserve">taxa that may be associated with major </w:t>
      </w:r>
      <w:r w:rsidR="002620DD" w:rsidRPr="001B69D7">
        <w:rPr>
          <w:color w:val="000000" w:themeColor="text1"/>
        </w:rPr>
        <w:t xml:space="preserve">metabolic </w:t>
      </w:r>
      <w:r w:rsidR="0092311A" w:rsidRPr="001B69D7">
        <w:rPr>
          <w:color w:val="000000" w:themeColor="text1"/>
        </w:rPr>
        <w:t xml:space="preserve">regimes </w:t>
      </w:r>
      <w:r w:rsidR="002620DD" w:rsidRPr="001B69D7">
        <w:rPr>
          <w:color w:val="000000" w:themeColor="text1"/>
        </w:rPr>
        <w:t xml:space="preserve">were evident at discreet horizons.  </w:t>
      </w:r>
      <w:r w:rsidR="009104B5" w:rsidRPr="001B69D7">
        <w:rPr>
          <w:color w:val="000000" w:themeColor="text1"/>
        </w:rPr>
        <w:t xml:space="preserve">Box plots of the most abundant phyla and proteobacterial classes, Figure </w:t>
      </w:r>
      <w:r w:rsidR="000D25F7" w:rsidRPr="001B69D7">
        <w:rPr>
          <w:color w:val="000000" w:themeColor="text1"/>
        </w:rPr>
        <w:t>4</w:t>
      </w:r>
      <w:r w:rsidR="009104B5" w:rsidRPr="001B69D7">
        <w:rPr>
          <w:color w:val="000000" w:themeColor="text1"/>
        </w:rPr>
        <w:t>, indicate that the</w:t>
      </w:r>
      <w:r w:rsidR="00CB21D5" w:rsidRPr="001B69D7">
        <w:rPr>
          <w:color w:val="000000" w:themeColor="text1"/>
        </w:rPr>
        <w:t xml:space="preserve"> </w:t>
      </w:r>
      <w:r w:rsidR="0084058B" w:rsidRPr="001B69D7">
        <w:rPr>
          <w:color w:val="000000" w:themeColor="text1"/>
        </w:rPr>
        <w:t xml:space="preserve">community composition of the </w:t>
      </w:r>
      <w:r w:rsidR="00CB21D5" w:rsidRPr="001B69D7">
        <w:rPr>
          <w:color w:val="000000" w:themeColor="text1"/>
        </w:rPr>
        <w:t>top 5 cm</w:t>
      </w:r>
      <w:r w:rsidR="0092311A" w:rsidRPr="001B69D7">
        <w:rPr>
          <w:color w:val="000000" w:themeColor="text1"/>
        </w:rPr>
        <w:t xml:space="preserve"> of the sediment cores</w:t>
      </w:r>
      <w:r w:rsidR="00CB21D5" w:rsidRPr="001B69D7">
        <w:rPr>
          <w:color w:val="000000" w:themeColor="text1"/>
        </w:rPr>
        <w:t xml:space="preserve"> </w:t>
      </w:r>
      <w:r w:rsidR="0084058B" w:rsidRPr="001B69D7">
        <w:rPr>
          <w:color w:val="000000" w:themeColor="text1"/>
        </w:rPr>
        <w:t>contained a larger fraction of</w:t>
      </w:r>
      <w:r w:rsidR="009104B5" w:rsidRPr="001B69D7">
        <w:rPr>
          <w:color w:val="000000" w:themeColor="text1"/>
        </w:rPr>
        <w:t xml:space="preserve"> Caldatribacteriota, Cyanobacteria </w:t>
      </w:r>
      <w:r w:rsidR="00C33A38" w:rsidRPr="001B69D7">
        <w:rPr>
          <w:color w:val="000000" w:themeColor="text1"/>
        </w:rPr>
        <w:t>(predominantly diatom chloroplasts</w:t>
      </w:r>
      <w:r w:rsidR="00715622" w:rsidRPr="001B69D7">
        <w:rPr>
          <w:color w:val="000000" w:themeColor="text1"/>
        </w:rPr>
        <w:t xml:space="preserve"> but free-living Cyanobacteria cannot be ruled out </w:t>
      </w:r>
      <w:r w:rsidR="00715622" w:rsidRPr="001B69D7">
        <w:rPr>
          <w:color w:val="000000" w:themeColor="text1"/>
        </w:rPr>
        <w:fldChar w:fldCharType="begin">
          <w:fldData xml:space="preserve">PEVuZE5vdGU+PENpdGU+PEF1dGhvcj5QdWVudGUtU2FuY2hlejwvQXV0aG9yPjxZZWFyPjIwMTg8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QdWVudGUtU2FuY2hlejwvQXV0aG9yPjxZZWFyPjIwMTg8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715622" w:rsidRPr="001B69D7">
        <w:rPr>
          <w:color w:val="000000" w:themeColor="text1"/>
        </w:rPr>
      </w:r>
      <w:r w:rsidR="00715622" w:rsidRPr="001B69D7">
        <w:rPr>
          <w:color w:val="000000" w:themeColor="text1"/>
        </w:rPr>
        <w:fldChar w:fldCharType="separate"/>
      </w:r>
      <w:r w:rsidR="00364004">
        <w:rPr>
          <w:noProof/>
          <w:color w:val="000000" w:themeColor="text1"/>
        </w:rPr>
        <w:t>[1]</w:t>
      </w:r>
      <w:r w:rsidR="00715622" w:rsidRPr="001B69D7">
        <w:rPr>
          <w:color w:val="000000" w:themeColor="text1"/>
        </w:rPr>
        <w:fldChar w:fldCharType="end"/>
      </w:r>
      <w:r w:rsidR="00C33A38" w:rsidRPr="001B69D7">
        <w:rPr>
          <w:color w:val="000000" w:themeColor="text1"/>
        </w:rPr>
        <w:t xml:space="preserve">) </w:t>
      </w:r>
      <w:r w:rsidR="009104B5" w:rsidRPr="001B69D7">
        <w:rPr>
          <w:color w:val="000000" w:themeColor="text1"/>
        </w:rPr>
        <w:t>and Campilobacterota (formerly known as Epsilonproteobacteria)</w:t>
      </w:r>
      <w:r w:rsidR="0084058B" w:rsidRPr="001B69D7">
        <w:rPr>
          <w:color w:val="000000" w:themeColor="text1"/>
        </w:rPr>
        <w:t xml:space="preserve"> than other cores.</w:t>
      </w:r>
      <w:r w:rsidR="009104B5" w:rsidRPr="001B69D7">
        <w:rPr>
          <w:color w:val="000000" w:themeColor="text1"/>
        </w:rPr>
        <w:t xml:space="preserve"> </w:t>
      </w:r>
      <w:r w:rsidR="0084058B" w:rsidRPr="001B69D7">
        <w:rPr>
          <w:color w:val="000000" w:themeColor="text1"/>
        </w:rPr>
        <w:t>The</w:t>
      </w:r>
      <w:r w:rsidR="009104B5" w:rsidRPr="001B69D7">
        <w:rPr>
          <w:color w:val="000000" w:themeColor="text1"/>
        </w:rPr>
        <w:t xml:space="preserve"> Verrucomicrobiota and ASVs unclassified at the phylum level</w:t>
      </w:r>
      <w:r w:rsidR="00C93677" w:rsidRPr="001B69D7">
        <w:rPr>
          <w:color w:val="000000" w:themeColor="text1"/>
        </w:rPr>
        <w:t xml:space="preserve"> </w:t>
      </w:r>
      <w:r w:rsidR="0084058B" w:rsidRPr="001B69D7">
        <w:rPr>
          <w:color w:val="000000" w:themeColor="text1"/>
        </w:rPr>
        <w:t xml:space="preserve">composed a smaller fraction of the core community </w:t>
      </w:r>
      <w:r w:rsidR="00C93677" w:rsidRPr="001B69D7">
        <w:rPr>
          <w:color w:val="000000" w:themeColor="text1"/>
        </w:rPr>
        <w:t>than the other marine stations</w:t>
      </w:r>
      <w:r w:rsidR="009104B5" w:rsidRPr="001B69D7">
        <w:rPr>
          <w:color w:val="000000" w:themeColor="text1"/>
        </w:rPr>
        <w:t xml:space="preserve">. </w:t>
      </w:r>
      <w:r w:rsidR="00710237" w:rsidRPr="001B69D7">
        <w:rPr>
          <w:color w:val="000000" w:themeColor="text1"/>
        </w:rPr>
        <w:t>Caldatribacteriota is a newly named</w:t>
      </w:r>
      <w:r w:rsidR="00C33A38" w:rsidRPr="001B69D7">
        <w:rPr>
          <w:color w:val="000000" w:themeColor="text1"/>
        </w:rPr>
        <w:t xml:space="preserve"> phylum that includes the former candidate phylum Atribacteria (OP9/JS1)</w:t>
      </w:r>
      <w:r w:rsidR="0092311A" w:rsidRPr="001B69D7">
        <w:rPr>
          <w:color w:val="000000" w:themeColor="text1"/>
        </w:rPr>
        <w:t>,</w:t>
      </w:r>
      <w:r w:rsidR="00C33A38" w:rsidRPr="001B69D7">
        <w:rPr>
          <w:color w:val="000000" w:themeColor="text1"/>
        </w:rPr>
        <w:t xml:space="preserve"> which are thought to be primarily fermenters </w:t>
      </w:r>
      <w:r w:rsidR="006A621B" w:rsidRPr="001B69D7">
        <w:rPr>
          <w:color w:val="000000" w:themeColor="text1"/>
        </w:rPr>
        <w:fldChar w:fldCharType="begin">
          <w:fldData xml:space="preserve">PEVuZE5vdGU+PENpdGU+PEF1dGhvcj5Ob2J1PC9BdXRob3I+PFllYXI+MjAxNjwvWWVhcj48UmVj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Ob2J1PC9BdXRob3I+PFllYXI+MjAxNjwvWWVhcj48UmVj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6A621B" w:rsidRPr="001B69D7">
        <w:rPr>
          <w:color w:val="000000" w:themeColor="text1"/>
        </w:rPr>
      </w:r>
      <w:r w:rsidR="006A621B" w:rsidRPr="001B69D7">
        <w:rPr>
          <w:color w:val="000000" w:themeColor="text1"/>
        </w:rPr>
        <w:fldChar w:fldCharType="separate"/>
      </w:r>
      <w:r w:rsidR="00364004">
        <w:rPr>
          <w:noProof/>
          <w:color w:val="000000" w:themeColor="text1"/>
        </w:rPr>
        <w:t>[2]</w:t>
      </w:r>
      <w:r w:rsidR="006A621B" w:rsidRPr="001B69D7">
        <w:rPr>
          <w:color w:val="000000" w:themeColor="text1"/>
        </w:rPr>
        <w:fldChar w:fldCharType="end"/>
      </w:r>
      <w:r w:rsidR="006A621B" w:rsidRPr="001B69D7">
        <w:rPr>
          <w:color w:val="000000" w:themeColor="text1"/>
        </w:rPr>
        <w:t xml:space="preserve"> that</w:t>
      </w:r>
      <w:r w:rsidR="00C33A38" w:rsidRPr="001B69D7">
        <w:rPr>
          <w:color w:val="000000" w:themeColor="text1"/>
        </w:rPr>
        <w:t xml:space="preserve"> may have a syntrophic metabolism with methanogens</w:t>
      </w:r>
      <w:r w:rsidR="006A621B" w:rsidRPr="001B69D7">
        <w:rPr>
          <w:color w:val="000000" w:themeColor="text1"/>
        </w:rPr>
        <w:t xml:space="preserve"> </w:t>
      </w:r>
      <w:r w:rsidR="006A621B" w:rsidRPr="001B69D7">
        <w:rPr>
          <w:color w:val="000000" w:themeColor="text1"/>
        </w:rPr>
        <w:fldChar w:fldCharType="begin">
          <w:fldData xml:space="preserve">PEVuZE5vdGU+PENpdGU+PEF1dGhvcj5MZWU8L0F1dGhvcj48WWVhcj4yMDE4PC9ZZWFyPjxSZWNO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MZWU8L0F1dGhvcj48WWVhcj4yMDE4PC9ZZWFyPjxSZWNO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6A621B" w:rsidRPr="001B69D7">
        <w:rPr>
          <w:color w:val="000000" w:themeColor="text1"/>
        </w:rPr>
      </w:r>
      <w:r w:rsidR="006A621B" w:rsidRPr="001B69D7">
        <w:rPr>
          <w:color w:val="000000" w:themeColor="text1"/>
        </w:rPr>
        <w:fldChar w:fldCharType="separate"/>
      </w:r>
      <w:r w:rsidR="00364004">
        <w:rPr>
          <w:noProof/>
          <w:color w:val="000000" w:themeColor="text1"/>
        </w:rPr>
        <w:t>[3]</w:t>
      </w:r>
      <w:r w:rsidR="006A621B" w:rsidRPr="001B69D7">
        <w:rPr>
          <w:color w:val="000000" w:themeColor="text1"/>
        </w:rPr>
        <w:fldChar w:fldCharType="end"/>
      </w:r>
      <w:r w:rsidR="0069374E" w:rsidRPr="001B69D7">
        <w:rPr>
          <w:color w:val="000000" w:themeColor="text1"/>
        </w:rPr>
        <w:t xml:space="preserve"> and </w:t>
      </w:r>
      <w:r w:rsidR="0092311A" w:rsidRPr="001B69D7">
        <w:rPr>
          <w:color w:val="000000" w:themeColor="text1"/>
        </w:rPr>
        <w:t xml:space="preserve">that </w:t>
      </w:r>
      <w:r w:rsidR="0069374E" w:rsidRPr="001B69D7">
        <w:rPr>
          <w:color w:val="000000" w:themeColor="text1"/>
        </w:rPr>
        <w:t>are commonly found in abundance in organic-rich anoxic marine sediments</w:t>
      </w:r>
      <w:r w:rsidR="00C33A38" w:rsidRPr="001B69D7">
        <w:rPr>
          <w:color w:val="000000" w:themeColor="text1"/>
        </w:rPr>
        <w:t>.</w:t>
      </w:r>
      <w:r w:rsidR="006C1761" w:rsidRPr="001B69D7">
        <w:rPr>
          <w:color w:val="000000" w:themeColor="text1"/>
        </w:rPr>
        <w:t xml:space="preserve"> Fermentation</w:t>
      </w:r>
      <w:r w:rsidR="000C0AF0" w:rsidRPr="001B69D7">
        <w:rPr>
          <w:color w:val="000000" w:themeColor="text1"/>
        </w:rPr>
        <w:t xml:space="preserve">, such as that </w:t>
      </w:r>
      <w:r w:rsidR="0092311A" w:rsidRPr="001B69D7">
        <w:rPr>
          <w:color w:val="000000" w:themeColor="text1"/>
        </w:rPr>
        <w:t xml:space="preserve">carried out </w:t>
      </w:r>
      <w:r w:rsidR="000C0AF0" w:rsidRPr="001B69D7">
        <w:rPr>
          <w:color w:val="000000" w:themeColor="text1"/>
        </w:rPr>
        <w:t xml:space="preserve">by </w:t>
      </w:r>
      <w:r w:rsidR="0092311A" w:rsidRPr="001B69D7">
        <w:rPr>
          <w:color w:val="000000" w:themeColor="text1"/>
        </w:rPr>
        <w:t xml:space="preserve">representatives of </w:t>
      </w:r>
      <w:r w:rsidR="0095483C" w:rsidRPr="001B69D7">
        <w:rPr>
          <w:color w:val="000000" w:themeColor="text1"/>
        </w:rPr>
        <w:t>the Caldatribacteriota</w:t>
      </w:r>
      <w:r w:rsidR="000C0AF0" w:rsidRPr="001B69D7">
        <w:rPr>
          <w:color w:val="000000" w:themeColor="text1"/>
        </w:rPr>
        <w:t>,</w:t>
      </w:r>
      <w:r w:rsidR="006C1761" w:rsidRPr="001B69D7">
        <w:rPr>
          <w:color w:val="000000" w:themeColor="text1"/>
        </w:rPr>
        <w:t xml:space="preserve"> </w:t>
      </w:r>
      <w:r w:rsidR="0092311A" w:rsidRPr="001B69D7">
        <w:rPr>
          <w:color w:val="000000" w:themeColor="text1"/>
        </w:rPr>
        <w:t>is potentially the</w:t>
      </w:r>
      <w:r w:rsidR="004851DE" w:rsidRPr="001B69D7">
        <w:rPr>
          <w:color w:val="000000" w:themeColor="text1"/>
        </w:rPr>
        <w:t xml:space="preserve"> primary metabolism </w:t>
      </w:r>
      <w:r w:rsidR="006C1761" w:rsidRPr="001B69D7">
        <w:rPr>
          <w:color w:val="000000" w:themeColor="text1"/>
        </w:rPr>
        <w:t>responsible for the increase in ammonium at depth</w:t>
      </w:r>
      <w:r w:rsidR="00350BF0" w:rsidRPr="001B69D7">
        <w:rPr>
          <w:color w:val="000000" w:themeColor="text1"/>
        </w:rPr>
        <w:t xml:space="preserve"> </w:t>
      </w:r>
      <w:r w:rsidR="00350BF0" w:rsidRPr="001B69D7">
        <w:rPr>
          <w:color w:val="000000" w:themeColor="text1"/>
        </w:rPr>
        <w:fldChar w:fldCharType="begin"/>
      </w:r>
      <w:r w:rsidR="00364004">
        <w:rPr>
          <w:color w:val="000000" w:themeColor="text1"/>
        </w:rPr>
        <w:instrText xml:space="preserve"> ADDIN EN.CITE &lt;EndNote&gt;&lt;Cite&gt;&lt;Author&gt;Jacobson&lt;/Author&gt;&lt;Year&gt;1987&lt;/Year&gt;&lt;RecNum&gt;121&lt;/RecNum&gt;&lt;DisplayText&gt;[4]&lt;/DisplayText&gt;&lt;record&gt;&lt;rec-number&gt;121&lt;/rec-number&gt;&lt;foreign-keys&gt;&lt;key app="EN" db-id="ar90v9va32wrr6e0d5d55zehz0f90vvfwxxd" timestamp="1572388785"&gt;121&lt;/key&gt;&lt;/foreign-keys&gt;&lt;ref-type name="Journal Article"&gt;17&lt;/ref-type&gt;&lt;contributors&gt;&lt;authors&gt;&lt;author&gt;Jacobson, M. E.&lt;/author&gt;&lt;author&gt;Mackin, J. E.&lt;/author&gt;&lt;author&gt;Capone, D. G.&lt;/author&gt;&lt;/authors&gt;&lt;/contributors&gt;&lt;auth-address&gt;Marine Sciences Research Center, State University of New York at Stony Brook, Stony Brook, New York 11794.&lt;/auth-address&gt;&lt;titles&gt;&lt;title&gt;Ammonium production in sediments inhibited with molybdate: Implications for the sources of ammonium in anoxic marine sediments&lt;/title&gt;&lt;secondary-title&gt;Applied and Environmental Microbiology&lt;/secondary-title&gt;&lt;/titles&gt;&lt;periodical&gt;&lt;full-title&gt;Applied and Environmental Microbiology&lt;/full-title&gt;&lt;abbr-1&gt;Appl Environ Microb&lt;/abbr-1&gt;&lt;abbr-2&gt;APPL ENVIRON MICROB&lt;/abbr-2&gt;&lt;/periodical&gt;&lt;pages&gt;2435-2439&lt;/pages&gt;&lt;volume&gt;53&lt;/volume&gt;&lt;number&gt;10&lt;/number&gt;&lt;edition&gt;1987/10/01&lt;/edition&gt;&lt;keywords&gt;&lt;keyword&gt;SRB&lt;/keyword&gt;&lt;keyword&gt;methanogenesis&lt;/keyword&gt;&lt;keyword&gt;inhibition&lt;/keyword&gt;&lt;keyword&gt;molybdate&lt;/keyword&gt;&lt;/keywords&gt;&lt;dates&gt;&lt;year&gt;1987&lt;/year&gt;&lt;pub-dates&gt;&lt;date&gt;Oct&lt;/date&gt;&lt;/pub-dates&gt;&lt;/dates&gt;&lt;isbn&gt;0099-2240 (Print)&amp;#xD;0099-2240 (Linking)&lt;/isbn&gt;&lt;accession-num&gt;16347462&lt;/accession-num&gt;&lt;urls&gt;&lt;related-urls&gt;&lt;url&gt;https://www.ncbi.nlm.nih.gov/pubmed/16347462&lt;/url&gt;&lt;/related-urls&gt;&lt;/urls&gt;&lt;custom2&gt;PMC204125&lt;/custom2&gt;&lt;electronic-resource-num&gt;10.1128/AEM.53.10.2435-2439.1987&lt;/electronic-resource-num&gt;&lt;/record&gt;&lt;/Cite&gt;&lt;/EndNote&gt;</w:instrText>
      </w:r>
      <w:r w:rsidR="00350BF0" w:rsidRPr="001B69D7">
        <w:rPr>
          <w:color w:val="000000" w:themeColor="text1"/>
        </w:rPr>
        <w:fldChar w:fldCharType="separate"/>
      </w:r>
      <w:r w:rsidR="00364004">
        <w:rPr>
          <w:noProof/>
          <w:color w:val="000000" w:themeColor="text1"/>
        </w:rPr>
        <w:t>[4]</w:t>
      </w:r>
      <w:r w:rsidR="00350BF0" w:rsidRPr="001B69D7">
        <w:rPr>
          <w:color w:val="000000" w:themeColor="text1"/>
        </w:rPr>
        <w:fldChar w:fldCharType="end"/>
      </w:r>
      <w:r w:rsidR="00BF69DB" w:rsidRPr="001B69D7">
        <w:rPr>
          <w:color w:val="000000" w:themeColor="text1"/>
        </w:rPr>
        <w:t xml:space="preserve"> along with </w:t>
      </w:r>
      <w:r w:rsidR="009E7361" w:rsidRPr="001B69D7">
        <w:rPr>
          <w:color w:val="000000" w:themeColor="text1"/>
        </w:rPr>
        <w:t xml:space="preserve">dissimilatory reduction of nitrate </w:t>
      </w:r>
      <w:r w:rsidR="009E7361" w:rsidRPr="001B69D7">
        <w:rPr>
          <w:color w:val="000000" w:themeColor="text1"/>
        </w:rPr>
        <w:fldChar w:fldCharType="begin">
          <w:fldData xml:space="preserve">PEVuZE5vdGU+PENpdGU+PEF1dGhvcj5LcmFmdDwvQXV0aG9yPjxZZWFyPjIwMTQ8L1llYXI+PFJl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LcmFmdDwvQXV0aG9yPjxZZWFyPjIwMTQ8L1llYXI+PFJl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9E7361" w:rsidRPr="001B69D7">
        <w:rPr>
          <w:color w:val="000000" w:themeColor="text1"/>
        </w:rPr>
      </w:r>
      <w:r w:rsidR="009E7361" w:rsidRPr="001B69D7">
        <w:rPr>
          <w:color w:val="000000" w:themeColor="text1"/>
        </w:rPr>
        <w:fldChar w:fldCharType="separate"/>
      </w:r>
      <w:r w:rsidR="00364004">
        <w:rPr>
          <w:noProof/>
          <w:color w:val="000000" w:themeColor="text1"/>
        </w:rPr>
        <w:t>[5, 6]</w:t>
      </w:r>
      <w:r w:rsidR="009E7361" w:rsidRPr="001B69D7">
        <w:rPr>
          <w:color w:val="000000" w:themeColor="text1"/>
        </w:rPr>
        <w:fldChar w:fldCharType="end"/>
      </w:r>
      <w:r w:rsidR="00350BF0" w:rsidRPr="001B69D7">
        <w:rPr>
          <w:color w:val="000000" w:themeColor="text1"/>
        </w:rPr>
        <w:t>.</w:t>
      </w:r>
      <w:r w:rsidR="000C0AF0" w:rsidRPr="001B69D7">
        <w:rPr>
          <w:color w:val="000000" w:themeColor="text1"/>
        </w:rPr>
        <w:t xml:space="preserve">  </w:t>
      </w:r>
      <w:r w:rsidR="009E7361" w:rsidRPr="001B69D7">
        <w:rPr>
          <w:color w:val="000000" w:themeColor="text1"/>
        </w:rPr>
        <w:t xml:space="preserve">Between 4-5 cm </w:t>
      </w:r>
      <w:r w:rsidR="0092311A" w:rsidRPr="001B69D7">
        <w:rPr>
          <w:color w:val="000000" w:themeColor="text1"/>
        </w:rPr>
        <w:t>sediment</w:t>
      </w:r>
      <w:r w:rsidR="009E7361" w:rsidRPr="001B69D7">
        <w:rPr>
          <w:color w:val="000000" w:themeColor="text1"/>
        </w:rPr>
        <w:t xml:space="preserve"> depth, 1 mM of ammonium was consumed concomitantly with thiosulfate and sulfide, generating an increase in sulfate.  </w:t>
      </w:r>
      <w:r w:rsidR="00721B66" w:rsidRPr="001B69D7">
        <w:rPr>
          <w:color w:val="000000" w:themeColor="text1"/>
        </w:rPr>
        <w:t xml:space="preserve">Around 7 cm of depth, there was a significant drawdown of sulfate.  A previous study of nearby sediments indicate that drawdown of sulfate is coupled to AOM </w:t>
      </w:r>
      <w:r w:rsidR="00721B66" w:rsidRPr="001B69D7">
        <w:rPr>
          <w:color w:val="000000" w:themeColor="text1"/>
        </w:rPr>
        <w:fldChar w:fldCharType="begin"/>
      </w:r>
      <w:r w:rsidR="00364004">
        <w:rPr>
          <w:color w:val="000000" w:themeColor="text1"/>
        </w:rPr>
        <w:instrText xml:space="preserve"> ADDIN EN.CITE &lt;EndNote&gt;&lt;Cite&gt;&lt;Author&gt;Brüchert&lt;/Author&gt;&lt;Year&gt;2006&lt;/Year&gt;&lt;RecNum&gt;3925&lt;/RecNum&gt;&lt;DisplayText&gt;[7]&lt;/DisplayText&gt;&lt;record&gt;&lt;rec-number&gt;3925&lt;/rec-number&gt;&lt;foreign-keys&gt;&lt;key app="EN" db-id="ar90v9va32wrr6e0d5d55zehz0f90vvfwxxd" timestamp="1611601550"&gt;3925&lt;/key&gt;&lt;/foreign-keys&gt;&lt;ref-type name="Book Section"&gt;5&lt;/ref-type&gt;&lt;contributors&gt;&lt;authors&gt;&lt;author&gt;Brüchert, Volker&lt;/author&gt;&lt;author&gt;Currie, Bronwen&lt;/author&gt;&lt;author&gt;Peard, Kathleen R&lt;/author&gt;&lt;author&gt;Lass, Ulrich&lt;/author&gt;&lt;author&gt;Endler, Rudolf&lt;/author&gt;&lt;author&gt;Dübecke, Arne&lt;/author&gt;&lt;author&gt;Julies, Elsabé&lt;/author&gt;&lt;author&gt;Leipe, Thomas&lt;/author&gt;&lt;author&gt;Zitzmann, Sybille&lt;/author&gt;&lt;/authors&gt;&lt;/contributors&gt;&lt;titles&gt;&lt;title&gt;Biogeochemical and physical control on shelf anoxia and water column hydrogen sulphide in the Benguela coastal upwelling system off Namibia&lt;/title&gt;&lt;secondary-title&gt;Past and present water column anoxia&lt;/secondary-title&gt;&lt;/titles&gt;&lt;pages&gt;161-193&lt;/pages&gt;&lt;dates&gt;&lt;year&gt;2006&lt;/year&gt;&lt;/dates&gt;&lt;publisher&gt;Springer&lt;/publisher&gt;&lt;urls&gt;&lt;/urls&gt;&lt;/record&gt;&lt;/Cite&gt;&lt;/EndNote&gt;</w:instrText>
      </w:r>
      <w:r w:rsidR="00721B66" w:rsidRPr="001B69D7">
        <w:rPr>
          <w:color w:val="000000" w:themeColor="text1"/>
        </w:rPr>
        <w:fldChar w:fldCharType="separate"/>
      </w:r>
      <w:r w:rsidR="00364004">
        <w:rPr>
          <w:noProof/>
          <w:color w:val="000000" w:themeColor="text1"/>
        </w:rPr>
        <w:t>[7]</w:t>
      </w:r>
      <w:r w:rsidR="00721B66" w:rsidRPr="001B69D7">
        <w:rPr>
          <w:color w:val="000000" w:themeColor="text1"/>
        </w:rPr>
        <w:fldChar w:fldCharType="end"/>
      </w:r>
      <w:r w:rsidR="00721B66" w:rsidRPr="001B69D7">
        <w:rPr>
          <w:color w:val="000000" w:themeColor="text1"/>
        </w:rPr>
        <w:t xml:space="preserve">.  We did not perform iTag sequencing on sediments below 5 cm.  But </w:t>
      </w:r>
      <w:r w:rsidR="0092311A" w:rsidRPr="001B69D7">
        <w:rPr>
          <w:color w:val="000000" w:themeColor="text1"/>
        </w:rPr>
        <w:t xml:space="preserve">ASVs of </w:t>
      </w:r>
      <w:r w:rsidR="00721B66" w:rsidRPr="001B69D7">
        <w:rPr>
          <w:color w:val="000000" w:themeColor="text1"/>
        </w:rPr>
        <w:t>ANME-1a, ANME-1b and ANME-2c archaeal anaerobic methylotrophs were present throughout the top 5 cm of the core</w:t>
      </w:r>
      <w:r w:rsidR="00D925E0" w:rsidRPr="001B69D7">
        <w:rPr>
          <w:color w:val="000000" w:themeColor="text1"/>
        </w:rPr>
        <w:t xml:space="preserve"> along with abundant and diverse archaeal methanogens.</w:t>
      </w:r>
    </w:p>
    <w:p w14:paraId="14A13E1E" w14:textId="08C65E1C" w:rsidR="002F1C2B" w:rsidRDefault="009D6E77" w:rsidP="002F1C2B">
      <w:pPr>
        <w:spacing w:line="480" w:lineRule="auto"/>
        <w:ind w:firstLine="720"/>
        <w:rPr>
          <w:color w:val="000000" w:themeColor="text1"/>
        </w:rPr>
      </w:pPr>
      <w:r>
        <w:rPr>
          <w:color w:val="000000" w:themeColor="text1"/>
        </w:rPr>
        <w:lastRenderedPageBreak/>
        <w:t>One reasonable</w:t>
      </w:r>
      <w:r w:rsidR="0092311A" w:rsidRPr="001B69D7">
        <w:rPr>
          <w:color w:val="000000" w:themeColor="text1"/>
        </w:rPr>
        <w:t xml:space="preserve"> </w:t>
      </w:r>
      <w:r w:rsidR="009E7361" w:rsidRPr="001B69D7">
        <w:rPr>
          <w:color w:val="000000" w:themeColor="text1"/>
        </w:rPr>
        <w:t xml:space="preserve">interpretation of these geochemical profiles </w:t>
      </w:r>
      <w:r w:rsidR="0084058B" w:rsidRPr="001B69D7">
        <w:rPr>
          <w:color w:val="000000" w:themeColor="text1"/>
        </w:rPr>
        <w:t>is</w:t>
      </w:r>
      <w:r w:rsidR="009E7361" w:rsidRPr="001B69D7">
        <w:rPr>
          <w:color w:val="000000" w:themeColor="text1"/>
        </w:rPr>
        <w:t xml:space="preserve"> that th</w:t>
      </w:r>
      <w:r w:rsidR="00721B66" w:rsidRPr="001B69D7">
        <w:rPr>
          <w:color w:val="000000" w:themeColor="text1"/>
        </w:rPr>
        <w:t>e</w:t>
      </w:r>
      <w:r w:rsidR="009E7361" w:rsidRPr="001B69D7">
        <w:rPr>
          <w:color w:val="000000" w:themeColor="text1"/>
        </w:rPr>
        <w:t xml:space="preserve"> horizon </w:t>
      </w:r>
      <w:r w:rsidR="00721B66" w:rsidRPr="001B69D7">
        <w:rPr>
          <w:color w:val="000000" w:themeColor="text1"/>
        </w:rPr>
        <w:t xml:space="preserve">at 4-5 cm </w:t>
      </w:r>
      <w:r w:rsidR="009E7361" w:rsidRPr="001B69D7">
        <w:rPr>
          <w:color w:val="000000" w:themeColor="text1"/>
        </w:rPr>
        <w:t>reflects intense anammox activity</w:t>
      </w:r>
      <w:r w:rsidR="00823BE6" w:rsidRPr="001B69D7">
        <w:rPr>
          <w:color w:val="000000" w:themeColor="text1"/>
        </w:rPr>
        <w:t xml:space="preserve"> coupled to </w:t>
      </w:r>
      <w:r w:rsidR="00870063" w:rsidRPr="001B69D7">
        <w:rPr>
          <w:color w:val="000000" w:themeColor="text1"/>
        </w:rPr>
        <w:t>sulfur oxidation and nitrate reduction</w:t>
      </w:r>
      <w:r w:rsidR="00823BE6" w:rsidRPr="001B69D7">
        <w:rPr>
          <w:color w:val="000000" w:themeColor="text1"/>
        </w:rPr>
        <w:t xml:space="preserve"> </w:t>
      </w:r>
      <w:r w:rsidR="00823BE6" w:rsidRPr="001B69D7">
        <w:rPr>
          <w:color w:val="000000" w:themeColor="text1"/>
        </w:rPr>
        <w:fldChar w:fldCharType="begin">
          <w:fldData xml:space="preserve">PEVuZE5vdGU+PENpdGU+PEF1dGhvcj5Qcm9rb3BlbmtvPC9BdXRob3I+PFllYXI+MjAxMzwvWWVh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=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Qcm9rb3BlbmtvPC9BdXRob3I+PFllYXI+MjAxMzwvWWVh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=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823BE6" w:rsidRPr="001B69D7">
        <w:rPr>
          <w:color w:val="000000" w:themeColor="text1"/>
        </w:rPr>
      </w:r>
      <w:r w:rsidR="00823BE6" w:rsidRPr="001B69D7">
        <w:rPr>
          <w:color w:val="000000" w:themeColor="text1"/>
        </w:rPr>
        <w:fldChar w:fldCharType="separate"/>
      </w:r>
      <w:r w:rsidR="00364004">
        <w:rPr>
          <w:noProof/>
          <w:color w:val="000000" w:themeColor="text1"/>
        </w:rPr>
        <w:t>[8, 9]</w:t>
      </w:r>
      <w:r w:rsidR="00823BE6" w:rsidRPr="001B69D7">
        <w:rPr>
          <w:color w:val="000000" w:themeColor="text1"/>
        </w:rPr>
        <w:fldChar w:fldCharType="end"/>
      </w:r>
      <w:r w:rsidR="00823BE6" w:rsidRPr="001B69D7">
        <w:rPr>
          <w:color w:val="000000" w:themeColor="text1"/>
        </w:rPr>
        <w:t xml:space="preserve">.  </w:t>
      </w:r>
      <w:r w:rsidR="009E7361" w:rsidRPr="001B69D7">
        <w:rPr>
          <w:color w:val="000000" w:themeColor="text1"/>
        </w:rPr>
        <w:t xml:space="preserve">However, </w:t>
      </w:r>
      <w:r w:rsidR="009C6CE3" w:rsidRPr="001B69D7">
        <w:rPr>
          <w:color w:val="000000" w:themeColor="text1"/>
        </w:rPr>
        <w:t xml:space="preserve">our iTag data indicated that the </w:t>
      </w:r>
      <w:r w:rsidR="00D300C8" w:rsidRPr="001B69D7">
        <w:rPr>
          <w:color w:val="000000" w:themeColor="text1"/>
        </w:rPr>
        <w:t>a</w:t>
      </w:r>
      <w:r w:rsidR="009C6CE3" w:rsidRPr="001B69D7">
        <w:rPr>
          <w:color w:val="000000" w:themeColor="text1"/>
        </w:rPr>
        <w:t xml:space="preserve">nammox bacteria in these sediments, </w:t>
      </w:r>
      <w:r w:rsidR="009C6CE3" w:rsidRPr="001B69D7">
        <w:rPr>
          <w:i/>
          <w:color w:val="000000" w:themeColor="text1"/>
        </w:rPr>
        <w:t>Ca</w:t>
      </w:r>
      <w:r w:rsidR="009C6CE3" w:rsidRPr="001B69D7">
        <w:rPr>
          <w:color w:val="000000" w:themeColor="text1"/>
        </w:rPr>
        <w:t>. Scalindua</w:t>
      </w:r>
      <w:r w:rsidR="00A14EE8" w:rsidRPr="001B69D7">
        <w:rPr>
          <w:color w:val="000000" w:themeColor="text1"/>
        </w:rPr>
        <w:t xml:space="preserve"> spp.,</w:t>
      </w:r>
      <w:r w:rsidR="009C6CE3" w:rsidRPr="001B69D7">
        <w:rPr>
          <w:color w:val="000000" w:themeColor="text1"/>
        </w:rPr>
        <w:t xml:space="preserve"> w</w:t>
      </w:r>
      <w:r w:rsidR="004E468A" w:rsidRPr="001B69D7">
        <w:rPr>
          <w:color w:val="000000" w:themeColor="text1"/>
        </w:rPr>
        <w:t>ere</w:t>
      </w:r>
      <w:r w:rsidR="009C6CE3" w:rsidRPr="001B69D7">
        <w:rPr>
          <w:color w:val="000000" w:themeColor="text1"/>
        </w:rPr>
        <w:t xml:space="preserve"> abundant primarily in the top </w:t>
      </w:r>
      <w:r w:rsidR="00377CEB" w:rsidRPr="001B69D7">
        <w:rPr>
          <w:color w:val="000000" w:themeColor="text1"/>
        </w:rPr>
        <w:t>3</w:t>
      </w:r>
      <w:r w:rsidR="009C6CE3" w:rsidRPr="001B69D7">
        <w:rPr>
          <w:color w:val="000000" w:themeColor="text1"/>
        </w:rPr>
        <w:t xml:space="preserve"> cm and w</w:t>
      </w:r>
      <w:r w:rsidR="00D300C8" w:rsidRPr="001B69D7">
        <w:rPr>
          <w:color w:val="000000" w:themeColor="text1"/>
        </w:rPr>
        <w:t>ere</w:t>
      </w:r>
      <w:r w:rsidR="009C6CE3" w:rsidRPr="001B69D7">
        <w:rPr>
          <w:color w:val="000000" w:themeColor="text1"/>
        </w:rPr>
        <w:t xml:space="preserve"> almost </w:t>
      </w:r>
      <w:r w:rsidR="00A14EE8" w:rsidRPr="001B69D7">
        <w:rPr>
          <w:color w:val="000000" w:themeColor="text1"/>
        </w:rPr>
        <w:t>absent</w:t>
      </w:r>
      <w:r w:rsidR="009C6CE3" w:rsidRPr="001B69D7">
        <w:rPr>
          <w:color w:val="000000" w:themeColor="text1"/>
        </w:rPr>
        <w:t xml:space="preserve"> between 4-5 cm of depth</w:t>
      </w:r>
      <w:r w:rsidR="00CD6628" w:rsidRPr="001B69D7">
        <w:rPr>
          <w:color w:val="000000" w:themeColor="text1"/>
        </w:rPr>
        <w:t xml:space="preserve">. Since </w:t>
      </w:r>
      <w:r w:rsidR="00D300C8" w:rsidRPr="001B69D7">
        <w:rPr>
          <w:color w:val="000000" w:themeColor="text1"/>
        </w:rPr>
        <w:t>a</w:t>
      </w:r>
      <w:r w:rsidR="00CD6628" w:rsidRPr="001B69D7">
        <w:rPr>
          <w:color w:val="000000" w:themeColor="text1"/>
        </w:rPr>
        <w:t xml:space="preserve">nammox bacterial abundance has been shown to be directly correlated to </w:t>
      </w:r>
      <w:r w:rsidR="00D300C8" w:rsidRPr="001B69D7">
        <w:rPr>
          <w:color w:val="000000" w:themeColor="text1"/>
        </w:rPr>
        <w:t>a</w:t>
      </w:r>
      <w:r w:rsidR="00CD6628" w:rsidRPr="001B69D7">
        <w:rPr>
          <w:color w:val="000000" w:themeColor="text1"/>
        </w:rPr>
        <w:t xml:space="preserve">nammox activity </w:t>
      </w:r>
      <w:r w:rsidR="00CD6628" w:rsidRPr="001B69D7">
        <w:rPr>
          <w:color w:val="000000" w:themeColor="text1"/>
        </w:rPr>
        <w:fldChar w:fldCharType="begin"/>
      </w:r>
      <w:r w:rsidR="00364004">
        <w:rPr>
          <w:color w:val="000000" w:themeColor="text1"/>
        </w:rPr>
        <w:instrText xml:space="preserve"> ADDIN EN.CITE &lt;EndNote&gt;&lt;Cite&gt;&lt;Author&gt;Pajares&lt;/Author&gt;&lt;Year&gt;2019&lt;/Year&gt;&lt;RecNum&gt;4321&lt;/RecNum&gt;&lt;DisplayText&gt;[10]&lt;/DisplayText&gt;&lt;record&gt;&lt;rec-number&gt;4321&lt;/rec-number&gt;&lt;foreign-keys&gt;&lt;key app="EN" db-id="ar90v9va32wrr6e0d5d55zehz0f90vvfwxxd" timestamp="1611604839"&gt;4321&lt;/key&gt;&lt;/foreign-keys&gt;&lt;ref-type name="Journal Article"&gt;17&lt;/ref-type&gt;&lt;contributors&gt;&lt;authors&gt;&lt;author&gt;Pajares, Silvia&lt;/author&gt;&lt;author&gt;Ramos, Ramiro&lt;/author&gt;&lt;/authors&gt;&lt;/contributors&gt;&lt;titles&gt;&lt;title&gt;Processes and microorganisms involved in the marine nitrogen cycle: Knowledge and gaps&lt;/title&gt;&lt;secondary-title&gt;Frontiers in Marine Science&lt;/secondary-title&gt;&lt;/titles&gt;&lt;periodical&gt;&lt;full-title&gt;Frontiers in Marine Science&lt;/full-title&gt;&lt;abbr-1&gt;Front Mar Sci&lt;/abbr-1&gt;&lt;/periodical&gt;&lt;volume&gt;6&lt;/volume&gt;&lt;dates&gt;&lt;year&gt;2019&lt;/year&gt;&lt;/dates&gt;&lt;isbn&gt;2296-7745&lt;/isbn&gt;&lt;urls&gt;&lt;/urls&gt;&lt;electronic-resource-num&gt;10.3389/fmars.2019.00739&lt;/electronic-resource-num&gt;&lt;/record&gt;&lt;/Cite&gt;&lt;/EndNote&gt;</w:instrText>
      </w:r>
      <w:r w:rsidR="00CD6628" w:rsidRPr="001B69D7">
        <w:rPr>
          <w:color w:val="000000" w:themeColor="text1"/>
        </w:rPr>
        <w:fldChar w:fldCharType="separate"/>
      </w:r>
      <w:r w:rsidR="00364004">
        <w:rPr>
          <w:noProof/>
          <w:color w:val="000000" w:themeColor="text1"/>
        </w:rPr>
        <w:t>[10]</w:t>
      </w:r>
      <w:r w:rsidR="00CD6628" w:rsidRPr="001B69D7">
        <w:rPr>
          <w:color w:val="000000" w:themeColor="text1"/>
        </w:rPr>
        <w:fldChar w:fldCharType="end"/>
      </w:r>
      <w:r w:rsidR="0092311A" w:rsidRPr="001B69D7">
        <w:rPr>
          <w:color w:val="000000" w:themeColor="text1"/>
        </w:rPr>
        <w:t>,</w:t>
      </w:r>
      <w:r w:rsidR="00CD6628" w:rsidRPr="001B69D7">
        <w:rPr>
          <w:color w:val="000000" w:themeColor="text1"/>
        </w:rPr>
        <w:t xml:space="preserve"> it seems likely that other processes were removing NH</w:t>
      </w:r>
      <w:r w:rsidR="00CD6628" w:rsidRPr="001B69D7">
        <w:rPr>
          <w:color w:val="000000" w:themeColor="text1"/>
          <w:vertAlign w:val="subscript"/>
        </w:rPr>
        <w:t>4</w:t>
      </w:r>
      <w:r w:rsidR="00CD6628" w:rsidRPr="001B69D7">
        <w:rPr>
          <w:color w:val="000000" w:themeColor="text1"/>
          <w:vertAlign w:val="superscript"/>
        </w:rPr>
        <w:t>+</w:t>
      </w:r>
      <w:r w:rsidR="00CD6628" w:rsidRPr="001B69D7">
        <w:rPr>
          <w:color w:val="000000" w:themeColor="text1"/>
        </w:rPr>
        <w:t xml:space="preserve"> at this horizon</w:t>
      </w:r>
      <w:r w:rsidR="009C6CE3" w:rsidRPr="001B69D7">
        <w:rPr>
          <w:color w:val="000000" w:themeColor="text1"/>
        </w:rPr>
        <w:t xml:space="preserve">.  </w:t>
      </w:r>
      <w:r w:rsidR="002F1C2B">
        <w:rPr>
          <w:color w:val="000000" w:themeColor="text1"/>
        </w:rPr>
        <w:t>But our iTag data provided few clues as to the metabolic processes responsible for these geochemical profiles.  For a more in</w:t>
      </w:r>
      <w:r w:rsidR="00E30A15">
        <w:rPr>
          <w:color w:val="000000" w:themeColor="text1"/>
        </w:rPr>
        <w:t>-</w:t>
      </w:r>
      <w:r w:rsidR="002F1C2B">
        <w:rPr>
          <w:color w:val="000000" w:themeColor="text1"/>
        </w:rPr>
        <w:t>depth discussion, please see SI text.</w:t>
      </w:r>
    </w:p>
    <w:p w14:paraId="7550CA94" w14:textId="674E4787" w:rsidR="00A836F1" w:rsidRPr="001B69D7" w:rsidRDefault="004E468A" w:rsidP="00F1222F">
      <w:pPr>
        <w:spacing w:line="480" w:lineRule="auto"/>
        <w:ind w:firstLine="720"/>
        <w:rPr>
          <w:color w:val="000000" w:themeColor="text1"/>
        </w:rPr>
      </w:pPr>
      <w:r w:rsidRPr="001B69D7">
        <w:rPr>
          <w:color w:val="000000" w:themeColor="text1"/>
        </w:rPr>
        <w:t xml:space="preserve">Aerobic </w:t>
      </w:r>
      <w:r w:rsidR="00DE24DC" w:rsidRPr="001B69D7">
        <w:rPr>
          <w:color w:val="000000" w:themeColor="text1"/>
        </w:rPr>
        <w:t xml:space="preserve">archaeal </w:t>
      </w:r>
      <w:r w:rsidRPr="001B69D7">
        <w:rPr>
          <w:color w:val="000000" w:themeColor="text1"/>
        </w:rPr>
        <w:t xml:space="preserve">ammonia oxidizers, </w:t>
      </w:r>
      <w:r w:rsidRPr="001B69D7">
        <w:rPr>
          <w:i/>
          <w:color w:val="000000" w:themeColor="text1"/>
        </w:rPr>
        <w:t>Ca</w:t>
      </w:r>
      <w:r w:rsidRPr="001B69D7">
        <w:rPr>
          <w:color w:val="000000" w:themeColor="text1"/>
        </w:rPr>
        <w:t xml:space="preserve">. </w:t>
      </w:r>
      <w:proofErr w:type="spellStart"/>
      <w:r w:rsidRPr="001B69D7">
        <w:rPr>
          <w:color w:val="000000" w:themeColor="text1"/>
        </w:rPr>
        <w:t>Nitrosopelagicus</w:t>
      </w:r>
      <w:proofErr w:type="spellEnd"/>
      <w:r w:rsidRPr="001B69D7">
        <w:rPr>
          <w:color w:val="000000" w:themeColor="text1"/>
        </w:rPr>
        <w:t xml:space="preserve"> and </w:t>
      </w:r>
      <w:r w:rsidRPr="001B69D7">
        <w:rPr>
          <w:i/>
          <w:color w:val="000000" w:themeColor="text1"/>
        </w:rPr>
        <w:t>Ca</w:t>
      </w:r>
      <w:r w:rsidRPr="001B69D7">
        <w:rPr>
          <w:color w:val="000000" w:themeColor="text1"/>
        </w:rPr>
        <w:t>. Nitrosopumilus, were present in these sediments</w:t>
      </w:r>
      <w:r w:rsidR="0092311A" w:rsidRPr="001B69D7">
        <w:rPr>
          <w:color w:val="000000" w:themeColor="text1"/>
        </w:rPr>
        <w:t>,</w:t>
      </w:r>
      <w:r w:rsidRPr="001B69D7">
        <w:rPr>
          <w:color w:val="000000" w:themeColor="text1"/>
        </w:rPr>
        <w:t xml:space="preserve"> but not at the 4-5 cm horizon.  </w:t>
      </w:r>
      <w:r w:rsidR="00DE24DC" w:rsidRPr="001B69D7">
        <w:rPr>
          <w:color w:val="000000" w:themeColor="text1"/>
        </w:rPr>
        <w:t xml:space="preserve">Also present were bacterial </w:t>
      </w:r>
      <w:r w:rsidR="00E3384E" w:rsidRPr="001B69D7">
        <w:rPr>
          <w:color w:val="000000" w:themeColor="text1"/>
        </w:rPr>
        <w:t>denitrifying</w:t>
      </w:r>
      <w:r w:rsidR="00DE24DC" w:rsidRPr="001B69D7">
        <w:rPr>
          <w:color w:val="000000" w:themeColor="text1"/>
        </w:rPr>
        <w:t xml:space="preserve"> methylotrophs, ASVs of </w:t>
      </w:r>
      <w:proofErr w:type="spellStart"/>
      <w:r w:rsidR="00DE24DC" w:rsidRPr="001B69D7">
        <w:rPr>
          <w:color w:val="000000" w:themeColor="text1"/>
        </w:rPr>
        <w:t>Methylomonadaceae</w:t>
      </w:r>
      <w:proofErr w:type="spellEnd"/>
      <w:r w:rsidR="00D300C8" w:rsidRPr="001B69D7">
        <w:rPr>
          <w:color w:val="000000" w:themeColor="text1"/>
        </w:rPr>
        <w:t>,</w:t>
      </w:r>
      <w:r w:rsidR="00DE24DC" w:rsidRPr="001B69D7">
        <w:rPr>
          <w:color w:val="000000" w:themeColor="text1"/>
        </w:rPr>
        <w:t xml:space="preserve"> </w:t>
      </w:r>
      <w:proofErr w:type="spellStart"/>
      <w:r w:rsidR="00DE24DC" w:rsidRPr="001B69D7">
        <w:rPr>
          <w:color w:val="000000" w:themeColor="text1"/>
        </w:rPr>
        <w:t>Methyloligellaceae</w:t>
      </w:r>
      <w:proofErr w:type="spellEnd"/>
      <w:r w:rsidR="00DE24DC" w:rsidRPr="001B69D7">
        <w:rPr>
          <w:color w:val="000000" w:themeColor="text1"/>
        </w:rPr>
        <w:t xml:space="preserve">, and </w:t>
      </w:r>
      <w:proofErr w:type="spellStart"/>
      <w:r w:rsidR="00DE24DC" w:rsidRPr="001B69D7">
        <w:rPr>
          <w:i/>
          <w:color w:val="000000" w:themeColor="text1"/>
        </w:rPr>
        <w:t>Sedimentitalea</w:t>
      </w:r>
      <w:proofErr w:type="spellEnd"/>
      <w:r w:rsidR="00DE24DC" w:rsidRPr="001B69D7">
        <w:rPr>
          <w:color w:val="000000" w:themeColor="text1"/>
        </w:rPr>
        <w:t xml:space="preserve"> </w:t>
      </w:r>
      <w:r w:rsidR="00DE24DC" w:rsidRPr="001B69D7">
        <w:rPr>
          <w:color w:val="000000" w:themeColor="text1"/>
        </w:rPr>
        <w:fldChar w:fldCharType="begin">
          <w:fldData xml:space="preserve">PEVuZE5vdGU+PENpdGU+PEF1dGhvcj5WZWtlbWFuPC9BdXRob3I+PFllYXI+MjAxNjwvWWVhcj48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WZWtlbWFuPC9BdXRob3I+PFllYXI+MjAxNjwvWWVhcj48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DE24DC" w:rsidRPr="001B69D7">
        <w:rPr>
          <w:color w:val="000000" w:themeColor="text1"/>
        </w:rPr>
      </w:r>
      <w:r w:rsidR="00DE24DC" w:rsidRPr="001B69D7">
        <w:rPr>
          <w:color w:val="000000" w:themeColor="text1"/>
        </w:rPr>
        <w:fldChar w:fldCharType="separate"/>
      </w:r>
      <w:r w:rsidR="00364004">
        <w:rPr>
          <w:noProof/>
          <w:color w:val="000000" w:themeColor="text1"/>
        </w:rPr>
        <w:t>[11, 12]</w:t>
      </w:r>
      <w:r w:rsidR="00DE24DC" w:rsidRPr="001B69D7">
        <w:rPr>
          <w:color w:val="000000" w:themeColor="text1"/>
        </w:rPr>
        <w:fldChar w:fldCharType="end"/>
      </w:r>
      <w:r w:rsidR="00DE24DC" w:rsidRPr="001B69D7">
        <w:rPr>
          <w:color w:val="000000" w:themeColor="text1"/>
        </w:rPr>
        <w:t xml:space="preserve">.  </w:t>
      </w:r>
      <w:r w:rsidR="00721B66" w:rsidRPr="001B69D7">
        <w:rPr>
          <w:color w:val="000000" w:themeColor="text1"/>
        </w:rPr>
        <w:t>Some a</w:t>
      </w:r>
      <w:r w:rsidR="00DE24DC" w:rsidRPr="001B69D7">
        <w:rPr>
          <w:color w:val="000000" w:themeColor="text1"/>
        </w:rPr>
        <w:t xml:space="preserve">erobic methylotrophs are capable of ammonium oxidation </w:t>
      </w:r>
      <w:r w:rsidR="00DE24DC" w:rsidRPr="001B69D7">
        <w:rPr>
          <w:color w:val="000000" w:themeColor="text1"/>
        </w:rPr>
        <w:fldChar w:fldCharType="begin"/>
      </w:r>
      <w:r w:rsidR="00364004">
        <w:rPr>
          <w:color w:val="000000" w:themeColor="text1"/>
        </w:rPr>
        <w:instrText xml:space="preserve"> ADDIN EN.CITE &lt;EndNote&gt;&lt;Cite&gt;&lt;Author&gt;Versantvoort&lt;/Author&gt;&lt;Year&gt;2020&lt;/Year&gt;&lt;RecNum&gt;3938&lt;/RecNum&gt;&lt;DisplayText&gt;[13]&lt;/DisplayText&gt;&lt;record&gt;&lt;rec-number&gt;3938&lt;/rec-number&gt;&lt;foreign-keys&gt;&lt;key app="EN" db-id="ar90v9va32wrr6e0d5d55zehz0f90vvfwxxd" timestamp="1611601653"&gt;3938&lt;/key&gt;&lt;/foreign-keys&gt;&lt;ref-type name="Journal Article"&gt;17&lt;/ref-type&gt;&lt;contributors&gt;&lt;authors&gt;&lt;author&gt;Versantvoort, W.&lt;/author&gt;&lt;author&gt;Pol, A.&lt;/author&gt;&lt;author&gt;Jetten, M. S. M.&lt;/author&gt;&lt;author&gt;van Niftrik, L.&lt;/author&gt;&lt;author&gt;Reimann, J.&lt;/author&gt;&lt;author&gt;Kartal, B.&lt;/author&gt;&lt;author&gt;Op den Camp, H. J. M.&lt;/author&gt;&lt;/authors&gt;&lt;/contributors&gt;&lt;auth-address&gt;Department of Microbiology, Institute for Water and Wetland Research, Faculty of Science, Radboud University, 6525 AJ Nijmegen, The Netherlands.&amp;#xD;Microbial Physiology Group, Max Planck Institute for Marine Microbiology, 28359 Bremen, Germany bkartal@mpi-bremen.de.&lt;/auth-address&gt;&lt;titles&gt;&lt;title&gt;Multiheme hydroxylamine oxidoreductases produce NO during ammonia oxidation in methanotrophs&lt;/title&gt;&lt;secondary-title&gt;Proc Natl Acad Sci U S A&lt;/secondary-title&gt;&lt;/titles&gt;&lt;periodical&gt;&lt;full-title&gt;Proc Natl Acad Sci U S A&lt;/full-title&gt;&lt;/periodical&gt;&lt;pages&gt;24459-24463&lt;/pages&gt;&lt;volume&gt;117&lt;/volume&gt;&lt;number&gt;39&lt;/number&gt;&lt;edition&gt;2020/09/12&lt;/edition&gt;&lt;keywords&gt;&lt;keyword&gt;ammonia oxidation&lt;/keyword&gt;&lt;keyword&gt;hydroxylamine oxidoreductase&lt;/keyword&gt;&lt;keyword&gt;methanotrophy&lt;/keyword&gt;&lt;keyword&gt;multiheme cytochrome&lt;/keyword&gt;&lt;keyword&gt;nitric oxide&lt;/keyword&gt;&lt;/keywords&gt;&lt;dates&gt;&lt;year&gt;2020&lt;/year&gt;&lt;pub-dates&gt;&lt;date&gt;Sep 10&lt;/date&gt;&lt;/pub-dates&gt;&lt;/dates&gt;&lt;isbn&gt;1091-6490 (Electronic)&amp;#xD;0027-8424 (Linking)&lt;/isbn&gt;&lt;accession-num&gt;32913059&lt;/accession-num&gt;&lt;urls&gt;&lt;related-urls&gt;&lt;url&gt;https://www.ncbi.nlm.nih.gov/pubmed/32913059&lt;/url&gt;&lt;/related-urls&gt;&lt;/urls&gt;&lt;custom2&gt;PMC7533708&lt;/custom2&gt;&lt;electronic-resource-num&gt;10.1073/pnas.2011299117&lt;/electronic-resource-num&gt;&lt;/record&gt;&lt;/Cite&gt;&lt;/EndNote&gt;</w:instrText>
      </w:r>
      <w:r w:rsidR="00DE24DC" w:rsidRPr="001B69D7">
        <w:rPr>
          <w:color w:val="000000" w:themeColor="text1"/>
        </w:rPr>
        <w:fldChar w:fldCharType="separate"/>
      </w:r>
      <w:r w:rsidR="00364004">
        <w:rPr>
          <w:noProof/>
          <w:color w:val="000000" w:themeColor="text1"/>
        </w:rPr>
        <w:t>[13]</w:t>
      </w:r>
      <w:r w:rsidR="00DE24DC" w:rsidRPr="001B69D7">
        <w:rPr>
          <w:color w:val="000000" w:themeColor="text1"/>
        </w:rPr>
        <w:fldChar w:fldCharType="end"/>
      </w:r>
      <w:r w:rsidR="00DE24DC" w:rsidRPr="001B69D7">
        <w:rPr>
          <w:color w:val="000000" w:themeColor="text1"/>
        </w:rPr>
        <w:t xml:space="preserve"> but there was no indication of enrichment of these strains at the 4-5 cm horizon.</w:t>
      </w:r>
      <w:r w:rsidR="00721B66" w:rsidRPr="001B69D7">
        <w:rPr>
          <w:color w:val="000000" w:themeColor="text1"/>
        </w:rPr>
        <w:t xml:space="preserve">  </w:t>
      </w:r>
      <w:r w:rsidR="00393799" w:rsidRPr="001B69D7">
        <w:rPr>
          <w:color w:val="000000" w:themeColor="text1"/>
        </w:rPr>
        <w:t>In the top 3 cm most of the Beggiatoaceae</w:t>
      </w:r>
      <w:r w:rsidR="0092311A" w:rsidRPr="001B69D7">
        <w:rPr>
          <w:color w:val="000000" w:themeColor="text1"/>
        </w:rPr>
        <w:t xml:space="preserve"> ASVs</w:t>
      </w:r>
      <w:r w:rsidR="00393799" w:rsidRPr="001B69D7">
        <w:rPr>
          <w:color w:val="000000" w:themeColor="text1"/>
        </w:rPr>
        <w:t xml:space="preserve"> and </w:t>
      </w:r>
      <w:r w:rsidR="00A836F1" w:rsidRPr="001B69D7">
        <w:rPr>
          <w:color w:val="000000" w:themeColor="text1"/>
        </w:rPr>
        <w:t>many other sulfide-oxidizers</w:t>
      </w:r>
      <w:r w:rsidR="0092311A" w:rsidRPr="001B69D7">
        <w:rPr>
          <w:color w:val="000000" w:themeColor="text1"/>
        </w:rPr>
        <w:t xml:space="preserve"> were present</w:t>
      </w:r>
      <w:r w:rsidR="000441AC" w:rsidRPr="001B69D7">
        <w:rPr>
          <w:color w:val="000000" w:themeColor="text1"/>
        </w:rPr>
        <w:t>, esp. those associated with DNRA</w:t>
      </w:r>
      <w:r w:rsidR="00A836F1" w:rsidRPr="001B69D7">
        <w:rPr>
          <w:color w:val="000000" w:themeColor="text1"/>
        </w:rPr>
        <w:t xml:space="preserve">.  </w:t>
      </w:r>
      <w:r w:rsidR="00CB21D5" w:rsidRPr="001B69D7">
        <w:rPr>
          <w:color w:val="000000" w:themeColor="text1"/>
        </w:rPr>
        <w:t>I</w:t>
      </w:r>
      <w:r w:rsidR="00A836F1" w:rsidRPr="001B69D7">
        <w:rPr>
          <w:color w:val="000000" w:themeColor="text1"/>
        </w:rPr>
        <w:t xml:space="preserve">f </w:t>
      </w:r>
      <w:r w:rsidRPr="001B69D7">
        <w:rPr>
          <w:color w:val="000000" w:themeColor="text1"/>
        </w:rPr>
        <w:t>ammonium oxidation</w:t>
      </w:r>
      <w:r w:rsidR="00A836F1" w:rsidRPr="001B69D7">
        <w:rPr>
          <w:color w:val="000000" w:themeColor="text1"/>
        </w:rPr>
        <w:t xml:space="preserve"> was coupled to sulfur-oxidation in the top 3</w:t>
      </w:r>
      <w:r w:rsidR="00CB21D5" w:rsidRPr="001B69D7">
        <w:rPr>
          <w:color w:val="000000" w:themeColor="text1"/>
        </w:rPr>
        <w:t xml:space="preserve"> </w:t>
      </w:r>
      <w:r w:rsidR="00A836F1" w:rsidRPr="001B69D7">
        <w:rPr>
          <w:color w:val="000000" w:themeColor="text1"/>
        </w:rPr>
        <w:t xml:space="preserve">cm, the activity was insufficient in consuming all of the reactants </w:t>
      </w:r>
      <w:r w:rsidR="00686AE4" w:rsidRPr="001B69D7">
        <w:rPr>
          <w:color w:val="000000" w:themeColor="text1"/>
        </w:rPr>
        <w:t xml:space="preserve">except </w:t>
      </w:r>
      <w:r w:rsidR="00A14EE8" w:rsidRPr="001B69D7">
        <w:rPr>
          <w:color w:val="000000" w:themeColor="text1"/>
        </w:rPr>
        <w:t xml:space="preserve">perhaps </w:t>
      </w:r>
      <w:r w:rsidR="00A836F1" w:rsidRPr="001B69D7">
        <w:rPr>
          <w:color w:val="000000" w:themeColor="text1"/>
        </w:rPr>
        <w:t>nitrite</w:t>
      </w:r>
      <w:r w:rsidR="000441AC" w:rsidRPr="001B69D7">
        <w:rPr>
          <w:color w:val="000000" w:themeColor="text1"/>
        </w:rPr>
        <w:t>, which was below the detection limit in these sediments</w:t>
      </w:r>
      <w:r w:rsidR="00A836F1" w:rsidRPr="001B69D7">
        <w:rPr>
          <w:color w:val="000000" w:themeColor="text1"/>
        </w:rPr>
        <w:t xml:space="preserve">.  </w:t>
      </w:r>
    </w:p>
    <w:p w14:paraId="3723133F" w14:textId="70DD259D" w:rsidR="0098316D" w:rsidRPr="001B69D7" w:rsidRDefault="004E468A" w:rsidP="00F1222F">
      <w:pPr>
        <w:spacing w:line="480" w:lineRule="auto"/>
        <w:ind w:firstLine="720"/>
        <w:rPr>
          <w:color w:val="000000" w:themeColor="text1"/>
        </w:rPr>
      </w:pPr>
      <w:r w:rsidRPr="001B69D7">
        <w:rPr>
          <w:color w:val="000000" w:themeColor="text1"/>
        </w:rPr>
        <w:t xml:space="preserve">The iTag data provided </w:t>
      </w:r>
      <w:r w:rsidR="0092311A" w:rsidRPr="001B69D7">
        <w:rPr>
          <w:color w:val="000000" w:themeColor="text1"/>
        </w:rPr>
        <w:t>few</w:t>
      </w:r>
      <w:r w:rsidRPr="001B69D7">
        <w:rPr>
          <w:color w:val="000000" w:themeColor="text1"/>
        </w:rPr>
        <w:t xml:space="preserve"> other clues as to the origin of the oxidation/removal of ammonium between 4-5 cm of depth.  One might expect that such a significant drawdown of substrates would result in the proliferation of the responsible actors at that horizon.  </w:t>
      </w:r>
      <w:proofErr w:type="gramStart"/>
      <w:r w:rsidRPr="001B69D7">
        <w:rPr>
          <w:color w:val="000000" w:themeColor="text1"/>
        </w:rPr>
        <w:t>But,</w:t>
      </w:r>
      <w:proofErr w:type="gramEnd"/>
      <w:r w:rsidRPr="001B69D7">
        <w:rPr>
          <w:color w:val="000000" w:themeColor="text1"/>
        </w:rPr>
        <w:t xml:space="preserve"> we identified no single ASV </w:t>
      </w:r>
      <w:r w:rsidR="00325414" w:rsidRPr="001B69D7">
        <w:rPr>
          <w:color w:val="000000" w:themeColor="text1"/>
        </w:rPr>
        <w:t xml:space="preserve">or clade of ASVs </w:t>
      </w:r>
      <w:r w:rsidRPr="001B69D7">
        <w:rPr>
          <w:color w:val="000000" w:themeColor="text1"/>
        </w:rPr>
        <w:t>meeting such criteria.  There was a community shift at the 4-5 cm horizon, to greater diversity</w:t>
      </w:r>
      <w:r w:rsidR="000D25F7" w:rsidRPr="001B69D7">
        <w:rPr>
          <w:color w:val="000000" w:themeColor="text1"/>
        </w:rPr>
        <w:t>, Figure S2,</w:t>
      </w:r>
      <w:r w:rsidRPr="001B69D7">
        <w:rPr>
          <w:color w:val="000000" w:themeColor="text1"/>
        </w:rPr>
        <w:t xml:space="preserve"> and </w:t>
      </w:r>
      <w:r w:rsidR="0092311A" w:rsidRPr="001B69D7">
        <w:rPr>
          <w:color w:val="000000" w:themeColor="text1"/>
        </w:rPr>
        <w:t xml:space="preserve">a </w:t>
      </w:r>
      <w:r w:rsidRPr="001B69D7">
        <w:rPr>
          <w:color w:val="000000" w:themeColor="text1"/>
        </w:rPr>
        <w:t>lower abundance</w:t>
      </w:r>
      <w:r w:rsidR="0092311A" w:rsidRPr="001B69D7">
        <w:rPr>
          <w:color w:val="000000" w:themeColor="text1"/>
        </w:rPr>
        <w:t xml:space="preserve"> of</w:t>
      </w:r>
      <w:r w:rsidRPr="001B69D7">
        <w:rPr>
          <w:color w:val="000000" w:themeColor="text1"/>
        </w:rPr>
        <w:t xml:space="preserve"> ASVs.  Likely sulfur-oxidizers </w:t>
      </w:r>
      <w:r w:rsidR="00796A57" w:rsidRPr="001B69D7">
        <w:rPr>
          <w:color w:val="000000" w:themeColor="text1"/>
        </w:rPr>
        <w:t xml:space="preserve">moderately </w:t>
      </w:r>
      <w:r w:rsidRPr="001B69D7">
        <w:rPr>
          <w:color w:val="000000" w:themeColor="text1"/>
        </w:rPr>
        <w:t xml:space="preserve">enriched at the 3-5 cm horizons include an unclassified </w:t>
      </w:r>
      <w:r w:rsidRPr="001B69D7">
        <w:rPr>
          <w:color w:val="000000" w:themeColor="text1"/>
        </w:rPr>
        <w:lastRenderedPageBreak/>
        <w:t>Thiotrichaceae</w:t>
      </w:r>
      <w:r w:rsidR="0092311A" w:rsidRPr="001B69D7">
        <w:rPr>
          <w:color w:val="000000" w:themeColor="text1"/>
        </w:rPr>
        <w:t xml:space="preserve"> ASV</w:t>
      </w:r>
      <w:r w:rsidRPr="001B69D7">
        <w:rPr>
          <w:color w:val="000000" w:themeColor="text1"/>
        </w:rPr>
        <w:t xml:space="preserve"> and</w:t>
      </w:r>
      <w:r w:rsidRPr="00AE2A5D">
        <w:rPr>
          <w:color w:val="000000" w:themeColor="text1"/>
        </w:rPr>
        <w:t xml:space="preserve"> the cable bacterium </w:t>
      </w:r>
      <w:r w:rsidRPr="00AE2A5D">
        <w:rPr>
          <w:i/>
          <w:color w:val="000000" w:themeColor="text1"/>
        </w:rPr>
        <w:t>Ca</w:t>
      </w:r>
      <w:r w:rsidRPr="00AE2A5D">
        <w:rPr>
          <w:color w:val="000000" w:themeColor="text1"/>
        </w:rPr>
        <w:t xml:space="preserve">. </w:t>
      </w:r>
      <w:proofErr w:type="spellStart"/>
      <w:r w:rsidRPr="00AE2A5D">
        <w:rPr>
          <w:color w:val="000000" w:themeColor="text1"/>
        </w:rPr>
        <w:t>Electrothrix</w:t>
      </w:r>
      <w:proofErr w:type="spellEnd"/>
      <w:r w:rsidRPr="00AE2A5D">
        <w:rPr>
          <w:color w:val="000000" w:themeColor="text1"/>
        </w:rPr>
        <w:t xml:space="preserve">.  </w:t>
      </w:r>
      <w:r w:rsidR="00A14EE8" w:rsidRPr="00AE2A5D">
        <w:rPr>
          <w:color w:val="000000" w:themeColor="text1"/>
        </w:rPr>
        <w:t xml:space="preserve">There were more ASVs of unclassified Planctomycetes at the 4-5cm horizon than in the horizons above.  </w:t>
      </w:r>
      <w:r w:rsidR="000D0342" w:rsidRPr="00AE2A5D">
        <w:rPr>
          <w:color w:val="000000" w:themeColor="text1"/>
        </w:rPr>
        <w:t>The most significant shift in individual A</w:t>
      </w:r>
      <w:r w:rsidR="00F42F7C" w:rsidRPr="00AE2A5D">
        <w:rPr>
          <w:color w:val="000000" w:themeColor="text1"/>
        </w:rPr>
        <w:t>S</w:t>
      </w:r>
      <w:r w:rsidR="000D0342" w:rsidRPr="00AE2A5D">
        <w:rPr>
          <w:color w:val="000000" w:themeColor="text1"/>
        </w:rPr>
        <w:t>V</w:t>
      </w:r>
      <w:r w:rsidR="00F42F7C" w:rsidRPr="00AE2A5D">
        <w:rPr>
          <w:color w:val="000000" w:themeColor="text1"/>
        </w:rPr>
        <w:t>s</w:t>
      </w:r>
      <w:r w:rsidR="007F128B" w:rsidRPr="00AE2A5D">
        <w:rPr>
          <w:color w:val="000000" w:themeColor="text1"/>
        </w:rPr>
        <w:t>,</w:t>
      </w:r>
      <w:r w:rsidR="000D0342" w:rsidRPr="00AE2A5D">
        <w:rPr>
          <w:color w:val="000000" w:themeColor="text1"/>
        </w:rPr>
        <w:t xml:space="preserve"> </w:t>
      </w:r>
      <w:r w:rsidR="007136D4" w:rsidRPr="00AE2A5D">
        <w:rPr>
          <w:color w:val="000000" w:themeColor="text1"/>
        </w:rPr>
        <w:t>as well as</w:t>
      </w:r>
      <w:r w:rsidR="0092311A" w:rsidRPr="00AE2A5D">
        <w:rPr>
          <w:color w:val="000000" w:themeColor="text1"/>
        </w:rPr>
        <w:t xml:space="preserve"> </w:t>
      </w:r>
      <w:r w:rsidR="007136D4" w:rsidRPr="001B69D7">
        <w:rPr>
          <w:color w:val="000000" w:themeColor="text1"/>
        </w:rPr>
        <w:t>clade</w:t>
      </w:r>
      <w:r w:rsidR="0092311A" w:rsidRPr="001B69D7">
        <w:rPr>
          <w:color w:val="000000" w:themeColor="text1"/>
        </w:rPr>
        <w:t>s</w:t>
      </w:r>
      <w:r w:rsidR="007136D4" w:rsidRPr="001B69D7">
        <w:rPr>
          <w:color w:val="000000" w:themeColor="text1"/>
        </w:rPr>
        <w:t xml:space="preserve"> of ASVs</w:t>
      </w:r>
      <w:r w:rsidR="007F128B" w:rsidRPr="001B69D7">
        <w:rPr>
          <w:color w:val="000000" w:themeColor="text1"/>
        </w:rPr>
        <w:t>,</w:t>
      </w:r>
      <w:r w:rsidR="007136D4" w:rsidRPr="001B69D7">
        <w:rPr>
          <w:color w:val="000000" w:themeColor="text1"/>
        </w:rPr>
        <w:t xml:space="preserve"> </w:t>
      </w:r>
      <w:r w:rsidR="000D0342" w:rsidRPr="001B69D7">
        <w:rPr>
          <w:color w:val="000000" w:themeColor="text1"/>
        </w:rPr>
        <w:t xml:space="preserve">were </w:t>
      </w:r>
      <w:r w:rsidR="0092311A" w:rsidRPr="001B69D7">
        <w:rPr>
          <w:color w:val="000000" w:themeColor="text1"/>
        </w:rPr>
        <w:t xml:space="preserve">associated with certain </w:t>
      </w:r>
      <w:r w:rsidR="007136D4" w:rsidRPr="001B69D7">
        <w:rPr>
          <w:color w:val="000000" w:themeColor="text1"/>
        </w:rPr>
        <w:t xml:space="preserve">diatom </w:t>
      </w:r>
      <w:r w:rsidR="000D0342" w:rsidRPr="001B69D7">
        <w:rPr>
          <w:color w:val="000000" w:themeColor="text1"/>
        </w:rPr>
        <w:t>chloroplasts</w:t>
      </w:r>
      <w:r w:rsidR="00F42F7C" w:rsidRPr="001B69D7">
        <w:rPr>
          <w:color w:val="000000" w:themeColor="text1"/>
        </w:rPr>
        <w:t xml:space="preserve"> </w:t>
      </w:r>
      <w:r w:rsidR="00A14EE8" w:rsidRPr="001B69D7">
        <w:rPr>
          <w:color w:val="000000" w:themeColor="text1"/>
        </w:rPr>
        <w:t xml:space="preserve">ASVs </w:t>
      </w:r>
      <w:r w:rsidR="000441AC" w:rsidRPr="001B69D7">
        <w:rPr>
          <w:color w:val="000000" w:themeColor="text1"/>
        </w:rPr>
        <w:t>for which</w:t>
      </w:r>
      <w:r w:rsidR="00F42F7C" w:rsidRPr="001B69D7">
        <w:rPr>
          <w:color w:val="000000" w:themeColor="text1"/>
        </w:rPr>
        <w:t xml:space="preserve"> </w:t>
      </w:r>
      <w:r w:rsidR="00A14EE8" w:rsidRPr="001B69D7">
        <w:rPr>
          <w:color w:val="000000" w:themeColor="text1"/>
        </w:rPr>
        <w:t xml:space="preserve">a </w:t>
      </w:r>
      <w:r w:rsidR="00F42F7C" w:rsidRPr="001B69D7">
        <w:rPr>
          <w:color w:val="000000" w:themeColor="text1"/>
        </w:rPr>
        <w:t>blast</w:t>
      </w:r>
      <w:r w:rsidR="000441AC" w:rsidRPr="001B69D7">
        <w:rPr>
          <w:color w:val="000000" w:themeColor="text1"/>
        </w:rPr>
        <w:t xml:space="preserve">N </w:t>
      </w:r>
      <w:r w:rsidR="00D300C8" w:rsidRPr="001B69D7">
        <w:rPr>
          <w:color w:val="000000" w:themeColor="text1"/>
        </w:rPr>
        <w:t xml:space="preserve">query </w:t>
      </w:r>
      <w:r w:rsidR="000441AC" w:rsidRPr="001B69D7">
        <w:rPr>
          <w:color w:val="000000" w:themeColor="text1"/>
        </w:rPr>
        <w:t xml:space="preserve">against the NCBI </w:t>
      </w:r>
      <w:r w:rsidR="00D300C8" w:rsidRPr="001B69D7">
        <w:rPr>
          <w:color w:val="000000" w:themeColor="text1"/>
        </w:rPr>
        <w:t>non-redundant nucleotide collection</w:t>
      </w:r>
      <w:r w:rsidR="00F42F7C" w:rsidRPr="001B69D7">
        <w:rPr>
          <w:color w:val="000000" w:themeColor="text1"/>
        </w:rPr>
        <w:t xml:space="preserve"> revealed they </w:t>
      </w:r>
      <w:r w:rsidR="00A14EE8" w:rsidRPr="001B69D7">
        <w:rPr>
          <w:color w:val="000000" w:themeColor="text1"/>
        </w:rPr>
        <w:t xml:space="preserve">were </w:t>
      </w:r>
      <w:r w:rsidR="00F42F7C" w:rsidRPr="001B69D7">
        <w:rPr>
          <w:color w:val="000000" w:themeColor="text1"/>
        </w:rPr>
        <w:t xml:space="preserve">likely </w:t>
      </w:r>
      <w:r w:rsidR="00133B7C" w:rsidRPr="001B69D7">
        <w:rPr>
          <w:color w:val="000000" w:themeColor="text1"/>
        </w:rPr>
        <w:t xml:space="preserve">endosymbiotic </w:t>
      </w:r>
      <w:r w:rsidR="00F42F7C" w:rsidRPr="001B69D7">
        <w:rPr>
          <w:color w:val="000000" w:themeColor="text1"/>
        </w:rPr>
        <w:t xml:space="preserve">plastids in benthic </w:t>
      </w:r>
      <w:r w:rsidR="0092311A" w:rsidRPr="001B69D7">
        <w:rPr>
          <w:color w:val="000000" w:themeColor="text1"/>
        </w:rPr>
        <w:t xml:space="preserve">foraminifera </w:t>
      </w:r>
      <w:r w:rsidR="00F42F7C" w:rsidRPr="001B69D7">
        <w:rPr>
          <w:color w:val="000000" w:themeColor="text1"/>
        </w:rPr>
        <w:fldChar w:fldCharType="begin">
          <w:fldData xml:space="preserve">PEVuZE5vdGU+PENpdGU+PEF1dGhvcj5Uc3VjaGl5YTwvQXV0aG9yPjxZZWFyPjIwMTU8L1llYXI+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Uc3VjaGl5YTwvQXV0aG9yPjxZZWFyPjIwMTU8L1llYXI+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F42F7C" w:rsidRPr="001B69D7">
        <w:rPr>
          <w:color w:val="000000" w:themeColor="text1"/>
        </w:rPr>
      </w:r>
      <w:r w:rsidR="00F42F7C" w:rsidRPr="001B69D7">
        <w:rPr>
          <w:color w:val="000000" w:themeColor="text1"/>
        </w:rPr>
        <w:fldChar w:fldCharType="separate"/>
      </w:r>
      <w:r w:rsidR="00364004">
        <w:rPr>
          <w:noProof/>
          <w:color w:val="000000" w:themeColor="text1"/>
        </w:rPr>
        <w:t>[14]</w:t>
      </w:r>
      <w:r w:rsidR="00F42F7C" w:rsidRPr="001B69D7">
        <w:rPr>
          <w:color w:val="000000" w:themeColor="text1"/>
        </w:rPr>
        <w:fldChar w:fldCharType="end"/>
      </w:r>
      <w:r w:rsidR="00F42F7C" w:rsidRPr="001B69D7">
        <w:rPr>
          <w:color w:val="000000" w:themeColor="text1"/>
        </w:rPr>
        <w:t xml:space="preserve">.  </w:t>
      </w:r>
      <w:r w:rsidR="000441AC" w:rsidRPr="001B69D7">
        <w:rPr>
          <w:color w:val="000000" w:themeColor="text1"/>
        </w:rPr>
        <w:t xml:space="preserve">A few of these ASVs </w:t>
      </w:r>
      <w:r w:rsidR="007136D4" w:rsidRPr="001B69D7">
        <w:rPr>
          <w:color w:val="000000" w:themeColor="text1"/>
        </w:rPr>
        <w:t xml:space="preserve">were some of the most abundant ASVs </w:t>
      </w:r>
      <w:r w:rsidR="006759C7" w:rsidRPr="001B69D7">
        <w:rPr>
          <w:color w:val="000000" w:themeColor="text1"/>
        </w:rPr>
        <w:t xml:space="preserve">above the 4-5 cm horizon and </w:t>
      </w:r>
      <w:r w:rsidR="000441AC" w:rsidRPr="001B69D7">
        <w:rPr>
          <w:color w:val="000000" w:themeColor="text1"/>
        </w:rPr>
        <w:t xml:space="preserve">dropped in concentration </w:t>
      </w:r>
      <w:r w:rsidR="0092311A" w:rsidRPr="001B69D7">
        <w:rPr>
          <w:color w:val="000000" w:themeColor="text1"/>
        </w:rPr>
        <w:t xml:space="preserve">by </w:t>
      </w:r>
      <w:r w:rsidR="000441AC" w:rsidRPr="001B69D7">
        <w:rPr>
          <w:color w:val="000000" w:themeColor="text1"/>
        </w:rPr>
        <w:t>2</w:t>
      </w:r>
      <w:r w:rsidR="006759C7" w:rsidRPr="001B69D7">
        <w:rPr>
          <w:color w:val="000000" w:themeColor="text1"/>
        </w:rPr>
        <w:t xml:space="preserve"> orders of magnitude</w:t>
      </w:r>
      <w:r w:rsidR="000441AC" w:rsidRPr="001B69D7">
        <w:rPr>
          <w:color w:val="000000" w:themeColor="text1"/>
        </w:rPr>
        <w:t xml:space="preserve"> at the </w:t>
      </w:r>
      <w:r w:rsidR="007B34A0" w:rsidRPr="001B69D7">
        <w:rPr>
          <w:color w:val="000000" w:themeColor="text1"/>
        </w:rPr>
        <w:t xml:space="preserve">4-5 cm </w:t>
      </w:r>
      <w:r w:rsidR="000441AC" w:rsidRPr="001B69D7">
        <w:rPr>
          <w:color w:val="000000" w:themeColor="text1"/>
        </w:rPr>
        <w:t xml:space="preserve">horizon.  </w:t>
      </w:r>
      <w:r w:rsidRPr="001B69D7">
        <w:rPr>
          <w:color w:val="000000" w:themeColor="text1"/>
        </w:rPr>
        <w:t xml:space="preserve">But one ASV was enriched at the 4-5 cm horizon, which was a 100% </w:t>
      </w:r>
      <w:r w:rsidR="00675DF4" w:rsidRPr="001B69D7">
        <w:rPr>
          <w:color w:val="000000" w:themeColor="text1"/>
        </w:rPr>
        <w:t xml:space="preserve">match to a plastid of </w:t>
      </w:r>
      <w:r w:rsidR="00675DF4" w:rsidRPr="001B69D7">
        <w:rPr>
          <w:i/>
          <w:color w:val="000000" w:themeColor="text1"/>
        </w:rPr>
        <w:t>Virgulinella fragilis</w:t>
      </w:r>
      <w:r w:rsidR="000E0BF8" w:rsidRPr="001B69D7">
        <w:rPr>
          <w:i/>
          <w:color w:val="000000" w:themeColor="text1"/>
        </w:rPr>
        <w:t xml:space="preserve"> </w:t>
      </w:r>
      <w:r w:rsidR="000E0BF8" w:rsidRPr="001B69D7">
        <w:rPr>
          <w:iCs/>
          <w:color w:val="000000" w:themeColor="text1"/>
        </w:rPr>
        <w:t>(JN207229, Walvis Bay, Namibia)</w:t>
      </w:r>
      <w:r w:rsidR="00B71463" w:rsidRPr="001B69D7">
        <w:rPr>
          <w:iCs/>
          <w:color w:val="000000" w:themeColor="text1"/>
        </w:rPr>
        <w:fldChar w:fldCharType="begin">
          <w:fldData xml:space="preserve">PEVuZE5vdGU+PENpdGU+PEF1dGhvcj5Uc3VjaGl5YTwvQXV0aG9yPjxZZWFyPjIwMTU8L1llYXI+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</w:fldData>
        </w:fldChar>
      </w:r>
      <w:r w:rsidR="00364004">
        <w:rPr>
          <w:iCs/>
          <w:color w:val="000000" w:themeColor="text1"/>
        </w:rPr>
        <w:instrText xml:space="preserve"> ADDIN EN.CITE </w:instrText>
      </w:r>
      <w:r w:rsidR="00364004">
        <w:rPr>
          <w:iCs/>
          <w:color w:val="000000" w:themeColor="text1"/>
        </w:rPr>
        <w:fldChar w:fldCharType="begin">
          <w:fldData xml:space="preserve">PEVuZE5vdGU+PENpdGU+PEF1dGhvcj5Uc3VjaGl5YTwvQXV0aG9yPjxZZWFyPjIwMTU8L1llYXI+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</w:fldData>
        </w:fldChar>
      </w:r>
      <w:r w:rsidR="00364004">
        <w:rPr>
          <w:iCs/>
          <w:color w:val="000000" w:themeColor="text1"/>
        </w:rPr>
        <w:instrText xml:space="preserve"> ADDIN EN.CITE.DATA </w:instrText>
      </w:r>
      <w:r w:rsidR="00364004">
        <w:rPr>
          <w:iCs/>
          <w:color w:val="000000" w:themeColor="text1"/>
        </w:rPr>
      </w:r>
      <w:r w:rsidR="00364004">
        <w:rPr>
          <w:iCs/>
          <w:color w:val="000000" w:themeColor="text1"/>
        </w:rPr>
        <w:fldChar w:fldCharType="end"/>
      </w:r>
      <w:r w:rsidR="00B71463" w:rsidRPr="001B69D7">
        <w:rPr>
          <w:iCs/>
          <w:color w:val="000000" w:themeColor="text1"/>
        </w:rPr>
      </w:r>
      <w:r w:rsidR="00B71463" w:rsidRPr="001B69D7">
        <w:rPr>
          <w:iCs/>
          <w:color w:val="000000" w:themeColor="text1"/>
        </w:rPr>
        <w:fldChar w:fldCharType="separate"/>
      </w:r>
      <w:r w:rsidR="00364004">
        <w:rPr>
          <w:iCs/>
          <w:noProof/>
          <w:color w:val="000000" w:themeColor="text1"/>
        </w:rPr>
        <w:t>[14]</w:t>
      </w:r>
      <w:r w:rsidR="00B71463" w:rsidRPr="001B69D7">
        <w:rPr>
          <w:iCs/>
          <w:color w:val="000000" w:themeColor="text1"/>
        </w:rPr>
        <w:fldChar w:fldCharType="end"/>
      </w:r>
      <w:r w:rsidR="00675DF4" w:rsidRPr="001B69D7">
        <w:rPr>
          <w:color w:val="000000" w:themeColor="text1"/>
        </w:rPr>
        <w:t>, a foram</w:t>
      </w:r>
      <w:r w:rsidR="00D300C8" w:rsidRPr="001B69D7">
        <w:rPr>
          <w:color w:val="000000" w:themeColor="text1"/>
        </w:rPr>
        <w:t>inifera</w:t>
      </w:r>
      <w:r w:rsidR="00675DF4" w:rsidRPr="001B69D7">
        <w:rPr>
          <w:color w:val="000000" w:themeColor="text1"/>
        </w:rPr>
        <w:t xml:space="preserve"> once thought to be symbiotic with members of the Beggiatoaceae </w:t>
      </w:r>
      <w:r w:rsidR="00675DF4" w:rsidRPr="001B69D7">
        <w:rPr>
          <w:color w:val="000000" w:themeColor="text1"/>
        </w:rPr>
        <w:fldChar w:fldCharType="begin"/>
      </w:r>
      <w:r w:rsidR="00364004">
        <w:rPr>
          <w:color w:val="000000" w:themeColor="text1"/>
        </w:rPr>
        <w:instrText xml:space="preserve"> ADDIN EN.CITE &lt;EndNote&gt;&lt;Cite&gt;&lt;Author&gt;Erbacher&lt;/Author&gt;&lt;Year&gt;2006&lt;/Year&gt;&lt;RecNum&gt;4090&lt;/RecNum&gt;&lt;DisplayText&gt;[15]&lt;/DisplayText&gt;&lt;record&gt;&lt;rec-number&gt;4090&lt;/rec-number&gt;&lt;foreign-keys&gt;&lt;key app="EN" db-id="ar90v9va32wrr6e0d5d55zehz0f90vvfwxxd" timestamp="1611602956"&gt;4090&lt;/key&gt;&lt;/foreign-keys&gt;&lt;ref-type name="Journal Article"&gt;17&lt;/ref-type&gt;&lt;contributors&gt;&lt;authors&gt;&lt;author&gt;Erbacher, Jochen&lt;/author&gt;&lt;author&gt;Nelskamp, Susanne&lt;/author&gt;&lt;/authors&gt;&lt;/contributors&gt;&lt;titles&gt;&lt;title&gt;Comparison of benthic foraminifera inside and outside a sulphur-oxidizing bacterial mat from the present oxygen-minimum zone off Pakistan (NE Arabian Sea)&lt;/title&gt;&lt;secondary-title&gt;Deep Sea Research Part I: Oceanographic Research Papers&lt;/secondary-title&gt;&lt;/titles&gt;&lt;periodical&gt;&lt;full-title&gt;Deep Sea Research Part I: Oceanographic Research Papers&lt;/full-title&gt;&lt;/periodical&gt;&lt;pages&gt;751-775&lt;/pages&gt;&lt;volume&gt;53&lt;/volume&gt;&lt;number&gt;5&lt;/number&gt;&lt;dates&gt;&lt;year&gt;2006&lt;/year&gt;&lt;/dates&gt;&lt;isbn&gt;0967-0637&lt;/isbn&gt;&lt;urls&gt;&lt;/urls&gt;&lt;/record&gt;&lt;/Cite&gt;&lt;/EndNote&gt;</w:instrText>
      </w:r>
      <w:r w:rsidR="00675DF4" w:rsidRPr="001B69D7">
        <w:rPr>
          <w:color w:val="000000" w:themeColor="text1"/>
        </w:rPr>
        <w:fldChar w:fldCharType="separate"/>
      </w:r>
      <w:r w:rsidR="00364004">
        <w:rPr>
          <w:noProof/>
          <w:color w:val="000000" w:themeColor="text1"/>
        </w:rPr>
        <w:t>[15]</w:t>
      </w:r>
      <w:r w:rsidR="00675DF4" w:rsidRPr="001B69D7">
        <w:rPr>
          <w:color w:val="000000" w:themeColor="text1"/>
        </w:rPr>
        <w:fldChar w:fldCharType="end"/>
      </w:r>
      <w:r w:rsidRPr="001B69D7">
        <w:rPr>
          <w:color w:val="000000" w:themeColor="text1"/>
        </w:rPr>
        <w:t xml:space="preserve">.  </w:t>
      </w:r>
      <w:r w:rsidR="000441AC" w:rsidRPr="001B69D7">
        <w:rPr>
          <w:color w:val="000000" w:themeColor="text1"/>
        </w:rPr>
        <w:t>Benthic foram</w:t>
      </w:r>
      <w:r w:rsidR="00D300C8" w:rsidRPr="001B69D7">
        <w:rPr>
          <w:color w:val="000000" w:themeColor="text1"/>
        </w:rPr>
        <w:t>inifera</w:t>
      </w:r>
      <w:r w:rsidR="000441AC" w:rsidRPr="001B69D7">
        <w:rPr>
          <w:color w:val="000000" w:themeColor="text1"/>
        </w:rPr>
        <w:t xml:space="preserve"> </w:t>
      </w:r>
      <w:r w:rsidR="006759C7" w:rsidRPr="001B69D7">
        <w:rPr>
          <w:color w:val="000000" w:themeColor="text1"/>
        </w:rPr>
        <w:t xml:space="preserve">migrate </w:t>
      </w:r>
      <w:r w:rsidR="007136D4" w:rsidRPr="001B69D7">
        <w:rPr>
          <w:color w:val="000000" w:themeColor="text1"/>
        </w:rPr>
        <w:t xml:space="preserve">in anoxic sediments </w:t>
      </w:r>
      <w:r w:rsidR="00735990" w:rsidRPr="001B69D7">
        <w:rPr>
          <w:color w:val="000000" w:themeColor="text1"/>
        </w:rPr>
        <w:t xml:space="preserve">and </w:t>
      </w:r>
      <w:r w:rsidR="000441AC" w:rsidRPr="001B69D7">
        <w:rPr>
          <w:color w:val="000000" w:themeColor="text1"/>
        </w:rPr>
        <w:t xml:space="preserve">are known to host </w:t>
      </w:r>
      <w:r w:rsidR="007136D4" w:rsidRPr="001B69D7">
        <w:rPr>
          <w:color w:val="000000" w:themeColor="text1"/>
        </w:rPr>
        <w:t xml:space="preserve">sulfur-cycling </w:t>
      </w:r>
      <w:r w:rsidR="000441AC" w:rsidRPr="001B69D7">
        <w:rPr>
          <w:color w:val="000000" w:themeColor="text1"/>
        </w:rPr>
        <w:t xml:space="preserve">bacterial endobionts </w:t>
      </w:r>
      <w:r w:rsidR="007136D4" w:rsidRPr="001B69D7">
        <w:rPr>
          <w:color w:val="000000" w:themeColor="text1"/>
        </w:rPr>
        <w:fldChar w:fldCharType="begin">
          <w:fldData xml:space="preserve">PEVuZE5vdGU+PENpdGU+PEF1dGhvcj5TYWxvbmVuPC9BdXRob3I+PFllYXI+MjAxOTwvWWVhcj48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TYWxvbmVuPC9BdXRob3I+PFllYXI+MjAxOTwvWWVhcj48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7136D4" w:rsidRPr="001B69D7">
        <w:rPr>
          <w:color w:val="000000" w:themeColor="text1"/>
        </w:rPr>
      </w:r>
      <w:r w:rsidR="007136D4" w:rsidRPr="001B69D7">
        <w:rPr>
          <w:color w:val="000000" w:themeColor="text1"/>
        </w:rPr>
        <w:fldChar w:fldCharType="separate"/>
      </w:r>
      <w:r w:rsidR="00364004">
        <w:rPr>
          <w:noProof/>
          <w:color w:val="000000" w:themeColor="text1"/>
        </w:rPr>
        <w:t>[16]</w:t>
      </w:r>
      <w:r w:rsidR="007136D4" w:rsidRPr="001B69D7">
        <w:rPr>
          <w:color w:val="000000" w:themeColor="text1"/>
        </w:rPr>
        <w:fldChar w:fldCharType="end"/>
      </w:r>
      <w:r w:rsidR="007136D4" w:rsidRPr="001B69D7">
        <w:rPr>
          <w:color w:val="000000" w:themeColor="text1"/>
        </w:rPr>
        <w:t xml:space="preserve">, store and denitrify nitrate </w:t>
      </w:r>
      <w:r w:rsidR="007136D4" w:rsidRPr="001B69D7">
        <w:rPr>
          <w:color w:val="000000" w:themeColor="text1"/>
        </w:rPr>
        <w:fldChar w:fldCharType="begin">
          <w:fldData xml:space="preserve">PEVuZE5vdGU+PENpdGU+PEF1dGhvcj5HbG9jazwvQXV0aG9yPjxZZWFyPjIwMTk8L1llYXI+PFJl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HbG9jazwvQXV0aG9yPjxZZWFyPjIwMTk8L1llYXI+PFJl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7136D4" w:rsidRPr="001B69D7">
        <w:rPr>
          <w:color w:val="000000" w:themeColor="text1"/>
        </w:rPr>
      </w:r>
      <w:r w:rsidR="007136D4" w:rsidRPr="001B69D7">
        <w:rPr>
          <w:color w:val="000000" w:themeColor="text1"/>
        </w:rPr>
        <w:fldChar w:fldCharType="separate"/>
      </w:r>
      <w:r w:rsidR="00364004">
        <w:rPr>
          <w:noProof/>
          <w:color w:val="000000" w:themeColor="text1"/>
        </w:rPr>
        <w:t>[17, 18]</w:t>
      </w:r>
      <w:r w:rsidR="007136D4" w:rsidRPr="001B69D7">
        <w:rPr>
          <w:color w:val="000000" w:themeColor="text1"/>
        </w:rPr>
        <w:fldChar w:fldCharType="end"/>
      </w:r>
      <w:r w:rsidR="007136D4" w:rsidRPr="001B69D7">
        <w:rPr>
          <w:color w:val="000000" w:themeColor="text1"/>
        </w:rPr>
        <w:t xml:space="preserve"> and possibly </w:t>
      </w:r>
      <w:r w:rsidR="00721B66" w:rsidRPr="001B69D7">
        <w:rPr>
          <w:color w:val="000000" w:themeColor="text1"/>
        </w:rPr>
        <w:t xml:space="preserve">store </w:t>
      </w:r>
      <w:r w:rsidR="007136D4" w:rsidRPr="001B69D7">
        <w:rPr>
          <w:color w:val="000000" w:themeColor="text1"/>
        </w:rPr>
        <w:t xml:space="preserve">ammonium as well </w:t>
      </w:r>
      <w:r w:rsidR="006759C7" w:rsidRPr="001B69D7">
        <w:rPr>
          <w:color w:val="000000" w:themeColor="text1"/>
        </w:rPr>
        <w:fldChar w:fldCharType="begin">
          <w:fldData xml:space="preserve">PEVuZE5vdGU+PENpdGU+PEF1dGhvcj5Ob21ha2k8L0F1dGhvcj48WWVhcj4yMDE2PC9ZZWFyPjxS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</w:fldData>
        </w:fldChar>
      </w:r>
      <w:r w:rsidR="00364004">
        <w:rPr>
          <w:color w:val="000000" w:themeColor="text1"/>
        </w:rPr>
        <w:instrText xml:space="preserve"> ADDIN EN.CITE </w:instrText>
      </w:r>
      <w:r w:rsidR="00364004">
        <w:rPr>
          <w:color w:val="000000" w:themeColor="text1"/>
        </w:rPr>
        <w:fldChar w:fldCharType="begin">
          <w:fldData xml:space="preserve">PEVuZE5vdGU+PENpdGU+PEF1dGhvcj5Ob21ha2k8L0F1dGhvcj48WWVhcj4yMDE2PC9ZZWFyPjxS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</w:fldData>
        </w:fldChar>
      </w:r>
      <w:r w:rsidR="00364004">
        <w:rPr>
          <w:color w:val="000000" w:themeColor="text1"/>
        </w:rPr>
        <w:instrText xml:space="preserve"> ADDIN EN.CITE.DATA </w:instrText>
      </w:r>
      <w:r w:rsidR="00364004">
        <w:rPr>
          <w:color w:val="000000" w:themeColor="text1"/>
        </w:rPr>
      </w:r>
      <w:r w:rsidR="00364004">
        <w:rPr>
          <w:color w:val="000000" w:themeColor="text1"/>
        </w:rPr>
        <w:fldChar w:fldCharType="end"/>
      </w:r>
      <w:r w:rsidR="006759C7" w:rsidRPr="001B69D7">
        <w:rPr>
          <w:color w:val="000000" w:themeColor="text1"/>
        </w:rPr>
      </w:r>
      <w:r w:rsidR="006759C7" w:rsidRPr="001B69D7">
        <w:rPr>
          <w:color w:val="000000" w:themeColor="text1"/>
        </w:rPr>
        <w:fldChar w:fldCharType="separate"/>
      </w:r>
      <w:r w:rsidR="00364004">
        <w:rPr>
          <w:noProof/>
          <w:color w:val="000000" w:themeColor="text1"/>
        </w:rPr>
        <w:t>[19, 20]</w:t>
      </w:r>
      <w:r w:rsidR="006759C7" w:rsidRPr="001B69D7">
        <w:rPr>
          <w:color w:val="000000" w:themeColor="text1"/>
        </w:rPr>
        <w:fldChar w:fldCharType="end"/>
      </w:r>
      <w:r w:rsidR="006759C7" w:rsidRPr="001B69D7">
        <w:rPr>
          <w:color w:val="000000" w:themeColor="text1"/>
        </w:rPr>
        <w:t>.</w:t>
      </w:r>
      <w:r w:rsidR="007136D4" w:rsidRPr="001B69D7">
        <w:rPr>
          <w:color w:val="000000" w:themeColor="text1"/>
        </w:rPr>
        <w:t xml:space="preserve"> </w:t>
      </w:r>
      <w:r w:rsidR="006759C7" w:rsidRPr="001B69D7">
        <w:rPr>
          <w:color w:val="000000" w:themeColor="text1"/>
        </w:rPr>
        <w:t xml:space="preserve"> </w:t>
      </w:r>
      <w:r w:rsidR="00675DF4" w:rsidRPr="001B69D7">
        <w:rPr>
          <w:color w:val="000000" w:themeColor="text1"/>
        </w:rPr>
        <w:t>Thus, it is conceivable that foraminifera play a significant role in the drawdown of ammonium at this depth.  Alternatively, t</w:t>
      </w:r>
      <w:r w:rsidR="00383C8C" w:rsidRPr="001B69D7">
        <w:rPr>
          <w:color w:val="000000" w:themeColor="text1"/>
        </w:rPr>
        <w:t xml:space="preserve">he top 3 cm of the core were sampled with a syringe because </w:t>
      </w:r>
      <w:r w:rsidR="006759C7" w:rsidRPr="001B69D7">
        <w:rPr>
          <w:color w:val="000000" w:themeColor="text1"/>
        </w:rPr>
        <w:t xml:space="preserve">it was </w:t>
      </w:r>
      <w:r w:rsidR="00383C8C" w:rsidRPr="001B69D7">
        <w:rPr>
          <w:color w:val="000000" w:themeColor="text1"/>
        </w:rPr>
        <w:t xml:space="preserve">“soupy” in texture while the lower sections of the core were subsampled with a knife.  </w:t>
      </w:r>
      <w:r w:rsidR="000441AC" w:rsidRPr="001B69D7">
        <w:rPr>
          <w:color w:val="000000" w:themeColor="text1"/>
        </w:rPr>
        <w:t xml:space="preserve">Perhaps </w:t>
      </w:r>
      <w:r w:rsidR="009D6E77">
        <w:rPr>
          <w:color w:val="000000" w:themeColor="text1"/>
        </w:rPr>
        <w:t xml:space="preserve">this </w:t>
      </w:r>
      <w:r w:rsidR="000441AC" w:rsidRPr="001B69D7">
        <w:rPr>
          <w:color w:val="000000" w:themeColor="text1"/>
        </w:rPr>
        <w:t xml:space="preserve">significant change is </w:t>
      </w:r>
      <w:r w:rsidR="009D6E77">
        <w:rPr>
          <w:color w:val="000000" w:themeColor="text1"/>
        </w:rPr>
        <w:t>sediment cohesion</w:t>
      </w:r>
      <w:r w:rsidR="009D6E77" w:rsidRPr="001B69D7">
        <w:rPr>
          <w:color w:val="000000" w:themeColor="text1"/>
        </w:rPr>
        <w:t xml:space="preserve"> </w:t>
      </w:r>
      <w:r w:rsidR="006759C7" w:rsidRPr="001B69D7">
        <w:rPr>
          <w:color w:val="000000" w:themeColor="text1"/>
        </w:rPr>
        <w:t>coupled with</w:t>
      </w:r>
      <w:r w:rsidR="000441AC" w:rsidRPr="001B69D7">
        <w:rPr>
          <w:color w:val="000000" w:themeColor="text1"/>
        </w:rPr>
        <w:t xml:space="preserve"> </w:t>
      </w:r>
      <w:r w:rsidR="000441AC" w:rsidRPr="00AE2A5D">
        <w:rPr>
          <w:color w:val="000000" w:themeColor="text1"/>
        </w:rPr>
        <w:t xml:space="preserve">the </w:t>
      </w:r>
      <w:r w:rsidR="000441AC" w:rsidRPr="001C644F">
        <w:rPr>
          <w:color w:val="000000" w:themeColor="text1"/>
        </w:rPr>
        <w:t xml:space="preserve">reduction of competition with </w:t>
      </w:r>
      <w:r w:rsidR="00796A57" w:rsidRPr="001C644F">
        <w:rPr>
          <w:color w:val="000000" w:themeColor="text1"/>
        </w:rPr>
        <w:t xml:space="preserve">most of the </w:t>
      </w:r>
      <w:r w:rsidR="000441AC" w:rsidRPr="001C644F">
        <w:rPr>
          <w:color w:val="000000" w:themeColor="text1"/>
        </w:rPr>
        <w:t xml:space="preserve">benthic </w:t>
      </w:r>
      <w:proofErr w:type="spellStart"/>
      <w:r w:rsidR="000441AC" w:rsidRPr="001C644F">
        <w:rPr>
          <w:color w:val="000000" w:themeColor="text1"/>
        </w:rPr>
        <w:t>forams</w:t>
      </w:r>
      <w:proofErr w:type="spellEnd"/>
      <w:r w:rsidR="000441AC" w:rsidRPr="001C644F">
        <w:rPr>
          <w:color w:val="000000" w:themeColor="text1"/>
        </w:rPr>
        <w:t xml:space="preserve"> for substrates and</w:t>
      </w:r>
      <w:r w:rsidR="007B34A0" w:rsidRPr="001C644F">
        <w:rPr>
          <w:color w:val="000000" w:themeColor="text1"/>
        </w:rPr>
        <w:t>/or</w:t>
      </w:r>
      <w:r w:rsidR="000441AC" w:rsidRPr="001C644F">
        <w:rPr>
          <w:color w:val="000000" w:themeColor="text1"/>
        </w:rPr>
        <w:t xml:space="preserve"> the reduction of DNRA in the 4-5 cm horizon w</w:t>
      </w:r>
      <w:r w:rsidR="00416F82" w:rsidRPr="001C644F">
        <w:rPr>
          <w:color w:val="000000" w:themeColor="text1"/>
        </w:rPr>
        <w:t>ere</w:t>
      </w:r>
      <w:r w:rsidR="000441AC" w:rsidRPr="001C644F">
        <w:rPr>
          <w:color w:val="000000" w:themeColor="text1"/>
        </w:rPr>
        <w:t xml:space="preserve"> significant enough change</w:t>
      </w:r>
      <w:r w:rsidR="00416F82" w:rsidRPr="001C644F">
        <w:rPr>
          <w:color w:val="000000" w:themeColor="text1"/>
        </w:rPr>
        <w:t>s</w:t>
      </w:r>
      <w:r w:rsidR="000441AC" w:rsidRPr="001C644F">
        <w:rPr>
          <w:color w:val="000000" w:themeColor="text1"/>
        </w:rPr>
        <w:t xml:space="preserve"> to result in </w:t>
      </w:r>
      <w:r w:rsidR="006759C7" w:rsidRPr="001C644F">
        <w:rPr>
          <w:color w:val="000000" w:themeColor="text1"/>
        </w:rPr>
        <w:t>greater depletion</w:t>
      </w:r>
      <w:r w:rsidR="000441AC" w:rsidRPr="001C644F">
        <w:rPr>
          <w:color w:val="000000" w:themeColor="text1"/>
        </w:rPr>
        <w:t xml:space="preserve"> of ammonium by anammox bacteria in low abundances</w:t>
      </w:r>
      <w:r w:rsidR="006759C7" w:rsidRPr="001C644F">
        <w:rPr>
          <w:color w:val="000000" w:themeColor="text1"/>
        </w:rPr>
        <w:t xml:space="preserve"> at this horizon</w:t>
      </w:r>
      <w:r w:rsidR="000441AC" w:rsidRPr="001C644F">
        <w:rPr>
          <w:color w:val="000000" w:themeColor="text1"/>
        </w:rPr>
        <w:t>.</w:t>
      </w:r>
      <w:r w:rsidR="006759C7" w:rsidRPr="001C644F">
        <w:rPr>
          <w:color w:val="000000" w:themeColor="text1"/>
        </w:rPr>
        <w:t xml:space="preserve"> </w:t>
      </w:r>
      <w:r w:rsidR="00E95E84" w:rsidRPr="001C644F">
        <w:rPr>
          <w:color w:val="000000" w:themeColor="text1"/>
        </w:rPr>
        <w:t xml:space="preserve"> </w:t>
      </w:r>
      <w:r w:rsidR="009D735B" w:rsidRPr="001B69D7">
        <w:rPr>
          <w:color w:val="000000" w:themeColor="text1"/>
        </w:rPr>
        <w:t xml:space="preserve">But alternative and largely understudied processes that consume high levels of ammonium anaerobically do exist.  </w:t>
      </w:r>
      <w:r w:rsidR="00DF394C" w:rsidRPr="001B69D7">
        <w:rPr>
          <w:color w:val="000000" w:themeColor="text1"/>
        </w:rPr>
        <w:t xml:space="preserve">Anaerobic </w:t>
      </w:r>
      <w:r w:rsidR="00735990" w:rsidRPr="001B69D7">
        <w:rPr>
          <w:color w:val="000000" w:themeColor="text1"/>
        </w:rPr>
        <w:t xml:space="preserve">lithotrophic </w:t>
      </w:r>
      <w:r w:rsidR="00DF394C" w:rsidRPr="001B69D7">
        <w:rPr>
          <w:color w:val="000000" w:themeColor="text1"/>
        </w:rPr>
        <w:t>ammonium oxidation could also be couple</w:t>
      </w:r>
      <w:r w:rsidR="009D735B" w:rsidRPr="001B69D7">
        <w:rPr>
          <w:color w:val="000000" w:themeColor="text1"/>
        </w:rPr>
        <w:t>d with</w:t>
      </w:r>
      <w:r w:rsidR="00DF394C" w:rsidRPr="001B69D7">
        <w:rPr>
          <w:color w:val="000000" w:themeColor="text1"/>
        </w:rPr>
        <w:t xml:space="preserve"> either iron (</w:t>
      </w:r>
      <w:proofErr w:type="spellStart"/>
      <w:r w:rsidR="00DF394C" w:rsidRPr="001B69D7">
        <w:rPr>
          <w:color w:val="000000" w:themeColor="text1"/>
        </w:rPr>
        <w:t>ferromox</w:t>
      </w:r>
      <w:proofErr w:type="spellEnd"/>
      <w:r w:rsidR="00DF394C" w:rsidRPr="001B69D7">
        <w:rPr>
          <w:color w:val="000000" w:themeColor="text1"/>
        </w:rPr>
        <w:t>), sulfate (s</w:t>
      </w:r>
      <w:r w:rsidR="00E95E84" w:rsidRPr="001B69D7">
        <w:rPr>
          <w:color w:val="000000" w:themeColor="text1"/>
        </w:rPr>
        <w:t>ulfammox</w:t>
      </w:r>
      <w:r w:rsidR="00DF394C" w:rsidRPr="001B69D7">
        <w:rPr>
          <w:color w:val="000000" w:themeColor="text1"/>
        </w:rPr>
        <w:t>)</w:t>
      </w:r>
      <w:r w:rsidR="00E95E84" w:rsidRPr="001B69D7">
        <w:rPr>
          <w:color w:val="000000" w:themeColor="text1"/>
        </w:rPr>
        <w:t xml:space="preserve"> </w:t>
      </w:r>
      <w:r w:rsidR="00DF394C" w:rsidRPr="001B69D7">
        <w:rPr>
          <w:color w:val="000000" w:themeColor="text1"/>
        </w:rPr>
        <w:t>or thiosulfate (</w:t>
      </w:r>
      <w:proofErr w:type="spellStart"/>
      <w:r w:rsidR="00DF394C" w:rsidRPr="001B69D7">
        <w:rPr>
          <w:color w:val="000000" w:themeColor="text1"/>
        </w:rPr>
        <w:t>s</w:t>
      </w:r>
      <w:r w:rsidR="00E95E84" w:rsidRPr="001B69D7">
        <w:rPr>
          <w:color w:val="000000" w:themeColor="text1"/>
        </w:rPr>
        <w:t>ammox</w:t>
      </w:r>
      <w:proofErr w:type="spellEnd"/>
      <w:r w:rsidR="00DF394C" w:rsidRPr="001B69D7">
        <w:rPr>
          <w:color w:val="000000" w:themeColor="text1"/>
        </w:rPr>
        <w:t xml:space="preserve">) respiration </w:t>
      </w:r>
      <w:r w:rsidR="00DF394C" w:rsidRPr="001B69D7">
        <w:rPr>
          <w:color w:val="000000" w:themeColor="text1"/>
        </w:rPr>
        <w:fldChar w:fldCharType="begin"/>
      </w:r>
      <w:r w:rsidR="00364004">
        <w:rPr>
          <w:color w:val="000000" w:themeColor="text1"/>
        </w:rPr>
        <w:instrText xml:space="preserve"> ADDIN EN.CITE &lt;EndNote&gt;&lt;Cite&gt;&lt;Author&gt;Rios-Del Toro&lt;/Author&gt;&lt;Year&gt;2019&lt;/Year&gt;&lt;RecNum&gt;4273&lt;/RecNum&gt;&lt;DisplayText&gt;[21]&lt;/DisplayText&gt;&lt;record&gt;&lt;rec-number&gt;4273&lt;/rec-number&gt;&lt;foreign-keys&gt;&lt;key app="EN" db-id="ar90v9va32wrr6e0d5d55zehz0f90vvfwxxd" timestamp="1611604259"&gt;4273&lt;/key&gt;&lt;/foreign-keys&gt;&lt;ref-type name="Journal Article"&gt;17&lt;/ref-type&gt;&lt;contributors&gt;&lt;authors&gt;&lt;author&gt;Rios-Del Toro, E. Emilia&lt;/author&gt;&lt;author&gt;Cervantes, Francisco J.&lt;/author&gt;&lt;/authors&gt;&lt;/contributors&gt;&lt;titles&gt;&lt;title&gt;Anaerobic ammonium oxidation in marine environments: contribution to biogeochemical cycles and biotechnological developments for wastewater treatment&lt;/title&gt;&lt;secondary-title&gt;Reviews in Environmental Science and Bio/Technology&lt;/secondary-title&gt;&lt;/titles&gt;&lt;periodical&gt;&lt;full-title&gt;Reviews in Environmental Science and Bio/Technology&lt;/full-title&gt;&lt;/periodical&gt;&lt;pages&gt;11-27&lt;/pages&gt;&lt;volume&gt;18&lt;/volume&gt;&lt;number&gt;1&lt;/number&gt;&lt;section&gt;11&lt;/section&gt;&lt;dates&gt;&lt;year&gt;2019&lt;/year&gt;&lt;/dates&gt;&lt;isbn&gt;1569-1705&amp;#xD;1572-9826&lt;/isbn&gt;&lt;urls&gt;&lt;/urls&gt;&lt;electronic-resource-num&gt;10.1007/s11157-018-09489-3&lt;/electronic-resource-num&gt;&lt;/record&gt;&lt;/Cite&gt;&lt;/EndNote&gt;</w:instrText>
      </w:r>
      <w:r w:rsidR="00DF394C" w:rsidRPr="001B69D7">
        <w:rPr>
          <w:color w:val="000000" w:themeColor="text1"/>
        </w:rPr>
        <w:fldChar w:fldCharType="separate"/>
      </w:r>
      <w:r w:rsidR="00364004">
        <w:rPr>
          <w:noProof/>
          <w:color w:val="000000" w:themeColor="text1"/>
        </w:rPr>
        <w:t>[21]</w:t>
      </w:r>
      <w:r w:rsidR="00DF394C" w:rsidRPr="001B69D7">
        <w:rPr>
          <w:color w:val="000000" w:themeColor="text1"/>
        </w:rPr>
        <w:fldChar w:fldCharType="end"/>
      </w:r>
      <w:r w:rsidR="009D735B" w:rsidRPr="001B69D7">
        <w:rPr>
          <w:color w:val="000000" w:themeColor="text1"/>
        </w:rPr>
        <w:t xml:space="preserve"> and/or heterotrophic nitrification as well as nitrifier denitrification could be occurring as well </w:t>
      </w:r>
      <w:r w:rsidR="009D735B" w:rsidRPr="001B69D7">
        <w:rPr>
          <w:color w:val="000000" w:themeColor="text1"/>
        </w:rPr>
        <w:fldChar w:fldCharType="begin"/>
      </w:r>
      <w:r w:rsidR="00364004">
        <w:rPr>
          <w:color w:val="000000" w:themeColor="text1"/>
        </w:rPr>
        <w:instrText xml:space="preserve"> ADDIN EN.CITE &lt;EndNote&gt;&lt;Cite&gt;&lt;Author&gt;Stein&lt;/Author&gt;&lt;Year&gt;2011&lt;/Year&gt;&lt;RecNum&gt;4240&lt;/RecNum&gt;&lt;DisplayText&gt;[22]&lt;/DisplayText&gt;&lt;record&gt;&lt;rec-number&gt;4240&lt;/rec-number&gt;&lt;foreign-keys&gt;&lt;key app="EN" db-id="ar90v9va32wrr6e0d5d55zehz0f90vvfwxxd" timestamp="1611604145"&gt;4240&lt;/key&gt;&lt;/foreign-keys&gt;&lt;ref-type name="Journal Article"&gt;17&lt;/ref-type&gt;&lt;contributors&gt;&lt;authors&gt;&lt;author&gt;Stein, Lisa Y&lt;/author&gt;&lt;/authors&gt;&lt;/contributors&gt;&lt;titles&gt;&lt;title&gt;Heterotrophic nitrification and nitrifier denitrification&lt;/title&gt;&lt;secondary-title&gt;Nitrification&lt;/secondary-title&gt;&lt;/titles&gt;&lt;periodical&gt;&lt;full-title&gt;Nitrification&lt;/full-title&gt;&lt;/periodical&gt;&lt;pages&gt;95-114&lt;/pages&gt;&lt;dates&gt;&lt;year&gt;2011&lt;/year&gt;&lt;/dates&gt;&lt;urls&gt;&lt;/urls&gt;&lt;/record&gt;&lt;/Cite&gt;&lt;/EndNote&gt;</w:instrText>
      </w:r>
      <w:r w:rsidR="009D735B" w:rsidRPr="001B69D7">
        <w:rPr>
          <w:color w:val="000000" w:themeColor="text1"/>
        </w:rPr>
        <w:fldChar w:fldCharType="separate"/>
      </w:r>
      <w:r w:rsidR="00364004">
        <w:rPr>
          <w:noProof/>
          <w:color w:val="000000" w:themeColor="text1"/>
        </w:rPr>
        <w:t>[22]</w:t>
      </w:r>
      <w:r w:rsidR="009D735B" w:rsidRPr="001B69D7">
        <w:rPr>
          <w:color w:val="000000" w:themeColor="text1"/>
        </w:rPr>
        <w:fldChar w:fldCharType="end"/>
      </w:r>
      <w:r w:rsidR="00DF394C" w:rsidRPr="001B69D7">
        <w:rPr>
          <w:color w:val="000000" w:themeColor="text1"/>
        </w:rPr>
        <w:t>.</w:t>
      </w:r>
    </w:p>
    <w:p w14:paraId="530C8B1D" w14:textId="7E7DC0A6" w:rsidR="00764CE1" w:rsidRPr="001B69D7" w:rsidRDefault="00764CE1" w:rsidP="00AF2C9B">
      <w:pPr>
        <w:spacing w:line="480" w:lineRule="auto"/>
        <w:rPr>
          <w:color w:val="000000" w:themeColor="text1"/>
        </w:rPr>
      </w:pPr>
    </w:p>
    <w:p w14:paraId="1DFBC6F7" w14:textId="3AFF4705" w:rsidR="004C6C2B" w:rsidRPr="005D6F03" w:rsidRDefault="005D6F03" w:rsidP="00AF2C9B">
      <w:pPr>
        <w:pStyle w:val="EndNoteBibliography"/>
        <w:spacing w:line="480" w:lineRule="auto"/>
        <w:rPr>
          <w:b/>
          <w:bCs/>
        </w:rPr>
      </w:pPr>
      <w:r w:rsidRPr="005D6F03">
        <w:rPr>
          <w:b/>
          <w:bCs/>
        </w:rPr>
        <w:lastRenderedPageBreak/>
        <w:t>References</w:t>
      </w:r>
    </w:p>
    <w:p w14:paraId="0E218D34" w14:textId="77777777" w:rsidR="00364004" w:rsidRPr="00364004" w:rsidRDefault="00324E61" w:rsidP="00364004">
      <w:pPr>
        <w:pStyle w:val="EndNoteBibliography"/>
        <w:rPr>
          <w:noProof/>
        </w:rPr>
      </w:pPr>
      <w:r w:rsidRPr="006327C3">
        <w:fldChar w:fldCharType="begin"/>
      </w:r>
      <w:r w:rsidRPr="006327C3">
        <w:instrText xml:space="preserve"> ADDIN EN.REFLIST </w:instrText>
      </w:r>
      <w:r w:rsidRPr="006327C3">
        <w:fldChar w:fldCharType="separate"/>
      </w:r>
      <w:r w:rsidR="00364004" w:rsidRPr="00364004">
        <w:rPr>
          <w:noProof/>
        </w:rPr>
        <w:t>1.</w:t>
      </w:r>
      <w:r w:rsidR="00364004" w:rsidRPr="00364004">
        <w:rPr>
          <w:noProof/>
        </w:rPr>
        <w:tab/>
        <w:t>Puente-Sanchez F, Arce-Rodriguez A, Oggerin M, Garcia-Villadangos M, Moreno-Paz M, Blanco Y, et al. Viable cyanobacteria in the deep continental subsurface. Proc Natl Acad Sci U S A. 2018;115(42):10702-7. Epub 2018/10/03. doi: 10.1073/pnas.1808176115. PubMed PMID: 30275328; PubMed Central PMCID: PMCPMC6196553.</w:t>
      </w:r>
    </w:p>
    <w:p w14:paraId="72958B19" w14:textId="77777777" w:rsidR="00364004" w:rsidRPr="00364004" w:rsidRDefault="00364004" w:rsidP="00364004">
      <w:pPr>
        <w:pStyle w:val="EndNoteBibliography"/>
        <w:rPr>
          <w:noProof/>
        </w:rPr>
      </w:pPr>
      <w:r w:rsidRPr="00364004">
        <w:rPr>
          <w:noProof/>
        </w:rPr>
        <w:t>2.</w:t>
      </w:r>
      <w:r w:rsidRPr="00364004">
        <w:rPr>
          <w:noProof/>
        </w:rPr>
        <w:tab/>
        <w:t>Nobu MK, Dodsworth JA, Murugapiran SK, Rinke C, Gies EA, Webster G, et al. Phylogeny and physiology of candidate phylum ‘Atribacteria’ (OP9/JS1) inferred from cultivation-independent genomics. ISME J. 2016;10(2):273-86. Epub 2015/06/20. doi: 10.1038/ismej.2015.97. PubMed PMID: 26090992; PubMed Central PMCID: PMCPMC4737943.</w:t>
      </w:r>
    </w:p>
    <w:p w14:paraId="75AE3930" w14:textId="77777777" w:rsidR="00364004" w:rsidRPr="00364004" w:rsidRDefault="00364004" w:rsidP="00364004">
      <w:pPr>
        <w:pStyle w:val="EndNoteBibliography"/>
        <w:rPr>
          <w:noProof/>
        </w:rPr>
      </w:pPr>
      <w:r w:rsidRPr="00364004">
        <w:rPr>
          <w:noProof/>
        </w:rPr>
        <w:t>3.</w:t>
      </w:r>
      <w:r w:rsidRPr="00364004">
        <w:rPr>
          <w:noProof/>
        </w:rPr>
        <w:tab/>
        <w:t>Lee YM, Hwang K, Lee JI, Kim M, Hwang CY, Noh H-J, et al. Genomic insight Into the predominance of candidate phylum Atribacteria JS1 lineage in marine sediments. Front Microbiol. 2018;9:2909. Epub 2018/12/18. doi: 10.3389/fmicb.2018.02909. PubMed PMID: 30555444; PubMed Central PMCID: PMCPMC6281690.</w:t>
      </w:r>
    </w:p>
    <w:p w14:paraId="6DD42C80" w14:textId="77777777" w:rsidR="00364004" w:rsidRPr="00364004" w:rsidRDefault="00364004" w:rsidP="00364004">
      <w:pPr>
        <w:pStyle w:val="EndNoteBibliography"/>
        <w:rPr>
          <w:noProof/>
        </w:rPr>
      </w:pPr>
      <w:r w:rsidRPr="00364004">
        <w:rPr>
          <w:noProof/>
        </w:rPr>
        <w:t>4.</w:t>
      </w:r>
      <w:r w:rsidRPr="00364004">
        <w:rPr>
          <w:noProof/>
        </w:rPr>
        <w:tab/>
        <w:t>Jacobson ME, Mackin JE, Capone DG. Ammonium production in sediments inhibited with molybdate: Implications for the sources of ammonium in anoxic marine sediments. Appl Environ Microb. 1987;53(10):2435-9. Epub 1987/10/01. doi: 10.1128/AEM.53.10.2435-2439.1987. PubMed PMID: 16347462; PubMed Central PMCID: PMCPMC204125.</w:t>
      </w:r>
    </w:p>
    <w:p w14:paraId="0BEEDDC2" w14:textId="77777777" w:rsidR="00364004" w:rsidRPr="00364004" w:rsidRDefault="00364004" w:rsidP="00364004">
      <w:pPr>
        <w:pStyle w:val="EndNoteBibliography"/>
        <w:rPr>
          <w:noProof/>
        </w:rPr>
      </w:pPr>
      <w:r w:rsidRPr="00364004">
        <w:rPr>
          <w:noProof/>
        </w:rPr>
        <w:t>5.</w:t>
      </w:r>
      <w:r w:rsidRPr="00364004">
        <w:rPr>
          <w:noProof/>
        </w:rPr>
        <w:tab/>
        <w:t>Kraft B, Tegetmeyer HE, Sharma R, Klotz MG, Ferdelman TG, Hettich RL, et al. The environmental controls that govern the end product of bacterial nitrate respiration. Science. 2014;345(6197):676-9. Epub 2014/08/12. doi: 10.1126/science.1254070. PubMed PMID: 25104387.</w:t>
      </w:r>
    </w:p>
    <w:p w14:paraId="46F19C95" w14:textId="77777777" w:rsidR="00364004" w:rsidRPr="00364004" w:rsidRDefault="00364004" w:rsidP="00364004">
      <w:pPr>
        <w:pStyle w:val="EndNoteBibliography"/>
        <w:rPr>
          <w:noProof/>
        </w:rPr>
      </w:pPr>
      <w:r w:rsidRPr="00364004">
        <w:rPr>
          <w:noProof/>
        </w:rPr>
        <w:t>6.</w:t>
      </w:r>
      <w:r w:rsidRPr="00364004">
        <w:rPr>
          <w:noProof/>
        </w:rPr>
        <w:tab/>
        <w:t>Devol AH. Denitrification, anammox, and N(2) production in marine sediments. Ann Rev Mar Sci. 2015;7:403-23. Epub 2015/01/07. doi: 10.1146/annurev-marine-010213-135040. PubMed PMID: 25560607.</w:t>
      </w:r>
    </w:p>
    <w:p w14:paraId="0646ECBA" w14:textId="77777777" w:rsidR="00364004" w:rsidRPr="00364004" w:rsidRDefault="00364004" w:rsidP="00364004">
      <w:pPr>
        <w:pStyle w:val="EndNoteBibliography"/>
        <w:rPr>
          <w:noProof/>
        </w:rPr>
      </w:pPr>
      <w:r w:rsidRPr="00364004">
        <w:rPr>
          <w:noProof/>
        </w:rPr>
        <w:t>7.</w:t>
      </w:r>
      <w:r w:rsidRPr="00364004">
        <w:rPr>
          <w:noProof/>
        </w:rPr>
        <w:tab/>
        <w:t>Brüchert V, Currie B, Peard KR, Lass U, Endler R, Dübecke A, et al. Biogeochemical and physical control on shelf anoxia and water column hydrogen sulphide in the Benguela coastal upwelling system off Namibia.  Past and present water column anoxia: Springer; 2006. p. 161-93.</w:t>
      </w:r>
    </w:p>
    <w:p w14:paraId="3A1F68F6" w14:textId="77777777" w:rsidR="00364004" w:rsidRPr="00364004" w:rsidRDefault="00364004" w:rsidP="00364004">
      <w:pPr>
        <w:pStyle w:val="EndNoteBibliography"/>
        <w:rPr>
          <w:noProof/>
        </w:rPr>
      </w:pPr>
      <w:r w:rsidRPr="00364004">
        <w:rPr>
          <w:noProof/>
        </w:rPr>
        <w:t>8.</w:t>
      </w:r>
      <w:r w:rsidRPr="00364004">
        <w:rPr>
          <w:noProof/>
        </w:rPr>
        <w:tab/>
        <w:t xml:space="preserve">Prokopenko MG, Hirst MB, De Brabandere L, Lawrence D, Berelson W, Granger J, et al. Nitrogen losses in anoxic marine sediments driven by </w:t>
      </w:r>
      <w:r w:rsidRPr="00364004">
        <w:rPr>
          <w:i/>
          <w:noProof/>
        </w:rPr>
        <w:t>Thioploca</w:t>
      </w:r>
      <w:r w:rsidRPr="00364004">
        <w:rPr>
          <w:noProof/>
        </w:rPr>
        <w:t>-anammox bacterial consortia. Nature. 2013;500(7461):194-8. Epub 2013/08/09. doi: 10.1038/nature12365. PubMed PMID: 23925243.</w:t>
      </w:r>
    </w:p>
    <w:p w14:paraId="13381D26" w14:textId="77777777" w:rsidR="00364004" w:rsidRPr="00364004" w:rsidRDefault="00364004" w:rsidP="00364004">
      <w:pPr>
        <w:pStyle w:val="EndNoteBibliography"/>
        <w:rPr>
          <w:noProof/>
        </w:rPr>
      </w:pPr>
      <w:r w:rsidRPr="00364004">
        <w:rPr>
          <w:noProof/>
        </w:rPr>
        <w:t>9.</w:t>
      </w:r>
      <w:r w:rsidRPr="00364004">
        <w:rPr>
          <w:noProof/>
        </w:rPr>
        <w:tab/>
        <w:t>Rios-Del Toro EE, Cervantes FJ. Coupling between anammox and autotrophic denitrification for simultaneous removal of ammonium and sulfide by enriched marine sediments. Biodegradation. 2016;27(2-3):107-18. Epub 2016/03/21. doi: 10.1007/s10532-016-9759-4. PubMed PMID: 26994921.</w:t>
      </w:r>
    </w:p>
    <w:p w14:paraId="560D915E" w14:textId="77777777" w:rsidR="00364004" w:rsidRPr="00364004" w:rsidRDefault="00364004" w:rsidP="00364004">
      <w:pPr>
        <w:pStyle w:val="EndNoteBibliography"/>
        <w:rPr>
          <w:noProof/>
        </w:rPr>
      </w:pPr>
      <w:r w:rsidRPr="00364004">
        <w:rPr>
          <w:noProof/>
        </w:rPr>
        <w:t>10.</w:t>
      </w:r>
      <w:r w:rsidRPr="00364004">
        <w:rPr>
          <w:noProof/>
        </w:rPr>
        <w:tab/>
        <w:t>Pajares S, Ramos R. Processes and microorganisms involved in the marine nitrogen cycle: Knowledge and gaps. Front Mar Sci. 2019;6. doi: 10.3389/fmars.2019.00739.</w:t>
      </w:r>
    </w:p>
    <w:p w14:paraId="640AF918" w14:textId="77777777" w:rsidR="00364004" w:rsidRPr="00364004" w:rsidRDefault="00364004" w:rsidP="00364004">
      <w:pPr>
        <w:pStyle w:val="EndNoteBibliography"/>
        <w:rPr>
          <w:noProof/>
        </w:rPr>
      </w:pPr>
      <w:r w:rsidRPr="00364004">
        <w:rPr>
          <w:noProof/>
        </w:rPr>
        <w:t>11.</w:t>
      </w:r>
      <w:r w:rsidRPr="00364004">
        <w:rPr>
          <w:noProof/>
        </w:rPr>
        <w:tab/>
        <w:t>Vekeman B, Kerckhof FM, Cremers G, de Vos P, Vandamme P, Boon N, et al. New M</w:t>
      </w:r>
      <w:r w:rsidRPr="00364004">
        <w:rPr>
          <w:i/>
          <w:noProof/>
        </w:rPr>
        <w:t>ethyloceanibacter</w:t>
      </w:r>
      <w:r w:rsidRPr="00364004">
        <w:rPr>
          <w:noProof/>
        </w:rPr>
        <w:t xml:space="preserve"> diversity from North Sea sediments includes methanotroph containing solely the soluble methane monooxygenase. Environ Microbiol. 2016;18(12):4523-36. Epub 2016/08/09. doi: 10.1111/1462-2920.13485. PubMed PMID: 27501305.</w:t>
      </w:r>
    </w:p>
    <w:p w14:paraId="07D47D04" w14:textId="77777777" w:rsidR="00364004" w:rsidRPr="00364004" w:rsidRDefault="00364004" w:rsidP="00364004">
      <w:pPr>
        <w:pStyle w:val="EndNoteBibliography"/>
        <w:rPr>
          <w:noProof/>
        </w:rPr>
      </w:pPr>
      <w:r w:rsidRPr="00364004">
        <w:rPr>
          <w:noProof/>
        </w:rPr>
        <w:lastRenderedPageBreak/>
        <w:t>12.</w:t>
      </w:r>
      <w:r w:rsidRPr="00364004">
        <w:rPr>
          <w:noProof/>
        </w:rPr>
        <w:tab/>
        <w:t xml:space="preserve">Orata FD, Kits KD, Stein LY. Complete genome sequence of </w:t>
      </w:r>
      <w:r w:rsidRPr="00364004">
        <w:rPr>
          <w:i/>
          <w:noProof/>
        </w:rPr>
        <w:t>Methylomonas denitrificans</w:t>
      </w:r>
      <w:r w:rsidRPr="00364004">
        <w:rPr>
          <w:noProof/>
        </w:rPr>
        <w:t xml:space="preserve"> strain FJG1, an obligate aerobic methanotroph that can couple methane oxidation with denitrification. Genome Announc. 2018;6(17).</w:t>
      </w:r>
    </w:p>
    <w:p w14:paraId="21C27644" w14:textId="77777777" w:rsidR="00364004" w:rsidRPr="00364004" w:rsidRDefault="00364004" w:rsidP="00364004">
      <w:pPr>
        <w:pStyle w:val="EndNoteBibliography"/>
        <w:rPr>
          <w:noProof/>
        </w:rPr>
      </w:pPr>
      <w:r w:rsidRPr="00364004">
        <w:rPr>
          <w:noProof/>
        </w:rPr>
        <w:t>13.</w:t>
      </w:r>
      <w:r w:rsidRPr="00364004">
        <w:rPr>
          <w:noProof/>
        </w:rPr>
        <w:tab/>
        <w:t>Versantvoort W, Pol A, Jetten MSM, van Niftrik L, Reimann J, Kartal B, et al. Multiheme hydroxylamine oxidoreductases produce NO during ammonia oxidation in methanotrophs. Proc Natl Acad Sci U S A. 2020;117(39):24459-63. Epub 2020/09/12. doi: 10.1073/pnas.2011299117. PubMed PMID: 32913059; PubMed Central PMCID: PMCPMC7533708.</w:t>
      </w:r>
    </w:p>
    <w:p w14:paraId="455F357E" w14:textId="77777777" w:rsidR="00364004" w:rsidRPr="00364004" w:rsidRDefault="00364004" w:rsidP="00364004">
      <w:pPr>
        <w:pStyle w:val="EndNoteBibliography"/>
        <w:rPr>
          <w:noProof/>
        </w:rPr>
      </w:pPr>
      <w:r w:rsidRPr="00364004">
        <w:rPr>
          <w:noProof/>
        </w:rPr>
        <w:t>14.</w:t>
      </w:r>
      <w:r w:rsidRPr="00364004">
        <w:rPr>
          <w:noProof/>
        </w:rPr>
        <w:tab/>
        <w:t xml:space="preserve">Tsuchiya M, Toyofuku T, Uematsu K, Brüchert V, Collen J, Yamamoto H, et al. Cytologic and genetic characteristics of endobiotic bacteria and kleptoplasts of </w:t>
      </w:r>
      <w:r w:rsidRPr="00364004">
        <w:rPr>
          <w:i/>
          <w:noProof/>
        </w:rPr>
        <w:t>Virgulinella fragilis</w:t>
      </w:r>
      <w:r w:rsidRPr="00364004">
        <w:rPr>
          <w:noProof/>
        </w:rPr>
        <w:t xml:space="preserve"> (Foraminifera). J Eukaryot Microbiol. 2015;62(4):454-69. Epub 2014/12/17. doi: 10.1111/jeu.12200. PubMed PMID: 25510528.</w:t>
      </w:r>
    </w:p>
    <w:p w14:paraId="1B4F487D" w14:textId="77777777" w:rsidR="00364004" w:rsidRPr="00364004" w:rsidRDefault="00364004" w:rsidP="00364004">
      <w:pPr>
        <w:pStyle w:val="EndNoteBibliography"/>
        <w:rPr>
          <w:noProof/>
        </w:rPr>
      </w:pPr>
      <w:r w:rsidRPr="00364004">
        <w:rPr>
          <w:noProof/>
        </w:rPr>
        <w:t>15.</w:t>
      </w:r>
      <w:r w:rsidRPr="00364004">
        <w:rPr>
          <w:noProof/>
        </w:rPr>
        <w:tab/>
        <w:t>Erbacher J, Nelskamp S. Comparison of benthic foraminifera inside and outside a sulphur-oxidizing bacterial mat from the present oxygen-minimum zone off Pakistan (NE Arabian Sea). Deep Sea Research Part I: Oceanographic Research Papers. 2006;53(5):751-75.</w:t>
      </w:r>
    </w:p>
    <w:p w14:paraId="744219AE" w14:textId="77777777" w:rsidR="00364004" w:rsidRPr="00364004" w:rsidRDefault="00364004" w:rsidP="00364004">
      <w:pPr>
        <w:pStyle w:val="EndNoteBibliography"/>
        <w:rPr>
          <w:noProof/>
        </w:rPr>
      </w:pPr>
      <w:r w:rsidRPr="00364004">
        <w:rPr>
          <w:noProof/>
        </w:rPr>
        <w:t>16.</w:t>
      </w:r>
      <w:r w:rsidRPr="00364004">
        <w:rPr>
          <w:noProof/>
        </w:rPr>
        <w:tab/>
        <w:t>Salonen IS, Chronopoulou P, Bird C, Reichart G, Koho KA. Enrichment of intracellular sulphur cycle -associated bacteria in intertidal benthic foraminifera revealed by 16S and aprA gene analysis. Sci Rep. 2019;9(1):11692. Epub 2019/08/14. doi: 10.1038/s41598-019-48166-5. PubMed PMID: 31406214; PubMed Central PMCID: PMCPMC6690927.</w:t>
      </w:r>
    </w:p>
    <w:p w14:paraId="1C18707F" w14:textId="77777777" w:rsidR="00364004" w:rsidRPr="00364004" w:rsidRDefault="00364004" w:rsidP="00364004">
      <w:pPr>
        <w:pStyle w:val="EndNoteBibliography"/>
        <w:rPr>
          <w:noProof/>
        </w:rPr>
      </w:pPr>
      <w:r w:rsidRPr="00364004">
        <w:rPr>
          <w:noProof/>
        </w:rPr>
        <w:t>17.</w:t>
      </w:r>
      <w:r w:rsidRPr="00364004">
        <w:rPr>
          <w:noProof/>
        </w:rPr>
        <w:tab/>
        <w:t>Glock N, Roy AS, Romero D, Wein T, Weissenbach J, Revsbech NP, et al. Metabolic preference of nitrate over oxygen as an electron acceptor in foraminifera from the Peruvian oxygen minimum zone. Proc Natl Acad Sci U S A. 2019;116(8):2860-5. Epub 2019/02/08. doi: 10.1073/pnas.1813887116. PubMed PMID: 30728294; PubMed Central PMCID: PMCPMC6386669.</w:t>
      </w:r>
    </w:p>
    <w:p w14:paraId="56194E86" w14:textId="77777777" w:rsidR="00364004" w:rsidRPr="00364004" w:rsidRDefault="00364004" w:rsidP="00364004">
      <w:pPr>
        <w:pStyle w:val="EndNoteBibliography"/>
        <w:rPr>
          <w:noProof/>
        </w:rPr>
      </w:pPr>
      <w:r w:rsidRPr="00364004">
        <w:rPr>
          <w:noProof/>
        </w:rPr>
        <w:t>18.</w:t>
      </w:r>
      <w:r w:rsidRPr="00364004">
        <w:rPr>
          <w:noProof/>
        </w:rPr>
        <w:tab/>
        <w:t>Koho KA, Piña-Ochoa E, Geslin E, Risgaard-Petersen N. Vertical migration, nitrate uptake and denitrification:  survival mechanisms of foraminifers (</w:t>
      </w:r>
      <w:r w:rsidRPr="00364004">
        <w:rPr>
          <w:i/>
          <w:noProof/>
        </w:rPr>
        <w:t>Globobulimina turgida</w:t>
      </w:r>
      <w:r w:rsidRPr="00364004">
        <w:rPr>
          <w:noProof/>
        </w:rPr>
        <w:t>) under low oxygen conditions. FEMS Microbiol Ecol. 2011;75:273–83.</w:t>
      </w:r>
    </w:p>
    <w:p w14:paraId="0A45BFEA" w14:textId="77777777" w:rsidR="00364004" w:rsidRPr="00364004" w:rsidRDefault="00364004" w:rsidP="00364004">
      <w:pPr>
        <w:pStyle w:val="EndNoteBibliography"/>
        <w:rPr>
          <w:noProof/>
        </w:rPr>
      </w:pPr>
      <w:r w:rsidRPr="00364004">
        <w:rPr>
          <w:noProof/>
        </w:rPr>
        <w:t>19.</w:t>
      </w:r>
      <w:r w:rsidRPr="00364004">
        <w:rPr>
          <w:noProof/>
        </w:rPr>
        <w:tab/>
        <w:t xml:space="preserve">Nomaki H, Bernhard JM, Ishida A, Tsuchiya M, Uematsu K, Tame A, et al. Intracellular isotope localization in </w:t>
      </w:r>
      <w:r w:rsidRPr="00364004">
        <w:rPr>
          <w:i/>
          <w:noProof/>
        </w:rPr>
        <w:t>Ammonia</w:t>
      </w:r>
      <w:r w:rsidRPr="00364004">
        <w:rPr>
          <w:noProof/>
        </w:rPr>
        <w:t xml:space="preserve"> sp. (Foraminifera) of oxygen-depleted environments: results of nitrate and sulfate labeling experiments. Front Microbiol. 2016;7:163. Epub 2016/03/01. doi: 10.3389/fmicb.2016.00163. PubMed PMID: 26925038; PubMed Central PMCID: PMCPMC4759270.</w:t>
      </w:r>
    </w:p>
    <w:p w14:paraId="472865F6" w14:textId="77777777" w:rsidR="00364004" w:rsidRPr="00364004" w:rsidRDefault="00364004" w:rsidP="00364004">
      <w:pPr>
        <w:pStyle w:val="EndNoteBibliography"/>
        <w:rPr>
          <w:noProof/>
        </w:rPr>
      </w:pPr>
      <w:r w:rsidRPr="00364004">
        <w:rPr>
          <w:noProof/>
        </w:rPr>
        <w:t>20.</w:t>
      </w:r>
      <w:r w:rsidRPr="00364004">
        <w:rPr>
          <w:noProof/>
        </w:rPr>
        <w:tab/>
        <w:t>LeKieffre C, Jauffrais T, Geslin E, Jesus B, Bernhard JM, Giovani ME, et al. Inorganic carbon and nitrogen assimilation in cellular compartments of a benthic kleptoplastic foraminifer. Sci Rep. 2018;8(1):10140. Epub 2018/07/06. doi: 10.1038/s41598-018-28455-1. PubMed PMID: 29973634; PubMed Central PMCID: PMCPMC6031614.</w:t>
      </w:r>
    </w:p>
    <w:p w14:paraId="6E66521E" w14:textId="77777777" w:rsidR="00364004" w:rsidRPr="00364004" w:rsidRDefault="00364004" w:rsidP="00364004">
      <w:pPr>
        <w:pStyle w:val="EndNoteBibliography"/>
        <w:rPr>
          <w:noProof/>
        </w:rPr>
      </w:pPr>
      <w:r w:rsidRPr="00364004">
        <w:rPr>
          <w:noProof/>
        </w:rPr>
        <w:t>21.</w:t>
      </w:r>
      <w:r w:rsidRPr="00364004">
        <w:rPr>
          <w:noProof/>
        </w:rPr>
        <w:tab/>
        <w:t>Rios-Del Toro EE, Cervantes FJ. Anaerobic ammonium oxidation in marine environments: contribution to biogeochemical cycles and biotechnological developments for wastewater treatment. Reviews in Environmental Science and Bio/Technology. 2019;18(1):11-27. doi: 10.1007/s11157-018-09489-3.</w:t>
      </w:r>
    </w:p>
    <w:p w14:paraId="33CE8D8E" w14:textId="77777777" w:rsidR="00364004" w:rsidRPr="00364004" w:rsidRDefault="00364004" w:rsidP="00364004">
      <w:pPr>
        <w:pStyle w:val="EndNoteBibliography"/>
        <w:rPr>
          <w:noProof/>
        </w:rPr>
      </w:pPr>
      <w:r w:rsidRPr="00364004">
        <w:rPr>
          <w:noProof/>
        </w:rPr>
        <w:t>22.</w:t>
      </w:r>
      <w:r w:rsidRPr="00364004">
        <w:rPr>
          <w:noProof/>
        </w:rPr>
        <w:tab/>
        <w:t>Stein LY. Heterotrophic nitrification and nitrifier denitrification. Nitrification. 2011:95-114.</w:t>
      </w:r>
    </w:p>
    <w:p w14:paraId="71ECF16C" w14:textId="14C9BD7C" w:rsidR="00787990" w:rsidRPr="005F03D5" w:rsidRDefault="00324E61" w:rsidP="00AF2C9B">
      <w:pPr>
        <w:spacing w:line="480" w:lineRule="auto"/>
      </w:pPr>
      <w:r w:rsidRPr="006327C3">
        <w:fldChar w:fldCharType="end"/>
      </w:r>
      <w:r w:rsidR="003C4CC3">
        <w:t xml:space="preserve"> </w:t>
      </w:r>
    </w:p>
    <w:sectPr w:rsidR="00787990" w:rsidRPr="005F03D5" w:rsidSect="00AF2C9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41D6C9" w14:textId="77777777" w:rsidR="00961685" w:rsidRDefault="00961685" w:rsidP="008D0342">
      <w:r>
        <w:separator/>
      </w:r>
    </w:p>
  </w:endnote>
  <w:endnote w:type="continuationSeparator" w:id="0">
    <w:p w14:paraId="17AB513D" w14:textId="77777777" w:rsidR="00961685" w:rsidRDefault="00961685" w:rsidP="008D0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029EFD" w14:textId="77777777" w:rsidR="00961685" w:rsidRDefault="00961685" w:rsidP="008D0342">
      <w:r>
        <w:separator/>
      </w:r>
    </w:p>
  </w:footnote>
  <w:footnote w:type="continuationSeparator" w:id="0">
    <w:p w14:paraId="4D8372FF" w14:textId="77777777" w:rsidR="00961685" w:rsidRDefault="00961685" w:rsidP="008D03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90v9va32wrr6e0d5d55zehz0f90vvfwxxd&quot;&gt;TMA-Converted&lt;record-ids&gt;&lt;item&gt;121&lt;/item&gt;&lt;item&gt;1868&lt;/item&gt;&lt;item&gt;2318&lt;/item&gt;&lt;item&gt;3365&lt;/item&gt;&lt;item&gt;3372&lt;/item&gt;&lt;item&gt;3920&lt;/item&gt;&lt;item&gt;3921&lt;/item&gt;&lt;item&gt;3925&lt;/item&gt;&lt;item&gt;3929&lt;/item&gt;&lt;item&gt;3930&lt;/item&gt;&lt;item&gt;3931&lt;/item&gt;&lt;item&gt;3934&lt;/item&gt;&lt;item&gt;3937&lt;/item&gt;&lt;item&gt;3938&lt;/item&gt;&lt;item&gt;3980&lt;/item&gt;&lt;item&gt;4090&lt;/item&gt;&lt;item&gt;4153&lt;/item&gt;&lt;item&gt;4240&lt;/item&gt;&lt;item&gt;4273&lt;/item&gt;&lt;item&gt;4320&lt;/item&gt;&lt;item&gt;4321&lt;/item&gt;&lt;item&gt;4325&lt;/item&gt;&lt;/record-ids&gt;&lt;/item&gt;&lt;/Libraries&gt;"/>
  </w:docVars>
  <w:rsids>
    <w:rsidRoot w:val="004E4C3A"/>
    <w:rsid w:val="00001648"/>
    <w:rsid w:val="00001994"/>
    <w:rsid w:val="00004976"/>
    <w:rsid w:val="0000780F"/>
    <w:rsid w:val="000103F5"/>
    <w:rsid w:val="00012D0F"/>
    <w:rsid w:val="0001432C"/>
    <w:rsid w:val="0001732F"/>
    <w:rsid w:val="000243FA"/>
    <w:rsid w:val="0002480E"/>
    <w:rsid w:val="00024D7F"/>
    <w:rsid w:val="00031CC3"/>
    <w:rsid w:val="00035633"/>
    <w:rsid w:val="00041ACA"/>
    <w:rsid w:val="0004365F"/>
    <w:rsid w:val="000441AC"/>
    <w:rsid w:val="00044600"/>
    <w:rsid w:val="000467C8"/>
    <w:rsid w:val="00047FC7"/>
    <w:rsid w:val="00051756"/>
    <w:rsid w:val="000640D7"/>
    <w:rsid w:val="00065948"/>
    <w:rsid w:val="000659A3"/>
    <w:rsid w:val="00070495"/>
    <w:rsid w:val="00073E5F"/>
    <w:rsid w:val="00074F7F"/>
    <w:rsid w:val="000808C8"/>
    <w:rsid w:val="00080BF1"/>
    <w:rsid w:val="00081056"/>
    <w:rsid w:val="00081977"/>
    <w:rsid w:val="00082FD0"/>
    <w:rsid w:val="000852CE"/>
    <w:rsid w:val="000867E3"/>
    <w:rsid w:val="000916C8"/>
    <w:rsid w:val="00091B8B"/>
    <w:rsid w:val="000A25B9"/>
    <w:rsid w:val="000A388F"/>
    <w:rsid w:val="000A43BE"/>
    <w:rsid w:val="000A644D"/>
    <w:rsid w:val="000A7A99"/>
    <w:rsid w:val="000B1F2E"/>
    <w:rsid w:val="000B28E5"/>
    <w:rsid w:val="000B371B"/>
    <w:rsid w:val="000B5C4A"/>
    <w:rsid w:val="000B7FA4"/>
    <w:rsid w:val="000C087C"/>
    <w:rsid w:val="000C0AF0"/>
    <w:rsid w:val="000C2364"/>
    <w:rsid w:val="000C5658"/>
    <w:rsid w:val="000C6CFB"/>
    <w:rsid w:val="000C7227"/>
    <w:rsid w:val="000D0342"/>
    <w:rsid w:val="000D25F7"/>
    <w:rsid w:val="000E0BF8"/>
    <w:rsid w:val="000E6314"/>
    <w:rsid w:val="000E7EE3"/>
    <w:rsid w:val="000F31B0"/>
    <w:rsid w:val="00102DA9"/>
    <w:rsid w:val="00104726"/>
    <w:rsid w:val="001058A0"/>
    <w:rsid w:val="0010681B"/>
    <w:rsid w:val="00107972"/>
    <w:rsid w:val="00107AC5"/>
    <w:rsid w:val="00111548"/>
    <w:rsid w:val="00112A78"/>
    <w:rsid w:val="00113ABC"/>
    <w:rsid w:val="00113E4D"/>
    <w:rsid w:val="001158C3"/>
    <w:rsid w:val="00121DF6"/>
    <w:rsid w:val="00121E76"/>
    <w:rsid w:val="00124301"/>
    <w:rsid w:val="0012438F"/>
    <w:rsid w:val="0012447E"/>
    <w:rsid w:val="001311E8"/>
    <w:rsid w:val="001327A0"/>
    <w:rsid w:val="00132C34"/>
    <w:rsid w:val="00133B7C"/>
    <w:rsid w:val="00134B7A"/>
    <w:rsid w:val="001364D5"/>
    <w:rsid w:val="00136BBE"/>
    <w:rsid w:val="001376E7"/>
    <w:rsid w:val="00140393"/>
    <w:rsid w:val="00140F49"/>
    <w:rsid w:val="001447F3"/>
    <w:rsid w:val="00145FA6"/>
    <w:rsid w:val="0014774F"/>
    <w:rsid w:val="00147B62"/>
    <w:rsid w:val="001504AF"/>
    <w:rsid w:val="00150A60"/>
    <w:rsid w:val="00151BFF"/>
    <w:rsid w:val="0015466C"/>
    <w:rsid w:val="0015552A"/>
    <w:rsid w:val="00162A1C"/>
    <w:rsid w:val="00164B2D"/>
    <w:rsid w:val="0016557A"/>
    <w:rsid w:val="00171350"/>
    <w:rsid w:val="00173D29"/>
    <w:rsid w:val="001749DB"/>
    <w:rsid w:val="0017557D"/>
    <w:rsid w:val="00182F10"/>
    <w:rsid w:val="0018321B"/>
    <w:rsid w:val="00183C98"/>
    <w:rsid w:val="001847D5"/>
    <w:rsid w:val="0018743E"/>
    <w:rsid w:val="001953D9"/>
    <w:rsid w:val="00195AC6"/>
    <w:rsid w:val="0019626D"/>
    <w:rsid w:val="0019681D"/>
    <w:rsid w:val="00197421"/>
    <w:rsid w:val="001A3087"/>
    <w:rsid w:val="001A4C2C"/>
    <w:rsid w:val="001A5636"/>
    <w:rsid w:val="001B357E"/>
    <w:rsid w:val="001B3BCC"/>
    <w:rsid w:val="001B69D7"/>
    <w:rsid w:val="001C0859"/>
    <w:rsid w:val="001C6113"/>
    <w:rsid w:val="001C644F"/>
    <w:rsid w:val="001D06F5"/>
    <w:rsid w:val="001D385F"/>
    <w:rsid w:val="001D4A9C"/>
    <w:rsid w:val="001E6960"/>
    <w:rsid w:val="001E7F1A"/>
    <w:rsid w:val="001F1AEB"/>
    <w:rsid w:val="001F4C05"/>
    <w:rsid w:val="001F57D4"/>
    <w:rsid w:val="001F7B23"/>
    <w:rsid w:val="00200D52"/>
    <w:rsid w:val="002015B6"/>
    <w:rsid w:val="00204588"/>
    <w:rsid w:val="0021443E"/>
    <w:rsid w:val="00216CD8"/>
    <w:rsid w:val="002221B9"/>
    <w:rsid w:val="00225E9D"/>
    <w:rsid w:val="00234AE4"/>
    <w:rsid w:val="002378DE"/>
    <w:rsid w:val="00244558"/>
    <w:rsid w:val="002457BB"/>
    <w:rsid w:val="00245B27"/>
    <w:rsid w:val="00251EBB"/>
    <w:rsid w:val="00255A0B"/>
    <w:rsid w:val="00255F88"/>
    <w:rsid w:val="00256AD8"/>
    <w:rsid w:val="00256B37"/>
    <w:rsid w:val="002614B2"/>
    <w:rsid w:val="002620DD"/>
    <w:rsid w:val="0026292E"/>
    <w:rsid w:val="00264FEA"/>
    <w:rsid w:val="00265325"/>
    <w:rsid w:val="00265FBD"/>
    <w:rsid w:val="00273F14"/>
    <w:rsid w:val="0027566C"/>
    <w:rsid w:val="002764B8"/>
    <w:rsid w:val="00281262"/>
    <w:rsid w:val="00281695"/>
    <w:rsid w:val="00282501"/>
    <w:rsid w:val="00282E3B"/>
    <w:rsid w:val="00283EC2"/>
    <w:rsid w:val="0028481A"/>
    <w:rsid w:val="002850AA"/>
    <w:rsid w:val="0028609C"/>
    <w:rsid w:val="00287110"/>
    <w:rsid w:val="00287710"/>
    <w:rsid w:val="00290C9F"/>
    <w:rsid w:val="00294F94"/>
    <w:rsid w:val="002A0304"/>
    <w:rsid w:val="002A0D3F"/>
    <w:rsid w:val="002A334A"/>
    <w:rsid w:val="002A609D"/>
    <w:rsid w:val="002A7670"/>
    <w:rsid w:val="002B05CF"/>
    <w:rsid w:val="002B19BD"/>
    <w:rsid w:val="002B3590"/>
    <w:rsid w:val="002B5BC7"/>
    <w:rsid w:val="002C0581"/>
    <w:rsid w:val="002C1AAE"/>
    <w:rsid w:val="002C36D2"/>
    <w:rsid w:val="002C6BD7"/>
    <w:rsid w:val="002C6C75"/>
    <w:rsid w:val="002D069A"/>
    <w:rsid w:val="002D13E8"/>
    <w:rsid w:val="002D3D7E"/>
    <w:rsid w:val="002D7FB4"/>
    <w:rsid w:val="002E013A"/>
    <w:rsid w:val="002E26CB"/>
    <w:rsid w:val="002E4298"/>
    <w:rsid w:val="002F05F7"/>
    <w:rsid w:val="002F0A3D"/>
    <w:rsid w:val="002F1C2B"/>
    <w:rsid w:val="002F5BCB"/>
    <w:rsid w:val="002F7971"/>
    <w:rsid w:val="0030032E"/>
    <w:rsid w:val="00300431"/>
    <w:rsid w:val="00300769"/>
    <w:rsid w:val="003020E4"/>
    <w:rsid w:val="00303A5A"/>
    <w:rsid w:val="00303E42"/>
    <w:rsid w:val="0030556F"/>
    <w:rsid w:val="00305BD7"/>
    <w:rsid w:val="003108A7"/>
    <w:rsid w:val="00313C40"/>
    <w:rsid w:val="00317133"/>
    <w:rsid w:val="003177B9"/>
    <w:rsid w:val="00320D12"/>
    <w:rsid w:val="00320E05"/>
    <w:rsid w:val="00324E61"/>
    <w:rsid w:val="00325414"/>
    <w:rsid w:val="00336123"/>
    <w:rsid w:val="0034131C"/>
    <w:rsid w:val="0034730E"/>
    <w:rsid w:val="003473DB"/>
    <w:rsid w:val="00350BF0"/>
    <w:rsid w:val="00350D58"/>
    <w:rsid w:val="00352379"/>
    <w:rsid w:val="00353056"/>
    <w:rsid w:val="00353106"/>
    <w:rsid w:val="003531D2"/>
    <w:rsid w:val="00354042"/>
    <w:rsid w:val="00355051"/>
    <w:rsid w:val="0035580B"/>
    <w:rsid w:val="00363A1D"/>
    <w:rsid w:val="00364004"/>
    <w:rsid w:val="00371C81"/>
    <w:rsid w:val="003722E6"/>
    <w:rsid w:val="00372777"/>
    <w:rsid w:val="00376254"/>
    <w:rsid w:val="00377CEB"/>
    <w:rsid w:val="00380FB3"/>
    <w:rsid w:val="00381D34"/>
    <w:rsid w:val="003824DA"/>
    <w:rsid w:val="00383C8C"/>
    <w:rsid w:val="00383EC8"/>
    <w:rsid w:val="003858BA"/>
    <w:rsid w:val="003919FB"/>
    <w:rsid w:val="00393799"/>
    <w:rsid w:val="00396B0D"/>
    <w:rsid w:val="00396CC9"/>
    <w:rsid w:val="003A7151"/>
    <w:rsid w:val="003B008A"/>
    <w:rsid w:val="003B0CAB"/>
    <w:rsid w:val="003B3A2A"/>
    <w:rsid w:val="003B4E50"/>
    <w:rsid w:val="003B602B"/>
    <w:rsid w:val="003B756C"/>
    <w:rsid w:val="003B7D72"/>
    <w:rsid w:val="003C288D"/>
    <w:rsid w:val="003C4CC3"/>
    <w:rsid w:val="003C7C67"/>
    <w:rsid w:val="003D253C"/>
    <w:rsid w:val="003D5B37"/>
    <w:rsid w:val="003D7214"/>
    <w:rsid w:val="003D7FC3"/>
    <w:rsid w:val="003E4715"/>
    <w:rsid w:val="003E6DC8"/>
    <w:rsid w:val="003E7C00"/>
    <w:rsid w:val="003F0C99"/>
    <w:rsid w:val="003F162F"/>
    <w:rsid w:val="004015BF"/>
    <w:rsid w:val="004035D7"/>
    <w:rsid w:val="00405427"/>
    <w:rsid w:val="00411D70"/>
    <w:rsid w:val="004168B5"/>
    <w:rsid w:val="00416F82"/>
    <w:rsid w:val="00420B31"/>
    <w:rsid w:val="00421D2E"/>
    <w:rsid w:val="00430018"/>
    <w:rsid w:val="00431D6E"/>
    <w:rsid w:val="00432173"/>
    <w:rsid w:val="00435C8A"/>
    <w:rsid w:val="00436412"/>
    <w:rsid w:val="00437137"/>
    <w:rsid w:val="00443D53"/>
    <w:rsid w:val="00443EF4"/>
    <w:rsid w:val="004514A1"/>
    <w:rsid w:val="004530E2"/>
    <w:rsid w:val="0046180D"/>
    <w:rsid w:val="0046194E"/>
    <w:rsid w:val="00461964"/>
    <w:rsid w:val="004629C3"/>
    <w:rsid w:val="00462F9C"/>
    <w:rsid w:val="004642D2"/>
    <w:rsid w:val="004642D7"/>
    <w:rsid w:val="00466478"/>
    <w:rsid w:val="00466D2C"/>
    <w:rsid w:val="004670ED"/>
    <w:rsid w:val="004700C4"/>
    <w:rsid w:val="00472875"/>
    <w:rsid w:val="004730E7"/>
    <w:rsid w:val="00473320"/>
    <w:rsid w:val="00484726"/>
    <w:rsid w:val="004851DE"/>
    <w:rsid w:val="00493001"/>
    <w:rsid w:val="00496253"/>
    <w:rsid w:val="00496FA4"/>
    <w:rsid w:val="0049736E"/>
    <w:rsid w:val="00497507"/>
    <w:rsid w:val="004975E3"/>
    <w:rsid w:val="004A0978"/>
    <w:rsid w:val="004A3F68"/>
    <w:rsid w:val="004A4BCC"/>
    <w:rsid w:val="004A6C82"/>
    <w:rsid w:val="004B063B"/>
    <w:rsid w:val="004B1CA9"/>
    <w:rsid w:val="004B364D"/>
    <w:rsid w:val="004B5205"/>
    <w:rsid w:val="004B64AE"/>
    <w:rsid w:val="004C5F9A"/>
    <w:rsid w:val="004C67E6"/>
    <w:rsid w:val="004C6C2B"/>
    <w:rsid w:val="004C7898"/>
    <w:rsid w:val="004D31A2"/>
    <w:rsid w:val="004D3B23"/>
    <w:rsid w:val="004D54E6"/>
    <w:rsid w:val="004E1133"/>
    <w:rsid w:val="004E252D"/>
    <w:rsid w:val="004E468A"/>
    <w:rsid w:val="004E4C3A"/>
    <w:rsid w:val="004E536C"/>
    <w:rsid w:val="004E56EC"/>
    <w:rsid w:val="004E58C3"/>
    <w:rsid w:val="004E79F9"/>
    <w:rsid w:val="004F3991"/>
    <w:rsid w:val="004F4198"/>
    <w:rsid w:val="004F4E5B"/>
    <w:rsid w:val="004F7696"/>
    <w:rsid w:val="004F7D06"/>
    <w:rsid w:val="00504B21"/>
    <w:rsid w:val="00505803"/>
    <w:rsid w:val="00507CB1"/>
    <w:rsid w:val="00516999"/>
    <w:rsid w:val="00521E57"/>
    <w:rsid w:val="00524284"/>
    <w:rsid w:val="005258D7"/>
    <w:rsid w:val="00536117"/>
    <w:rsid w:val="005364F1"/>
    <w:rsid w:val="00542783"/>
    <w:rsid w:val="00542E6C"/>
    <w:rsid w:val="00544021"/>
    <w:rsid w:val="00545CEF"/>
    <w:rsid w:val="00547648"/>
    <w:rsid w:val="00550E7C"/>
    <w:rsid w:val="005541B3"/>
    <w:rsid w:val="00554987"/>
    <w:rsid w:val="00560195"/>
    <w:rsid w:val="00563476"/>
    <w:rsid w:val="005650CD"/>
    <w:rsid w:val="005670FE"/>
    <w:rsid w:val="00573BA7"/>
    <w:rsid w:val="00576734"/>
    <w:rsid w:val="005771FD"/>
    <w:rsid w:val="005775AD"/>
    <w:rsid w:val="00581CAE"/>
    <w:rsid w:val="0058324B"/>
    <w:rsid w:val="005833D3"/>
    <w:rsid w:val="0058429E"/>
    <w:rsid w:val="00584A56"/>
    <w:rsid w:val="00591CF7"/>
    <w:rsid w:val="005943B5"/>
    <w:rsid w:val="005969E2"/>
    <w:rsid w:val="00597C20"/>
    <w:rsid w:val="005A2FAA"/>
    <w:rsid w:val="005A33A6"/>
    <w:rsid w:val="005A4D24"/>
    <w:rsid w:val="005A62CF"/>
    <w:rsid w:val="005B07CD"/>
    <w:rsid w:val="005B6D4A"/>
    <w:rsid w:val="005B6EF3"/>
    <w:rsid w:val="005C0E3B"/>
    <w:rsid w:val="005C148B"/>
    <w:rsid w:val="005C54E3"/>
    <w:rsid w:val="005C5F26"/>
    <w:rsid w:val="005D6F03"/>
    <w:rsid w:val="005E00BD"/>
    <w:rsid w:val="005E1E8D"/>
    <w:rsid w:val="005F03D5"/>
    <w:rsid w:val="005F0F9F"/>
    <w:rsid w:val="005F2EA9"/>
    <w:rsid w:val="005F40A6"/>
    <w:rsid w:val="005F49B8"/>
    <w:rsid w:val="005F4DC6"/>
    <w:rsid w:val="005F5129"/>
    <w:rsid w:val="005F705A"/>
    <w:rsid w:val="005F7199"/>
    <w:rsid w:val="00600F20"/>
    <w:rsid w:val="00603508"/>
    <w:rsid w:val="0060433C"/>
    <w:rsid w:val="006049FD"/>
    <w:rsid w:val="00604D77"/>
    <w:rsid w:val="006058C7"/>
    <w:rsid w:val="00611C46"/>
    <w:rsid w:val="006134CA"/>
    <w:rsid w:val="00613AA3"/>
    <w:rsid w:val="00613B95"/>
    <w:rsid w:val="0062096A"/>
    <w:rsid w:val="006217F1"/>
    <w:rsid w:val="006222D1"/>
    <w:rsid w:val="0062553D"/>
    <w:rsid w:val="00626A45"/>
    <w:rsid w:val="0063113A"/>
    <w:rsid w:val="00631591"/>
    <w:rsid w:val="006323E1"/>
    <w:rsid w:val="006327C3"/>
    <w:rsid w:val="006429D1"/>
    <w:rsid w:val="00650459"/>
    <w:rsid w:val="00651658"/>
    <w:rsid w:val="00652A18"/>
    <w:rsid w:val="00654D83"/>
    <w:rsid w:val="0065534D"/>
    <w:rsid w:val="00656999"/>
    <w:rsid w:val="0065755C"/>
    <w:rsid w:val="00661C6B"/>
    <w:rsid w:val="00662956"/>
    <w:rsid w:val="0066396A"/>
    <w:rsid w:val="0066461F"/>
    <w:rsid w:val="00665F15"/>
    <w:rsid w:val="0066765E"/>
    <w:rsid w:val="00671F0C"/>
    <w:rsid w:val="00673862"/>
    <w:rsid w:val="006759C7"/>
    <w:rsid w:val="00675B7D"/>
    <w:rsid w:val="00675DF4"/>
    <w:rsid w:val="006762E9"/>
    <w:rsid w:val="006776DC"/>
    <w:rsid w:val="00683C75"/>
    <w:rsid w:val="0068434A"/>
    <w:rsid w:val="00686AE4"/>
    <w:rsid w:val="0069374E"/>
    <w:rsid w:val="006938B2"/>
    <w:rsid w:val="006A0DBC"/>
    <w:rsid w:val="006A12A8"/>
    <w:rsid w:val="006A1A9E"/>
    <w:rsid w:val="006A1CA7"/>
    <w:rsid w:val="006A5CBD"/>
    <w:rsid w:val="006A621B"/>
    <w:rsid w:val="006B2FE0"/>
    <w:rsid w:val="006B594F"/>
    <w:rsid w:val="006B797D"/>
    <w:rsid w:val="006C1761"/>
    <w:rsid w:val="006C616F"/>
    <w:rsid w:val="006D200A"/>
    <w:rsid w:val="006D4854"/>
    <w:rsid w:val="006D6E22"/>
    <w:rsid w:val="006E0AEA"/>
    <w:rsid w:val="006E31B2"/>
    <w:rsid w:val="006E4F4A"/>
    <w:rsid w:val="006E66B5"/>
    <w:rsid w:val="006E6FB1"/>
    <w:rsid w:val="006E74A6"/>
    <w:rsid w:val="006F0B06"/>
    <w:rsid w:val="006F1798"/>
    <w:rsid w:val="006F49F6"/>
    <w:rsid w:val="006F5655"/>
    <w:rsid w:val="006F7DD4"/>
    <w:rsid w:val="007021E0"/>
    <w:rsid w:val="00703CBB"/>
    <w:rsid w:val="0070635B"/>
    <w:rsid w:val="00710237"/>
    <w:rsid w:val="007136D4"/>
    <w:rsid w:val="0071408E"/>
    <w:rsid w:val="00715622"/>
    <w:rsid w:val="00721B66"/>
    <w:rsid w:val="0072256E"/>
    <w:rsid w:val="00724BD4"/>
    <w:rsid w:val="00733F1C"/>
    <w:rsid w:val="0073566C"/>
    <w:rsid w:val="00735990"/>
    <w:rsid w:val="00740808"/>
    <w:rsid w:val="00745569"/>
    <w:rsid w:val="00745792"/>
    <w:rsid w:val="00746676"/>
    <w:rsid w:val="0075604F"/>
    <w:rsid w:val="0075673C"/>
    <w:rsid w:val="00762BCB"/>
    <w:rsid w:val="00764330"/>
    <w:rsid w:val="00764CE1"/>
    <w:rsid w:val="00774A1C"/>
    <w:rsid w:val="007771F7"/>
    <w:rsid w:val="0077777C"/>
    <w:rsid w:val="00781B60"/>
    <w:rsid w:val="00787990"/>
    <w:rsid w:val="00790CEE"/>
    <w:rsid w:val="007919C2"/>
    <w:rsid w:val="007932E3"/>
    <w:rsid w:val="00796A57"/>
    <w:rsid w:val="00796BB7"/>
    <w:rsid w:val="007A159B"/>
    <w:rsid w:val="007A377E"/>
    <w:rsid w:val="007A3E93"/>
    <w:rsid w:val="007B0FA7"/>
    <w:rsid w:val="007B34A0"/>
    <w:rsid w:val="007B72C1"/>
    <w:rsid w:val="007B7688"/>
    <w:rsid w:val="007C2F4B"/>
    <w:rsid w:val="007C3179"/>
    <w:rsid w:val="007D0ABC"/>
    <w:rsid w:val="007D188E"/>
    <w:rsid w:val="007D609B"/>
    <w:rsid w:val="007E000B"/>
    <w:rsid w:val="007E1E47"/>
    <w:rsid w:val="007E352E"/>
    <w:rsid w:val="007E644E"/>
    <w:rsid w:val="007E661A"/>
    <w:rsid w:val="007E698D"/>
    <w:rsid w:val="007E6A69"/>
    <w:rsid w:val="007E6C18"/>
    <w:rsid w:val="007E7736"/>
    <w:rsid w:val="007F0015"/>
    <w:rsid w:val="007F128B"/>
    <w:rsid w:val="007F5051"/>
    <w:rsid w:val="008067E9"/>
    <w:rsid w:val="00806A45"/>
    <w:rsid w:val="0081598C"/>
    <w:rsid w:val="0081605E"/>
    <w:rsid w:val="00820831"/>
    <w:rsid w:val="00820C31"/>
    <w:rsid w:val="00823BE6"/>
    <w:rsid w:val="00827985"/>
    <w:rsid w:val="00827C42"/>
    <w:rsid w:val="008310BB"/>
    <w:rsid w:val="00831DF5"/>
    <w:rsid w:val="008323F3"/>
    <w:rsid w:val="00833C1F"/>
    <w:rsid w:val="00834507"/>
    <w:rsid w:val="00834E0B"/>
    <w:rsid w:val="0084058B"/>
    <w:rsid w:val="0084210D"/>
    <w:rsid w:val="00843EBD"/>
    <w:rsid w:val="00845487"/>
    <w:rsid w:val="00851CED"/>
    <w:rsid w:val="008567B0"/>
    <w:rsid w:val="00860EAC"/>
    <w:rsid w:val="00861D2A"/>
    <w:rsid w:val="008627D8"/>
    <w:rsid w:val="008642CD"/>
    <w:rsid w:val="00867E6E"/>
    <w:rsid w:val="00870063"/>
    <w:rsid w:val="00875DC2"/>
    <w:rsid w:val="00876C5A"/>
    <w:rsid w:val="00877FBC"/>
    <w:rsid w:val="0088356E"/>
    <w:rsid w:val="00892434"/>
    <w:rsid w:val="00893748"/>
    <w:rsid w:val="00893D4B"/>
    <w:rsid w:val="00893FC7"/>
    <w:rsid w:val="00894BC0"/>
    <w:rsid w:val="008950C2"/>
    <w:rsid w:val="008969A6"/>
    <w:rsid w:val="00896FCC"/>
    <w:rsid w:val="008973A3"/>
    <w:rsid w:val="008A0266"/>
    <w:rsid w:val="008A5982"/>
    <w:rsid w:val="008B13EF"/>
    <w:rsid w:val="008B53B7"/>
    <w:rsid w:val="008B5420"/>
    <w:rsid w:val="008C59CD"/>
    <w:rsid w:val="008C68D0"/>
    <w:rsid w:val="008C7EA0"/>
    <w:rsid w:val="008D0342"/>
    <w:rsid w:val="008D243E"/>
    <w:rsid w:val="008D320D"/>
    <w:rsid w:val="008D4074"/>
    <w:rsid w:val="008D643A"/>
    <w:rsid w:val="008E0B03"/>
    <w:rsid w:val="008E1776"/>
    <w:rsid w:val="008F2275"/>
    <w:rsid w:val="008F275D"/>
    <w:rsid w:val="008F4DBA"/>
    <w:rsid w:val="008F50FA"/>
    <w:rsid w:val="00900983"/>
    <w:rsid w:val="00905550"/>
    <w:rsid w:val="00906B1D"/>
    <w:rsid w:val="009104B5"/>
    <w:rsid w:val="00911EF0"/>
    <w:rsid w:val="00912A9C"/>
    <w:rsid w:val="009133D2"/>
    <w:rsid w:val="00914250"/>
    <w:rsid w:val="0091505C"/>
    <w:rsid w:val="00915176"/>
    <w:rsid w:val="00921474"/>
    <w:rsid w:val="009215F6"/>
    <w:rsid w:val="009216B2"/>
    <w:rsid w:val="009229D2"/>
    <w:rsid w:val="0092311A"/>
    <w:rsid w:val="00926249"/>
    <w:rsid w:val="0093358C"/>
    <w:rsid w:val="009347F7"/>
    <w:rsid w:val="00941DA2"/>
    <w:rsid w:val="00947760"/>
    <w:rsid w:val="00951849"/>
    <w:rsid w:val="00951F7C"/>
    <w:rsid w:val="00952E86"/>
    <w:rsid w:val="00954755"/>
    <w:rsid w:val="0095483C"/>
    <w:rsid w:val="0095656B"/>
    <w:rsid w:val="00957798"/>
    <w:rsid w:val="00960AD7"/>
    <w:rsid w:val="00961685"/>
    <w:rsid w:val="009653A4"/>
    <w:rsid w:val="00965FDA"/>
    <w:rsid w:val="0096625F"/>
    <w:rsid w:val="00966398"/>
    <w:rsid w:val="00966665"/>
    <w:rsid w:val="00966CC2"/>
    <w:rsid w:val="00967B38"/>
    <w:rsid w:val="009701AC"/>
    <w:rsid w:val="00970B37"/>
    <w:rsid w:val="00972D1B"/>
    <w:rsid w:val="009756A0"/>
    <w:rsid w:val="0097660E"/>
    <w:rsid w:val="009811C2"/>
    <w:rsid w:val="00982108"/>
    <w:rsid w:val="00982DAA"/>
    <w:rsid w:val="0098316D"/>
    <w:rsid w:val="00984150"/>
    <w:rsid w:val="00987315"/>
    <w:rsid w:val="009909E8"/>
    <w:rsid w:val="0099122F"/>
    <w:rsid w:val="0099154C"/>
    <w:rsid w:val="00996718"/>
    <w:rsid w:val="009968DB"/>
    <w:rsid w:val="009978F9"/>
    <w:rsid w:val="009A0AF2"/>
    <w:rsid w:val="009A4C8E"/>
    <w:rsid w:val="009A6AFF"/>
    <w:rsid w:val="009B063A"/>
    <w:rsid w:val="009B6CB3"/>
    <w:rsid w:val="009C1F32"/>
    <w:rsid w:val="009C3D7D"/>
    <w:rsid w:val="009C4B81"/>
    <w:rsid w:val="009C4D4F"/>
    <w:rsid w:val="009C5299"/>
    <w:rsid w:val="009C54D4"/>
    <w:rsid w:val="009C5D82"/>
    <w:rsid w:val="009C6CE3"/>
    <w:rsid w:val="009C76AC"/>
    <w:rsid w:val="009C7EB4"/>
    <w:rsid w:val="009D3A4B"/>
    <w:rsid w:val="009D6E77"/>
    <w:rsid w:val="009D735B"/>
    <w:rsid w:val="009E2D0F"/>
    <w:rsid w:val="009E35DF"/>
    <w:rsid w:val="009E51AE"/>
    <w:rsid w:val="009E7361"/>
    <w:rsid w:val="009F0B71"/>
    <w:rsid w:val="009F2D09"/>
    <w:rsid w:val="009F6335"/>
    <w:rsid w:val="009F691E"/>
    <w:rsid w:val="00A002B6"/>
    <w:rsid w:val="00A0043F"/>
    <w:rsid w:val="00A01BFC"/>
    <w:rsid w:val="00A06143"/>
    <w:rsid w:val="00A07428"/>
    <w:rsid w:val="00A14EE8"/>
    <w:rsid w:val="00A15810"/>
    <w:rsid w:val="00A170D5"/>
    <w:rsid w:val="00A26793"/>
    <w:rsid w:val="00A2694F"/>
    <w:rsid w:val="00A27A0A"/>
    <w:rsid w:val="00A30B1B"/>
    <w:rsid w:val="00A319CA"/>
    <w:rsid w:val="00A31D8A"/>
    <w:rsid w:val="00A33C03"/>
    <w:rsid w:val="00A347CF"/>
    <w:rsid w:val="00A37237"/>
    <w:rsid w:val="00A41DB8"/>
    <w:rsid w:val="00A42BB7"/>
    <w:rsid w:val="00A4443C"/>
    <w:rsid w:val="00A46186"/>
    <w:rsid w:val="00A46B6E"/>
    <w:rsid w:val="00A56128"/>
    <w:rsid w:val="00A56904"/>
    <w:rsid w:val="00A56A25"/>
    <w:rsid w:val="00A611B8"/>
    <w:rsid w:val="00A6152C"/>
    <w:rsid w:val="00A61952"/>
    <w:rsid w:val="00A64F67"/>
    <w:rsid w:val="00A7160A"/>
    <w:rsid w:val="00A72733"/>
    <w:rsid w:val="00A80B99"/>
    <w:rsid w:val="00A82346"/>
    <w:rsid w:val="00A8258E"/>
    <w:rsid w:val="00A836F1"/>
    <w:rsid w:val="00A83937"/>
    <w:rsid w:val="00A86D7B"/>
    <w:rsid w:val="00A923AB"/>
    <w:rsid w:val="00A924E2"/>
    <w:rsid w:val="00A94783"/>
    <w:rsid w:val="00A9519E"/>
    <w:rsid w:val="00A969CA"/>
    <w:rsid w:val="00A97940"/>
    <w:rsid w:val="00A97E53"/>
    <w:rsid w:val="00AA0138"/>
    <w:rsid w:val="00AA05EB"/>
    <w:rsid w:val="00AA2D3C"/>
    <w:rsid w:val="00AA3D82"/>
    <w:rsid w:val="00AA5097"/>
    <w:rsid w:val="00AA559E"/>
    <w:rsid w:val="00AB04DA"/>
    <w:rsid w:val="00AB52DC"/>
    <w:rsid w:val="00AC0C4C"/>
    <w:rsid w:val="00AC0C67"/>
    <w:rsid w:val="00AC5B96"/>
    <w:rsid w:val="00AE2A5D"/>
    <w:rsid w:val="00AE2B6D"/>
    <w:rsid w:val="00AE4700"/>
    <w:rsid w:val="00AE47B7"/>
    <w:rsid w:val="00AE64A3"/>
    <w:rsid w:val="00AF1164"/>
    <w:rsid w:val="00AF2C9B"/>
    <w:rsid w:val="00AF31AC"/>
    <w:rsid w:val="00AF4205"/>
    <w:rsid w:val="00B01E38"/>
    <w:rsid w:val="00B024BB"/>
    <w:rsid w:val="00B06458"/>
    <w:rsid w:val="00B06764"/>
    <w:rsid w:val="00B11582"/>
    <w:rsid w:val="00B11D52"/>
    <w:rsid w:val="00B15E40"/>
    <w:rsid w:val="00B22462"/>
    <w:rsid w:val="00B23DE3"/>
    <w:rsid w:val="00B240A8"/>
    <w:rsid w:val="00B24E81"/>
    <w:rsid w:val="00B25BA9"/>
    <w:rsid w:val="00B3330B"/>
    <w:rsid w:val="00B34031"/>
    <w:rsid w:val="00B36992"/>
    <w:rsid w:val="00B37017"/>
    <w:rsid w:val="00B41881"/>
    <w:rsid w:val="00B4374F"/>
    <w:rsid w:val="00B46E00"/>
    <w:rsid w:val="00B50FAD"/>
    <w:rsid w:val="00B52870"/>
    <w:rsid w:val="00B5427A"/>
    <w:rsid w:val="00B5548A"/>
    <w:rsid w:val="00B5745A"/>
    <w:rsid w:val="00B610FD"/>
    <w:rsid w:val="00B61177"/>
    <w:rsid w:val="00B62681"/>
    <w:rsid w:val="00B63EAA"/>
    <w:rsid w:val="00B66EFB"/>
    <w:rsid w:val="00B671F9"/>
    <w:rsid w:val="00B71463"/>
    <w:rsid w:val="00B8235A"/>
    <w:rsid w:val="00B82808"/>
    <w:rsid w:val="00B8455C"/>
    <w:rsid w:val="00B85177"/>
    <w:rsid w:val="00B91670"/>
    <w:rsid w:val="00B93012"/>
    <w:rsid w:val="00B969E4"/>
    <w:rsid w:val="00BA28AF"/>
    <w:rsid w:val="00BA3AE5"/>
    <w:rsid w:val="00BA5959"/>
    <w:rsid w:val="00BB38CB"/>
    <w:rsid w:val="00BB3FF6"/>
    <w:rsid w:val="00BB4AF9"/>
    <w:rsid w:val="00BB5AAC"/>
    <w:rsid w:val="00BC0A1F"/>
    <w:rsid w:val="00BC2F91"/>
    <w:rsid w:val="00BC6D64"/>
    <w:rsid w:val="00BD1594"/>
    <w:rsid w:val="00BD6C93"/>
    <w:rsid w:val="00BE6080"/>
    <w:rsid w:val="00BE6C8A"/>
    <w:rsid w:val="00BE6CF4"/>
    <w:rsid w:val="00BF69DB"/>
    <w:rsid w:val="00C0164B"/>
    <w:rsid w:val="00C02E50"/>
    <w:rsid w:val="00C0343D"/>
    <w:rsid w:val="00C04D44"/>
    <w:rsid w:val="00C07DC0"/>
    <w:rsid w:val="00C201D6"/>
    <w:rsid w:val="00C20BFC"/>
    <w:rsid w:val="00C26BEE"/>
    <w:rsid w:val="00C2798E"/>
    <w:rsid w:val="00C33A38"/>
    <w:rsid w:val="00C34D27"/>
    <w:rsid w:val="00C35A23"/>
    <w:rsid w:val="00C3664E"/>
    <w:rsid w:val="00C36AAE"/>
    <w:rsid w:val="00C417ED"/>
    <w:rsid w:val="00C463E6"/>
    <w:rsid w:val="00C53CFF"/>
    <w:rsid w:val="00C56AE4"/>
    <w:rsid w:val="00C60B87"/>
    <w:rsid w:val="00C6172A"/>
    <w:rsid w:val="00C62BBE"/>
    <w:rsid w:val="00C63F92"/>
    <w:rsid w:val="00C67161"/>
    <w:rsid w:val="00C6768B"/>
    <w:rsid w:val="00C676BC"/>
    <w:rsid w:val="00C716E5"/>
    <w:rsid w:val="00C73F39"/>
    <w:rsid w:val="00C757EC"/>
    <w:rsid w:val="00C75E45"/>
    <w:rsid w:val="00C76BE9"/>
    <w:rsid w:val="00C800A2"/>
    <w:rsid w:val="00C80142"/>
    <w:rsid w:val="00C80F13"/>
    <w:rsid w:val="00C84DE3"/>
    <w:rsid w:val="00C87674"/>
    <w:rsid w:val="00C87C06"/>
    <w:rsid w:val="00C9102E"/>
    <w:rsid w:val="00C92F8B"/>
    <w:rsid w:val="00C93677"/>
    <w:rsid w:val="00C940B1"/>
    <w:rsid w:val="00C963BC"/>
    <w:rsid w:val="00CA2F52"/>
    <w:rsid w:val="00CA51A3"/>
    <w:rsid w:val="00CA5C03"/>
    <w:rsid w:val="00CA6FB2"/>
    <w:rsid w:val="00CA785C"/>
    <w:rsid w:val="00CB1A2E"/>
    <w:rsid w:val="00CB1CB7"/>
    <w:rsid w:val="00CB21D5"/>
    <w:rsid w:val="00CB45DC"/>
    <w:rsid w:val="00CB6186"/>
    <w:rsid w:val="00CC1567"/>
    <w:rsid w:val="00CC2BDC"/>
    <w:rsid w:val="00CD30A0"/>
    <w:rsid w:val="00CD48C5"/>
    <w:rsid w:val="00CD534C"/>
    <w:rsid w:val="00CD6628"/>
    <w:rsid w:val="00CE49A3"/>
    <w:rsid w:val="00CE5A63"/>
    <w:rsid w:val="00CE7E4F"/>
    <w:rsid w:val="00CF02B8"/>
    <w:rsid w:val="00CF0CC3"/>
    <w:rsid w:val="00CF76A7"/>
    <w:rsid w:val="00D02AFA"/>
    <w:rsid w:val="00D06ECC"/>
    <w:rsid w:val="00D11F2F"/>
    <w:rsid w:val="00D12A2C"/>
    <w:rsid w:val="00D17173"/>
    <w:rsid w:val="00D22850"/>
    <w:rsid w:val="00D24196"/>
    <w:rsid w:val="00D24356"/>
    <w:rsid w:val="00D24597"/>
    <w:rsid w:val="00D25CF0"/>
    <w:rsid w:val="00D27BEB"/>
    <w:rsid w:val="00D300C8"/>
    <w:rsid w:val="00D32AB9"/>
    <w:rsid w:val="00D3375F"/>
    <w:rsid w:val="00D3564A"/>
    <w:rsid w:val="00D357F5"/>
    <w:rsid w:val="00D377D1"/>
    <w:rsid w:val="00D37CAD"/>
    <w:rsid w:val="00D428D1"/>
    <w:rsid w:val="00D47AC1"/>
    <w:rsid w:val="00D504D1"/>
    <w:rsid w:val="00D51DAB"/>
    <w:rsid w:val="00D54C22"/>
    <w:rsid w:val="00D55957"/>
    <w:rsid w:val="00D567C0"/>
    <w:rsid w:val="00D56DF2"/>
    <w:rsid w:val="00D60004"/>
    <w:rsid w:val="00D60578"/>
    <w:rsid w:val="00D628F4"/>
    <w:rsid w:val="00D62E99"/>
    <w:rsid w:val="00D63017"/>
    <w:rsid w:val="00D639C7"/>
    <w:rsid w:val="00D64C77"/>
    <w:rsid w:val="00D65F38"/>
    <w:rsid w:val="00D671F1"/>
    <w:rsid w:val="00D703C7"/>
    <w:rsid w:val="00D73AD9"/>
    <w:rsid w:val="00D75178"/>
    <w:rsid w:val="00D76CAE"/>
    <w:rsid w:val="00D8512F"/>
    <w:rsid w:val="00D85BDF"/>
    <w:rsid w:val="00D87178"/>
    <w:rsid w:val="00D87BFC"/>
    <w:rsid w:val="00D912FD"/>
    <w:rsid w:val="00D925E0"/>
    <w:rsid w:val="00D9484B"/>
    <w:rsid w:val="00D94A09"/>
    <w:rsid w:val="00DA09A5"/>
    <w:rsid w:val="00DA1534"/>
    <w:rsid w:val="00DA3B19"/>
    <w:rsid w:val="00DA6C8B"/>
    <w:rsid w:val="00DB3566"/>
    <w:rsid w:val="00DB5A8D"/>
    <w:rsid w:val="00DC0924"/>
    <w:rsid w:val="00DC37C1"/>
    <w:rsid w:val="00DC5163"/>
    <w:rsid w:val="00DC7E08"/>
    <w:rsid w:val="00DD6CDE"/>
    <w:rsid w:val="00DD6D56"/>
    <w:rsid w:val="00DE13B2"/>
    <w:rsid w:val="00DE1A66"/>
    <w:rsid w:val="00DE24DC"/>
    <w:rsid w:val="00DE285D"/>
    <w:rsid w:val="00DE5A98"/>
    <w:rsid w:val="00DE6066"/>
    <w:rsid w:val="00DE6BB3"/>
    <w:rsid w:val="00DE738B"/>
    <w:rsid w:val="00DF0B0E"/>
    <w:rsid w:val="00DF1BA2"/>
    <w:rsid w:val="00DF3088"/>
    <w:rsid w:val="00DF394C"/>
    <w:rsid w:val="00DF5E19"/>
    <w:rsid w:val="00DF7CA5"/>
    <w:rsid w:val="00DF7F08"/>
    <w:rsid w:val="00E0085B"/>
    <w:rsid w:val="00E047FA"/>
    <w:rsid w:val="00E04946"/>
    <w:rsid w:val="00E135FD"/>
    <w:rsid w:val="00E13FC5"/>
    <w:rsid w:val="00E224E2"/>
    <w:rsid w:val="00E2317B"/>
    <w:rsid w:val="00E2350E"/>
    <w:rsid w:val="00E2396E"/>
    <w:rsid w:val="00E26A29"/>
    <w:rsid w:val="00E305CA"/>
    <w:rsid w:val="00E30A15"/>
    <w:rsid w:val="00E30B37"/>
    <w:rsid w:val="00E3384E"/>
    <w:rsid w:val="00E34BEA"/>
    <w:rsid w:val="00E34BFF"/>
    <w:rsid w:val="00E366D4"/>
    <w:rsid w:val="00E4689B"/>
    <w:rsid w:val="00E529F6"/>
    <w:rsid w:val="00E5565F"/>
    <w:rsid w:val="00E56030"/>
    <w:rsid w:val="00E5675B"/>
    <w:rsid w:val="00E60610"/>
    <w:rsid w:val="00E620D2"/>
    <w:rsid w:val="00E632CF"/>
    <w:rsid w:val="00E63580"/>
    <w:rsid w:val="00E65CD4"/>
    <w:rsid w:val="00E6705C"/>
    <w:rsid w:val="00E67BC3"/>
    <w:rsid w:val="00E707A0"/>
    <w:rsid w:val="00E70AFA"/>
    <w:rsid w:val="00E75262"/>
    <w:rsid w:val="00E80351"/>
    <w:rsid w:val="00E809F1"/>
    <w:rsid w:val="00E81B61"/>
    <w:rsid w:val="00E82C68"/>
    <w:rsid w:val="00E84419"/>
    <w:rsid w:val="00E860A5"/>
    <w:rsid w:val="00E87A1B"/>
    <w:rsid w:val="00E87E3A"/>
    <w:rsid w:val="00E92E78"/>
    <w:rsid w:val="00E95E84"/>
    <w:rsid w:val="00E96D4E"/>
    <w:rsid w:val="00E97AAE"/>
    <w:rsid w:val="00EA0767"/>
    <w:rsid w:val="00EA0CF2"/>
    <w:rsid w:val="00EA2878"/>
    <w:rsid w:val="00EA383F"/>
    <w:rsid w:val="00EA3C48"/>
    <w:rsid w:val="00EA4F2D"/>
    <w:rsid w:val="00EA7752"/>
    <w:rsid w:val="00EA7AB4"/>
    <w:rsid w:val="00EB2476"/>
    <w:rsid w:val="00EB2C6C"/>
    <w:rsid w:val="00EC0F0B"/>
    <w:rsid w:val="00EC11E2"/>
    <w:rsid w:val="00EC124C"/>
    <w:rsid w:val="00EC449F"/>
    <w:rsid w:val="00EC5303"/>
    <w:rsid w:val="00EC686B"/>
    <w:rsid w:val="00EC7062"/>
    <w:rsid w:val="00ED2F73"/>
    <w:rsid w:val="00ED4050"/>
    <w:rsid w:val="00EE66E2"/>
    <w:rsid w:val="00EF2058"/>
    <w:rsid w:val="00EF21EF"/>
    <w:rsid w:val="00EF6E73"/>
    <w:rsid w:val="00EF7008"/>
    <w:rsid w:val="00F03205"/>
    <w:rsid w:val="00F0472B"/>
    <w:rsid w:val="00F1222F"/>
    <w:rsid w:val="00F1386F"/>
    <w:rsid w:val="00F14EC4"/>
    <w:rsid w:val="00F20B61"/>
    <w:rsid w:val="00F22E95"/>
    <w:rsid w:val="00F30A4F"/>
    <w:rsid w:val="00F32754"/>
    <w:rsid w:val="00F327B3"/>
    <w:rsid w:val="00F3325F"/>
    <w:rsid w:val="00F33658"/>
    <w:rsid w:val="00F36B35"/>
    <w:rsid w:val="00F42F7C"/>
    <w:rsid w:val="00F47295"/>
    <w:rsid w:val="00F5068F"/>
    <w:rsid w:val="00F5124E"/>
    <w:rsid w:val="00F525B1"/>
    <w:rsid w:val="00F60BE6"/>
    <w:rsid w:val="00F60C20"/>
    <w:rsid w:val="00F626BA"/>
    <w:rsid w:val="00F6536E"/>
    <w:rsid w:val="00F66D40"/>
    <w:rsid w:val="00F7665F"/>
    <w:rsid w:val="00F87103"/>
    <w:rsid w:val="00F911B4"/>
    <w:rsid w:val="00F97203"/>
    <w:rsid w:val="00FB06B8"/>
    <w:rsid w:val="00FB4997"/>
    <w:rsid w:val="00FB6AB6"/>
    <w:rsid w:val="00FB7559"/>
    <w:rsid w:val="00FC2DE7"/>
    <w:rsid w:val="00FC5BD5"/>
    <w:rsid w:val="00FC6E31"/>
    <w:rsid w:val="00FC6F19"/>
    <w:rsid w:val="00FC73C0"/>
    <w:rsid w:val="00FD01B0"/>
    <w:rsid w:val="00FD17A0"/>
    <w:rsid w:val="00FD1E08"/>
    <w:rsid w:val="00FD3752"/>
    <w:rsid w:val="00FD484C"/>
    <w:rsid w:val="00FD4D8C"/>
    <w:rsid w:val="00FD4DA2"/>
    <w:rsid w:val="00FD7A01"/>
    <w:rsid w:val="00FD7EBC"/>
    <w:rsid w:val="00FE0478"/>
    <w:rsid w:val="00FE1002"/>
    <w:rsid w:val="00FE212C"/>
    <w:rsid w:val="00FE475B"/>
    <w:rsid w:val="00FE5A6D"/>
    <w:rsid w:val="00FE660E"/>
    <w:rsid w:val="00FF063B"/>
    <w:rsid w:val="00FF18F6"/>
    <w:rsid w:val="00FF2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7DD67B"/>
  <w14:defaultImageDpi w14:val="32767"/>
  <w15:chartTrackingRefBased/>
  <w15:docId w15:val="{5EFDDEA1-BB8D-6444-A917-3CE82C292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D253C"/>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4C3A"/>
    <w:rPr>
      <w:sz w:val="18"/>
      <w:szCs w:val="18"/>
    </w:rPr>
  </w:style>
  <w:style w:type="paragraph" w:styleId="CommentText">
    <w:name w:val="annotation text"/>
    <w:basedOn w:val="Normal"/>
    <w:link w:val="CommentTextChar"/>
    <w:uiPriority w:val="99"/>
    <w:semiHidden/>
    <w:unhideWhenUsed/>
    <w:rsid w:val="004E4C3A"/>
    <w:rPr>
      <w:rFonts w:eastAsiaTheme="minorEastAsia"/>
    </w:rPr>
  </w:style>
  <w:style w:type="character" w:customStyle="1" w:styleId="CommentTextChar">
    <w:name w:val="Comment Text Char"/>
    <w:basedOn w:val="DefaultParagraphFont"/>
    <w:link w:val="CommentText"/>
    <w:uiPriority w:val="99"/>
    <w:semiHidden/>
    <w:rsid w:val="004E4C3A"/>
    <w:rPr>
      <w:rFonts w:eastAsiaTheme="minorEastAsia"/>
    </w:rPr>
  </w:style>
  <w:style w:type="paragraph" w:styleId="BalloonText">
    <w:name w:val="Balloon Text"/>
    <w:basedOn w:val="Normal"/>
    <w:link w:val="BalloonTextChar"/>
    <w:uiPriority w:val="99"/>
    <w:semiHidden/>
    <w:unhideWhenUsed/>
    <w:rsid w:val="004E4C3A"/>
    <w:rPr>
      <w:sz w:val="18"/>
      <w:szCs w:val="18"/>
    </w:rPr>
  </w:style>
  <w:style w:type="character" w:customStyle="1" w:styleId="BalloonTextChar">
    <w:name w:val="Balloon Text Char"/>
    <w:basedOn w:val="DefaultParagraphFont"/>
    <w:link w:val="BalloonText"/>
    <w:uiPriority w:val="99"/>
    <w:semiHidden/>
    <w:rsid w:val="004E4C3A"/>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24E61"/>
    <w:pPr>
      <w:jc w:val="center"/>
    </w:pPr>
    <w:rPr>
      <w:rFonts w:eastAsiaTheme="minorHAnsi"/>
    </w:rPr>
  </w:style>
  <w:style w:type="character" w:customStyle="1" w:styleId="EndNoteBibliographyTitleChar">
    <w:name w:val="EndNote Bibliography Title Char"/>
    <w:basedOn w:val="DefaultParagraphFont"/>
    <w:link w:val="EndNoteBibliographyTitle"/>
    <w:rsid w:val="00324E61"/>
    <w:rPr>
      <w:rFonts w:cs="Times New Roman"/>
    </w:rPr>
  </w:style>
  <w:style w:type="paragraph" w:customStyle="1" w:styleId="EndNoteBibliography">
    <w:name w:val="EndNote Bibliography"/>
    <w:basedOn w:val="Normal"/>
    <w:link w:val="EndNoteBibliographyChar"/>
    <w:rsid w:val="00324E61"/>
    <w:rPr>
      <w:rFonts w:eastAsiaTheme="minorHAnsi"/>
    </w:rPr>
  </w:style>
  <w:style w:type="character" w:customStyle="1" w:styleId="EndNoteBibliographyChar">
    <w:name w:val="EndNote Bibliography Char"/>
    <w:basedOn w:val="DefaultParagraphFont"/>
    <w:link w:val="EndNoteBibliography"/>
    <w:rsid w:val="00324E61"/>
    <w:rPr>
      <w:rFonts w:cs="Times New Roman"/>
    </w:rPr>
  </w:style>
  <w:style w:type="character" w:styleId="Hyperlink">
    <w:name w:val="Hyperlink"/>
    <w:basedOn w:val="DefaultParagraphFont"/>
    <w:uiPriority w:val="99"/>
    <w:unhideWhenUsed/>
    <w:rsid w:val="00324E61"/>
    <w:rPr>
      <w:color w:val="0563C1" w:themeColor="hyperlink"/>
      <w:u w:val="single"/>
    </w:rPr>
  </w:style>
  <w:style w:type="character" w:styleId="UnresolvedMention">
    <w:name w:val="Unresolved Mention"/>
    <w:basedOn w:val="DefaultParagraphFont"/>
    <w:uiPriority w:val="99"/>
    <w:rsid w:val="00324E61"/>
    <w:rPr>
      <w:color w:val="605E5C"/>
      <w:shd w:val="clear" w:color="auto" w:fill="E1DFDD"/>
    </w:rPr>
  </w:style>
  <w:style w:type="paragraph" w:styleId="Revision">
    <w:name w:val="Revision"/>
    <w:hidden/>
    <w:uiPriority w:val="99"/>
    <w:semiHidden/>
    <w:rsid w:val="003E6DC8"/>
  </w:style>
  <w:style w:type="paragraph" w:styleId="NormalWeb">
    <w:name w:val="Normal (Web)"/>
    <w:basedOn w:val="Normal"/>
    <w:uiPriority w:val="99"/>
    <w:semiHidden/>
    <w:unhideWhenUsed/>
    <w:rsid w:val="00E80351"/>
  </w:style>
  <w:style w:type="paragraph" w:styleId="EndnoteText">
    <w:name w:val="endnote text"/>
    <w:basedOn w:val="Normal"/>
    <w:link w:val="EndnoteTextChar"/>
    <w:uiPriority w:val="99"/>
    <w:semiHidden/>
    <w:unhideWhenUsed/>
    <w:rsid w:val="008D0342"/>
    <w:rPr>
      <w:sz w:val="20"/>
      <w:szCs w:val="20"/>
    </w:rPr>
  </w:style>
  <w:style w:type="character" w:customStyle="1" w:styleId="EndnoteTextChar">
    <w:name w:val="Endnote Text Char"/>
    <w:basedOn w:val="DefaultParagraphFont"/>
    <w:link w:val="EndnoteText"/>
    <w:uiPriority w:val="99"/>
    <w:semiHidden/>
    <w:rsid w:val="008D0342"/>
    <w:rPr>
      <w:rFonts w:eastAsia="Times New Roman" w:cs="Times New Roman"/>
      <w:sz w:val="20"/>
      <w:szCs w:val="20"/>
    </w:rPr>
  </w:style>
  <w:style w:type="character" w:styleId="EndnoteReference">
    <w:name w:val="endnote reference"/>
    <w:basedOn w:val="DefaultParagraphFont"/>
    <w:uiPriority w:val="99"/>
    <w:semiHidden/>
    <w:unhideWhenUsed/>
    <w:rsid w:val="008D0342"/>
    <w:rPr>
      <w:vertAlign w:val="superscript"/>
    </w:rPr>
  </w:style>
  <w:style w:type="character" w:styleId="PlaceholderText">
    <w:name w:val="Placeholder Text"/>
    <w:basedOn w:val="DefaultParagraphFont"/>
    <w:uiPriority w:val="99"/>
    <w:semiHidden/>
    <w:rsid w:val="005C148B"/>
    <w:rPr>
      <w:color w:val="808080"/>
    </w:rPr>
  </w:style>
  <w:style w:type="character" w:styleId="LineNumber">
    <w:name w:val="line number"/>
    <w:basedOn w:val="DefaultParagraphFont"/>
    <w:uiPriority w:val="99"/>
    <w:semiHidden/>
    <w:unhideWhenUsed/>
    <w:rsid w:val="00AF2C9B"/>
  </w:style>
  <w:style w:type="paragraph" w:styleId="CommentSubject">
    <w:name w:val="annotation subject"/>
    <w:basedOn w:val="CommentText"/>
    <w:next w:val="CommentText"/>
    <w:link w:val="CommentSubjectChar"/>
    <w:uiPriority w:val="99"/>
    <w:semiHidden/>
    <w:unhideWhenUsed/>
    <w:rsid w:val="00894BC0"/>
    <w:rPr>
      <w:rFonts w:eastAsia="Times New Roman"/>
      <w:b/>
      <w:bCs/>
      <w:sz w:val="20"/>
      <w:szCs w:val="20"/>
    </w:rPr>
  </w:style>
  <w:style w:type="character" w:customStyle="1" w:styleId="CommentSubjectChar">
    <w:name w:val="Comment Subject Char"/>
    <w:basedOn w:val="CommentTextChar"/>
    <w:link w:val="CommentSubject"/>
    <w:uiPriority w:val="99"/>
    <w:semiHidden/>
    <w:rsid w:val="00894BC0"/>
    <w:rPr>
      <w:rFonts w:eastAsia="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99460">
      <w:bodyDiv w:val="1"/>
      <w:marLeft w:val="0"/>
      <w:marRight w:val="0"/>
      <w:marTop w:val="0"/>
      <w:marBottom w:val="0"/>
      <w:divBdr>
        <w:top w:val="none" w:sz="0" w:space="0" w:color="auto"/>
        <w:left w:val="none" w:sz="0" w:space="0" w:color="auto"/>
        <w:bottom w:val="none" w:sz="0" w:space="0" w:color="auto"/>
        <w:right w:val="none" w:sz="0" w:space="0" w:color="auto"/>
      </w:divBdr>
      <w:divsChild>
        <w:div w:id="1081869389">
          <w:marLeft w:val="0"/>
          <w:marRight w:val="0"/>
          <w:marTop w:val="0"/>
          <w:marBottom w:val="0"/>
          <w:divBdr>
            <w:top w:val="none" w:sz="0" w:space="0" w:color="auto"/>
            <w:left w:val="none" w:sz="0" w:space="0" w:color="auto"/>
            <w:bottom w:val="none" w:sz="0" w:space="0" w:color="auto"/>
            <w:right w:val="none" w:sz="0" w:space="0" w:color="auto"/>
          </w:divBdr>
          <w:divsChild>
            <w:div w:id="577330147">
              <w:marLeft w:val="0"/>
              <w:marRight w:val="0"/>
              <w:marTop w:val="0"/>
              <w:marBottom w:val="0"/>
              <w:divBdr>
                <w:top w:val="none" w:sz="0" w:space="0" w:color="auto"/>
                <w:left w:val="none" w:sz="0" w:space="0" w:color="auto"/>
                <w:bottom w:val="none" w:sz="0" w:space="0" w:color="auto"/>
                <w:right w:val="none" w:sz="0" w:space="0" w:color="auto"/>
              </w:divBdr>
              <w:divsChild>
                <w:div w:id="771051066">
                  <w:marLeft w:val="0"/>
                  <w:marRight w:val="0"/>
                  <w:marTop w:val="0"/>
                  <w:marBottom w:val="0"/>
                  <w:divBdr>
                    <w:top w:val="none" w:sz="0" w:space="0" w:color="auto"/>
                    <w:left w:val="none" w:sz="0" w:space="0" w:color="auto"/>
                    <w:bottom w:val="none" w:sz="0" w:space="0" w:color="auto"/>
                    <w:right w:val="none" w:sz="0" w:space="0" w:color="auto"/>
                  </w:divBdr>
                  <w:divsChild>
                    <w:div w:id="164805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258427">
      <w:bodyDiv w:val="1"/>
      <w:marLeft w:val="0"/>
      <w:marRight w:val="0"/>
      <w:marTop w:val="0"/>
      <w:marBottom w:val="0"/>
      <w:divBdr>
        <w:top w:val="none" w:sz="0" w:space="0" w:color="auto"/>
        <w:left w:val="none" w:sz="0" w:space="0" w:color="auto"/>
        <w:bottom w:val="none" w:sz="0" w:space="0" w:color="auto"/>
        <w:right w:val="none" w:sz="0" w:space="0" w:color="auto"/>
      </w:divBdr>
      <w:divsChild>
        <w:div w:id="771513595">
          <w:marLeft w:val="0"/>
          <w:marRight w:val="0"/>
          <w:marTop w:val="0"/>
          <w:marBottom w:val="0"/>
          <w:divBdr>
            <w:top w:val="none" w:sz="0" w:space="0" w:color="auto"/>
            <w:left w:val="none" w:sz="0" w:space="0" w:color="auto"/>
            <w:bottom w:val="none" w:sz="0" w:space="0" w:color="auto"/>
            <w:right w:val="none" w:sz="0" w:space="0" w:color="auto"/>
          </w:divBdr>
          <w:divsChild>
            <w:div w:id="296491705">
              <w:marLeft w:val="0"/>
              <w:marRight w:val="0"/>
              <w:marTop w:val="0"/>
              <w:marBottom w:val="0"/>
              <w:divBdr>
                <w:top w:val="none" w:sz="0" w:space="0" w:color="auto"/>
                <w:left w:val="none" w:sz="0" w:space="0" w:color="auto"/>
                <w:bottom w:val="none" w:sz="0" w:space="0" w:color="auto"/>
                <w:right w:val="none" w:sz="0" w:space="0" w:color="auto"/>
              </w:divBdr>
              <w:divsChild>
                <w:div w:id="963728931">
                  <w:marLeft w:val="0"/>
                  <w:marRight w:val="0"/>
                  <w:marTop w:val="0"/>
                  <w:marBottom w:val="0"/>
                  <w:divBdr>
                    <w:top w:val="none" w:sz="0" w:space="0" w:color="auto"/>
                    <w:left w:val="none" w:sz="0" w:space="0" w:color="auto"/>
                    <w:bottom w:val="none" w:sz="0" w:space="0" w:color="auto"/>
                    <w:right w:val="none" w:sz="0" w:space="0" w:color="auto"/>
                  </w:divBdr>
                  <w:divsChild>
                    <w:div w:id="5983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331048">
      <w:bodyDiv w:val="1"/>
      <w:marLeft w:val="0"/>
      <w:marRight w:val="0"/>
      <w:marTop w:val="0"/>
      <w:marBottom w:val="0"/>
      <w:divBdr>
        <w:top w:val="none" w:sz="0" w:space="0" w:color="auto"/>
        <w:left w:val="none" w:sz="0" w:space="0" w:color="auto"/>
        <w:bottom w:val="none" w:sz="0" w:space="0" w:color="auto"/>
        <w:right w:val="none" w:sz="0" w:space="0" w:color="auto"/>
      </w:divBdr>
      <w:divsChild>
        <w:div w:id="1070228327">
          <w:marLeft w:val="0"/>
          <w:marRight w:val="0"/>
          <w:marTop w:val="0"/>
          <w:marBottom w:val="0"/>
          <w:divBdr>
            <w:top w:val="none" w:sz="0" w:space="0" w:color="auto"/>
            <w:left w:val="none" w:sz="0" w:space="0" w:color="auto"/>
            <w:bottom w:val="none" w:sz="0" w:space="0" w:color="auto"/>
            <w:right w:val="none" w:sz="0" w:space="0" w:color="auto"/>
          </w:divBdr>
          <w:divsChild>
            <w:div w:id="1100685846">
              <w:marLeft w:val="0"/>
              <w:marRight w:val="0"/>
              <w:marTop w:val="0"/>
              <w:marBottom w:val="0"/>
              <w:divBdr>
                <w:top w:val="none" w:sz="0" w:space="0" w:color="auto"/>
                <w:left w:val="none" w:sz="0" w:space="0" w:color="auto"/>
                <w:bottom w:val="none" w:sz="0" w:space="0" w:color="auto"/>
                <w:right w:val="none" w:sz="0" w:space="0" w:color="auto"/>
              </w:divBdr>
              <w:divsChild>
                <w:div w:id="564146958">
                  <w:marLeft w:val="0"/>
                  <w:marRight w:val="0"/>
                  <w:marTop w:val="0"/>
                  <w:marBottom w:val="0"/>
                  <w:divBdr>
                    <w:top w:val="none" w:sz="0" w:space="0" w:color="auto"/>
                    <w:left w:val="none" w:sz="0" w:space="0" w:color="auto"/>
                    <w:bottom w:val="none" w:sz="0" w:space="0" w:color="auto"/>
                    <w:right w:val="none" w:sz="0" w:space="0" w:color="auto"/>
                  </w:divBdr>
                  <w:divsChild>
                    <w:div w:id="497039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827459">
      <w:bodyDiv w:val="1"/>
      <w:marLeft w:val="0"/>
      <w:marRight w:val="0"/>
      <w:marTop w:val="0"/>
      <w:marBottom w:val="0"/>
      <w:divBdr>
        <w:top w:val="none" w:sz="0" w:space="0" w:color="auto"/>
        <w:left w:val="none" w:sz="0" w:space="0" w:color="auto"/>
        <w:bottom w:val="none" w:sz="0" w:space="0" w:color="auto"/>
        <w:right w:val="none" w:sz="0" w:space="0" w:color="auto"/>
      </w:divBdr>
      <w:divsChild>
        <w:div w:id="1950892010">
          <w:marLeft w:val="0"/>
          <w:marRight w:val="0"/>
          <w:marTop w:val="0"/>
          <w:marBottom w:val="0"/>
          <w:divBdr>
            <w:top w:val="none" w:sz="0" w:space="0" w:color="auto"/>
            <w:left w:val="none" w:sz="0" w:space="0" w:color="auto"/>
            <w:bottom w:val="none" w:sz="0" w:space="0" w:color="auto"/>
            <w:right w:val="none" w:sz="0" w:space="0" w:color="auto"/>
          </w:divBdr>
          <w:divsChild>
            <w:div w:id="1669017663">
              <w:marLeft w:val="0"/>
              <w:marRight w:val="0"/>
              <w:marTop w:val="0"/>
              <w:marBottom w:val="0"/>
              <w:divBdr>
                <w:top w:val="none" w:sz="0" w:space="0" w:color="auto"/>
                <w:left w:val="none" w:sz="0" w:space="0" w:color="auto"/>
                <w:bottom w:val="none" w:sz="0" w:space="0" w:color="auto"/>
                <w:right w:val="none" w:sz="0" w:space="0" w:color="auto"/>
              </w:divBdr>
              <w:divsChild>
                <w:div w:id="197014981">
                  <w:marLeft w:val="0"/>
                  <w:marRight w:val="0"/>
                  <w:marTop w:val="0"/>
                  <w:marBottom w:val="0"/>
                  <w:divBdr>
                    <w:top w:val="none" w:sz="0" w:space="0" w:color="auto"/>
                    <w:left w:val="none" w:sz="0" w:space="0" w:color="auto"/>
                    <w:bottom w:val="none" w:sz="0" w:space="0" w:color="auto"/>
                    <w:right w:val="none" w:sz="0" w:space="0" w:color="auto"/>
                  </w:divBdr>
                  <w:divsChild>
                    <w:div w:id="57255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516831">
      <w:bodyDiv w:val="1"/>
      <w:marLeft w:val="0"/>
      <w:marRight w:val="0"/>
      <w:marTop w:val="0"/>
      <w:marBottom w:val="0"/>
      <w:divBdr>
        <w:top w:val="none" w:sz="0" w:space="0" w:color="auto"/>
        <w:left w:val="none" w:sz="0" w:space="0" w:color="auto"/>
        <w:bottom w:val="none" w:sz="0" w:space="0" w:color="auto"/>
        <w:right w:val="none" w:sz="0" w:space="0" w:color="auto"/>
      </w:divBdr>
      <w:divsChild>
        <w:div w:id="258099276">
          <w:marLeft w:val="0"/>
          <w:marRight w:val="0"/>
          <w:marTop w:val="0"/>
          <w:marBottom w:val="0"/>
          <w:divBdr>
            <w:top w:val="none" w:sz="0" w:space="0" w:color="auto"/>
            <w:left w:val="none" w:sz="0" w:space="0" w:color="auto"/>
            <w:bottom w:val="none" w:sz="0" w:space="0" w:color="auto"/>
            <w:right w:val="none" w:sz="0" w:space="0" w:color="auto"/>
          </w:divBdr>
          <w:divsChild>
            <w:div w:id="1576861880">
              <w:marLeft w:val="0"/>
              <w:marRight w:val="0"/>
              <w:marTop w:val="0"/>
              <w:marBottom w:val="0"/>
              <w:divBdr>
                <w:top w:val="none" w:sz="0" w:space="0" w:color="auto"/>
                <w:left w:val="none" w:sz="0" w:space="0" w:color="auto"/>
                <w:bottom w:val="none" w:sz="0" w:space="0" w:color="auto"/>
                <w:right w:val="none" w:sz="0" w:space="0" w:color="auto"/>
              </w:divBdr>
              <w:divsChild>
                <w:div w:id="1038235220">
                  <w:marLeft w:val="0"/>
                  <w:marRight w:val="0"/>
                  <w:marTop w:val="0"/>
                  <w:marBottom w:val="0"/>
                  <w:divBdr>
                    <w:top w:val="none" w:sz="0" w:space="0" w:color="auto"/>
                    <w:left w:val="none" w:sz="0" w:space="0" w:color="auto"/>
                    <w:bottom w:val="none" w:sz="0" w:space="0" w:color="auto"/>
                    <w:right w:val="none" w:sz="0" w:space="0" w:color="auto"/>
                  </w:divBdr>
                  <w:divsChild>
                    <w:div w:id="203426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911814">
      <w:bodyDiv w:val="1"/>
      <w:marLeft w:val="0"/>
      <w:marRight w:val="0"/>
      <w:marTop w:val="0"/>
      <w:marBottom w:val="0"/>
      <w:divBdr>
        <w:top w:val="none" w:sz="0" w:space="0" w:color="auto"/>
        <w:left w:val="none" w:sz="0" w:space="0" w:color="auto"/>
        <w:bottom w:val="none" w:sz="0" w:space="0" w:color="auto"/>
        <w:right w:val="none" w:sz="0" w:space="0" w:color="auto"/>
      </w:divBdr>
    </w:div>
    <w:div w:id="812600197">
      <w:bodyDiv w:val="1"/>
      <w:marLeft w:val="0"/>
      <w:marRight w:val="0"/>
      <w:marTop w:val="0"/>
      <w:marBottom w:val="0"/>
      <w:divBdr>
        <w:top w:val="none" w:sz="0" w:space="0" w:color="auto"/>
        <w:left w:val="none" w:sz="0" w:space="0" w:color="auto"/>
        <w:bottom w:val="none" w:sz="0" w:space="0" w:color="auto"/>
        <w:right w:val="none" w:sz="0" w:space="0" w:color="auto"/>
      </w:divBdr>
      <w:divsChild>
        <w:div w:id="413627198">
          <w:marLeft w:val="0"/>
          <w:marRight w:val="0"/>
          <w:marTop w:val="0"/>
          <w:marBottom w:val="0"/>
          <w:divBdr>
            <w:top w:val="none" w:sz="0" w:space="0" w:color="auto"/>
            <w:left w:val="none" w:sz="0" w:space="0" w:color="auto"/>
            <w:bottom w:val="none" w:sz="0" w:space="0" w:color="auto"/>
            <w:right w:val="none" w:sz="0" w:space="0" w:color="auto"/>
          </w:divBdr>
          <w:divsChild>
            <w:div w:id="1668287266">
              <w:marLeft w:val="0"/>
              <w:marRight w:val="0"/>
              <w:marTop w:val="0"/>
              <w:marBottom w:val="0"/>
              <w:divBdr>
                <w:top w:val="none" w:sz="0" w:space="0" w:color="auto"/>
                <w:left w:val="none" w:sz="0" w:space="0" w:color="auto"/>
                <w:bottom w:val="none" w:sz="0" w:space="0" w:color="auto"/>
                <w:right w:val="none" w:sz="0" w:space="0" w:color="auto"/>
              </w:divBdr>
              <w:divsChild>
                <w:div w:id="173909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442004">
      <w:bodyDiv w:val="1"/>
      <w:marLeft w:val="0"/>
      <w:marRight w:val="0"/>
      <w:marTop w:val="0"/>
      <w:marBottom w:val="0"/>
      <w:divBdr>
        <w:top w:val="none" w:sz="0" w:space="0" w:color="auto"/>
        <w:left w:val="none" w:sz="0" w:space="0" w:color="auto"/>
        <w:bottom w:val="none" w:sz="0" w:space="0" w:color="auto"/>
        <w:right w:val="none" w:sz="0" w:space="0" w:color="auto"/>
      </w:divBdr>
      <w:divsChild>
        <w:div w:id="1797871273">
          <w:marLeft w:val="0"/>
          <w:marRight w:val="0"/>
          <w:marTop w:val="0"/>
          <w:marBottom w:val="0"/>
          <w:divBdr>
            <w:top w:val="none" w:sz="0" w:space="0" w:color="auto"/>
            <w:left w:val="none" w:sz="0" w:space="0" w:color="auto"/>
            <w:bottom w:val="none" w:sz="0" w:space="0" w:color="auto"/>
            <w:right w:val="none" w:sz="0" w:space="0" w:color="auto"/>
          </w:divBdr>
          <w:divsChild>
            <w:div w:id="1162239209">
              <w:marLeft w:val="0"/>
              <w:marRight w:val="0"/>
              <w:marTop w:val="0"/>
              <w:marBottom w:val="0"/>
              <w:divBdr>
                <w:top w:val="none" w:sz="0" w:space="0" w:color="auto"/>
                <w:left w:val="none" w:sz="0" w:space="0" w:color="auto"/>
                <w:bottom w:val="none" w:sz="0" w:space="0" w:color="auto"/>
                <w:right w:val="none" w:sz="0" w:space="0" w:color="auto"/>
              </w:divBdr>
              <w:divsChild>
                <w:div w:id="80045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34990">
      <w:bodyDiv w:val="1"/>
      <w:marLeft w:val="0"/>
      <w:marRight w:val="0"/>
      <w:marTop w:val="0"/>
      <w:marBottom w:val="0"/>
      <w:divBdr>
        <w:top w:val="none" w:sz="0" w:space="0" w:color="auto"/>
        <w:left w:val="none" w:sz="0" w:space="0" w:color="auto"/>
        <w:bottom w:val="none" w:sz="0" w:space="0" w:color="auto"/>
        <w:right w:val="none" w:sz="0" w:space="0" w:color="auto"/>
      </w:divBdr>
    </w:div>
    <w:div w:id="1207378430">
      <w:bodyDiv w:val="1"/>
      <w:marLeft w:val="0"/>
      <w:marRight w:val="0"/>
      <w:marTop w:val="0"/>
      <w:marBottom w:val="0"/>
      <w:divBdr>
        <w:top w:val="none" w:sz="0" w:space="0" w:color="auto"/>
        <w:left w:val="none" w:sz="0" w:space="0" w:color="auto"/>
        <w:bottom w:val="none" w:sz="0" w:space="0" w:color="auto"/>
        <w:right w:val="none" w:sz="0" w:space="0" w:color="auto"/>
      </w:divBdr>
      <w:divsChild>
        <w:div w:id="840435170">
          <w:marLeft w:val="0"/>
          <w:marRight w:val="0"/>
          <w:marTop w:val="0"/>
          <w:marBottom w:val="0"/>
          <w:divBdr>
            <w:top w:val="none" w:sz="0" w:space="0" w:color="auto"/>
            <w:left w:val="none" w:sz="0" w:space="0" w:color="auto"/>
            <w:bottom w:val="none" w:sz="0" w:space="0" w:color="auto"/>
            <w:right w:val="none" w:sz="0" w:space="0" w:color="auto"/>
          </w:divBdr>
          <w:divsChild>
            <w:div w:id="1685550416">
              <w:marLeft w:val="0"/>
              <w:marRight w:val="0"/>
              <w:marTop w:val="0"/>
              <w:marBottom w:val="0"/>
              <w:divBdr>
                <w:top w:val="none" w:sz="0" w:space="0" w:color="auto"/>
                <w:left w:val="none" w:sz="0" w:space="0" w:color="auto"/>
                <w:bottom w:val="none" w:sz="0" w:space="0" w:color="auto"/>
                <w:right w:val="none" w:sz="0" w:space="0" w:color="auto"/>
              </w:divBdr>
              <w:divsChild>
                <w:div w:id="75513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515479">
      <w:bodyDiv w:val="1"/>
      <w:marLeft w:val="0"/>
      <w:marRight w:val="0"/>
      <w:marTop w:val="0"/>
      <w:marBottom w:val="0"/>
      <w:divBdr>
        <w:top w:val="none" w:sz="0" w:space="0" w:color="auto"/>
        <w:left w:val="none" w:sz="0" w:space="0" w:color="auto"/>
        <w:bottom w:val="none" w:sz="0" w:space="0" w:color="auto"/>
        <w:right w:val="none" w:sz="0" w:space="0" w:color="auto"/>
      </w:divBdr>
    </w:div>
    <w:div w:id="1378504358">
      <w:bodyDiv w:val="1"/>
      <w:marLeft w:val="0"/>
      <w:marRight w:val="0"/>
      <w:marTop w:val="0"/>
      <w:marBottom w:val="0"/>
      <w:divBdr>
        <w:top w:val="none" w:sz="0" w:space="0" w:color="auto"/>
        <w:left w:val="none" w:sz="0" w:space="0" w:color="auto"/>
        <w:bottom w:val="none" w:sz="0" w:space="0" w:color="auto"/>
        <w:right w:val="none" w:sz="0" w:space="0" w:color="auto"/>
      </w:divBdr>
      <w:divsChild>
        <w:div w:id="850031506">
          <w:marLeft w:val="0"/>
          <w:marRight w:val="0"/>
          <w:marTop w:val="0"/>
          <w:marBottom w:val="0"/>
          <w:divBdr>
            <w:top w:val="none" w:sz="0" w:space="0" w:color="auto"/>
            <w:left w:val="none" w:sz="0" w:space="0" w:color="auto"/>
            <w:bottom w:val="none" w:sz="0" w:space="0" w:color="auto"/>
            <w:right w:val="none" w:sz="0" w:space="0" w:color="auto"/>
          </w:divBdr>
          <w:divsChild>
            <w:div w:id="2126846485">
              <w:marLeft w:val="0"/>
              <w:marRight w:val="0"/>
              <w:marTop w:val="0"/>
              <w:marBottom w:val="0"/>
              <w:divBdr>
                <w:top w:val="none" w:sz="0" w:space="0" w:color="auto"/>
                <w:left w:val="none" w:sz="0" w:space="0" w:color="auto"/>
                <w:bottom w:val="none" w:sz="0" w:space="0" w:color="auto"/>
                <w:right w:val="none" w:sz="0" w:space="0" w:color="auto"/>
              </w:divBdr>
              <w:divsChild>
                <w:div w:id="2092268913">
                  <w:marLeft w:val="0"/>
                  <w:marRight w:val="0"/>
                  <w:marTop w:val="0"/>
                  <w:marBottom w:val="0"/>
                  <w:divBdr>
                    <w:top w:val="none" w:sz="0" w:space="0" w:color="auto"/>
                    <w:left w:val="none" w:sz="0" w:space="0" w:color="auto"/>
                    <w:bottom w:val="none" w:sz="0" w:space="0" w:color="auto"/>
                    <w:right w:val="none" w:sz="0" w:space="0" w:color="auto"/>
                  </w:divBdr>
                  <w:divsChild>
                    <w:div w:id="429735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144378">
      <w:bodyDiv w:val="1"/>
      <w:marLeft w:val="0"/>
      <w:marRight w:val="0"/>
      <w:marTop w:val="0"/>
      <w:marBottom w:val="0"/>
      <w:divBdr>
        <w:top w:val="none" w:sz="0" w:space="0" w:color="auto"/>
        <w:left w:val="none" w:sz="0" w:space="0" w:color="auto"/>
        <w:bottom w:val="none" w:sz="0" w:space="0" w:color="auto"/>
        <w:right w:val="none" w:sz="0" w:space="0" w:color="auto"/>
      </w:divBdr>
    </w:div>
    <w:div w:id="1503085434">
      <w:bodyDiv w:val="1"/>
      <w:marLeft w:val="0"/>
      <w:marRight w:val="0"/>
      <w:marTop w:val="0"/>
      <w:marBottom w:val="0"/>
      <w:divBdr>
        <w:top w:val="none" w:sz="0" w:space="0" w:color="auto"/>
        <w:left w:val="none" w:sz="0" w:space="0" w:color="auto"/>
        <w:bottom w:val="none" w:sz="0" w:space="0" w:color="auto"/>
        <w:right w:val="none" w:sz="0" w:space="0" w:color="auto"/>
      </w:divBdr>
      <w:divsChild>
        <w:div w:id="129136427">
          <w:marLeft w:val="0"/>
          <w:marRight w:val="0"/>
          <w:marTop w:val="0"/>
          <w:marBottom w:val="0"/>
          <w:divBdr>
            <w:top w:val="none" w:sz="0" w:space="0" w:color="auto"/>
            <w:left w:val="none" w:sz="0" w:space="0" w:color="auto"/>
            <w:bottom w:val="none" w:sz="0" w:space="0" w:color="auto"/>
            <w:right w:val="none" w:sz="0" w:space="0" w:color="auto"/>
          </w:divBdr>
          <w:divsChild>
            <w:div w:id="1685933772">
              <w:marLeft w:val="0"/>
              <w:marRight w:val="0"/>
              <w:marTop w:val="0"/>
              <w:marBottom w:val="0"/>
              <w:divBdr>
                <w:top w:val="none" w:sz="0" w:space="0" w:color="auto"/>
                <w:left w:val="none" w:sz="0" w:space="0" w:color="auto"/>
                <w:bottom w:val="none" w:sz="0" w:space="0" w:color="auto"/>
                <w:right w:val="none" w:sz="0" w:space="0" w:color="auto"/>
              </w:divBdr>
              <w:divsChild>
                <w:div w:id="149929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186322">
      <w:bodyDiv w:val="1"/>
      <w:marLeft w:val="0"/>
      <w:marRight w:val="0"/>
      <w:marTop w:val="0"/>
      <w:marBottom w:val="0"/>
      <w:divBdr>
        <w:top w:val="none" w:sz="0" w:space="0" w:color="auto"/>
        <w:left w:val="none" w:sz="0" w:space="0" w:color="auto"/>
        <w:bottom w:val="none" w:sz="0" w:space="0" w:color="auto"/>
        <w:right w:val="none" w:sz="0" w:space="0" w:color="auto"/>
      </w:divBdr>
    </w:div>
    <w:div w:id="1525512143">
      <w:bodyDiv w:val="1"/>
      <w:marLeft w:val="0"/>
      <w:marRight w:val="0"/>
      <w:marTop w:val="0"/>
      <w:marBottom w:val="0"/>
      <w:divBdr>
        <w:top w:val="none" w:sz="0" w:space="0" w:color="auto"/>
        <w:left w:val="none" w:sz="0" w:space="0" w:color="auto"/>
        <w:bottom w:val="none" w:sz="0" w:space="0" w:color="auto"/>
        <w:right w:val="none" w:sz="0" w:space="0" w:color="auto"/>
      </w:divBdr>
    </w:div>
    <w:div w:id="1526670403">
      <w:bodyDiv w:val="1"/>
      <w:marLeft w:val="0"/>
      <w:marRight w:val="0"/>
      <w:marTop w:val="0"/>
      <w:marBottom w:val="0"/>
      <w:divBdr>
        <w:top w:val="none" w:sz="0" w:space="0" w:color="auto"/>
        <w:left w:val="none" w:sz="0" w:space="0" w:color="auto"/>
        <w:bottom w:val="none" w:sz="0" w:space="0" w:color="auto"/>
        <w:right w:val="none" w:sz="0" w:space="0" w:color="auto"/>
      </w:divBdr>
    </w:div>
    <w:div w:id="1624582153">
      <w:bodyDiv w:val="1"/>
      <w:marLeft w:val="0"/>
      <w:marRight w:val="0"/>
      <w:marTop w:val="0"/>
      <w:marBottom w:val="0"/>
      <w:divBdr>
        <w:top w:val="none" w:sz="0" w:space="0" w:color="auto"/>
        <w:left w:val="none" w:sz="0" w:space="0" w:color="auto"/>
        <w:bottom w:val="none" w:sz="0" w:space="0" w:color="auto"/>
        <w:right w:val="none" w:sz="0" w:space="0" w:color="auto"/>
      </w:divBdr>
    </w:div>
    <w:div w:id="1776168136">
      <w:bodyDiv w:val="1"/>
      <w:marLeft w:val="0"/>
      <w:marRight w:val="0"/>
      <w:marTop w:val="0"/>
      <w:marBottom w:val="0"/>
      <w:divBdr>
        <w:top w:val="none" w:sz="0" w:space="0" w:color="auto"/>
        <w:left w:val="none" w:sz="0" w:space="0" w:color="auto"/>
        <w:bottom w:val="none" w:sz="0" w:space="0" w:color="auto"/>
        <w:right w:val="none" w:sz="0" w:space="0" w:color="auto"/>
      </w:divBdr>
    </w:div>
    <w:div w:id="1783693406">
      <w:bodyDiv w:val="1"/>
      <w:marLeft w:val="0"/>
      <w:marRight w:val="0"/>
      <w:marTop w:val="0"/>
      <w:marBottom w:val="0"/>
      <w:divBdr>
        <w:top w:val="none" w:sz="0" w:space="0" w:color="auto"/>
        <w:left w:val="none" w:sz="0" w:space="0" w:color="auto"/>
        <w:bottom w:val="none" w:sz="0" w:space="0" w:color="auto"/>
        <w:right w:val="none" w:sz="0" w:space="0" w:color="auto"/>
      </w:divBdr>
      <w:divsChild>
        <w:div w:id="659233903">
          <w:marLeft w:val="0"/>
          <w:marRight w:val="0"/>
          <w:marTop w:val="0"/>
          <w:marBottom w:val="0"/>
          <w:divBdr>
            <w:top w:val="none" w:sz="0" w:space="0" w:color="auto"/>
            <w:left w:val="none" w:sz="0" w:space="0" w:color="auto"/>
            <w:bottom w:val="none" w:sz="0" w:space="0" w:color="auto"/>
            <w:right w:val="none" w:sz="0" w:space="0" w:color="auto"/>
          </w:divBdr>
          <w:divsChild>
            <w:div w:id="584338241">
              <w:marLeft w:val="0"/>
              <w:marRight w:val="0"/>
              <w:marTop w:val="0"/>
              <w:marBottom w:val="0"/>
              <w:divBdr>
                <w:top w:val="none" w:sz="0" w:space="0" w:color="auto"/>
                <w:left w:val="none" w:sz="0" w:space="0" w:color="auto"/>
                <w:bottom w:val="none" w:sz="0" w:space="0" w:color="auto"/>
                <w:right w:val="none" w:sz="0" w:space="0" w:color="auto"/>
              </w:divBdr>
              <w:divsChild>
                <w:div w:id="208425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196849">
      <w:bodyDiv w:val="1"/>
      <w:marLeft w:val="0"/>
      <w:marRight w:val="0"/>
      <w:marTop w:val="0"/>
      <w:marBottom w:val="0"/>
      <w:divBdr>
        <w:top w:val="none" w:sz="0" w:space="0" w:color="auto"/>
        <w:left w:val="none" w:sz="0" w:space="0" w:color="auto"/>
        <w:bottom w:val="none" w:sz="0" w:space="0" w:color="auto"/>
        <w:right w:val="none" w:sz="0" w:space="0" w:color="auto"/>
      </w:divBdr>
      <w:divsChild>
        <w:div w:id="935594341">
          <w:marLeft w:val="0"/>
          <w:marRight w:val="0"/>
          <w:marTop w:val="0"/>
          <w:marBottom w:val="0"/>
          <w:divBdr>
            <w:top w:val="none" w:sz="0" w:space="0" w:color="auto"/>
            <w:left w:val="none" w:sz="0" w:space="0" w:color="auto"/>
            <w:bottom w:val="none" w:sz="0" w:space="0" w:color="auto"/>
            <w:right w:val="none" w:sz="0" w:space="0" w:color="auto"/>
          </w:divBdr>
          <w:divsChild>
            <w:div w:id="1568102574">
              <w:marLeft w:val="0"/>
              <w:marRight w:val="0"/>
              <w:marTop w:val="0"/>
              <w:marBottom w:val="0"/>
              <w:divBdr>
                <w:top w:val="none" w:sz="0" w:space="0" w:color="auto"/>
                <w:left w:val="none" w:sz="0" w:space="0" w:color="auto"/>
                <w:bottom w:val="none" w:sz="0" w:space="0" w:color="auto"/>
                <w:right w:val="none" w:sz="0" w:space="0" w:color="auto"/>
              </w:divBdr>
              <w:divsChild>
                <w:div w:id="137962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016436">
      <w:bodyDiv w:val="1"/>
      <w:marLeft w:val="0"/>
      <w:marRight w:val="0"/>
      <w:marTop w:val="0"/>
      <w:marBottom w:val="0"/>
      <w:divBdr>
        <w:top w:val="none" w:sz="0" w:space="0" w:color="auto"/>
        <w:left w:val="none" w:sz="0" w:space="0" w:color="auto"/>
        <w:bottom w:val="none" w:sz="0" w:space="0" w:color="auto"/>
        <w:right w:val="none" w:sz="0" w:space="0" w:color="auto"/>
      </w:divBdr>
      <w:divsChild>
        <w:div w:id="1332679828">
          <w:marLeft w:val="0"/>
          <w:marRight w:val="0"/>
          <w:marTop w:val="0"/>
          <w:marBottom w:val="0"/>
          <w:divBdr>
            <w:top w:val="none" w:sz="0" w:space="0" w:color="auto"/>
            <w:left w:val="none" w:sz="0" w:space="0" w:color="auto"/>
            <w:bottom w:val="none" w:sz="0" w:space="0" w:color="auto"/>
            <w:right w:val="none" w:sz="0" w:space="0" w:color="auto"/>
          </w:divBdr>
          <w:divsChild>
            <w:div w:id="1099181435">
              <w:marLeft w:val="0"/>
              <w:marRight w:val="0"/>
              <w:marTop w:val="0"/>
              <w:marBottom w:val="0"/>
              <w:divBdr>
                <w:top w:val="none" w:sz="0" w:space="0" w:color="auto"/>
                <w:left w:val="none" w:sz="0" w:space="0" w:color="auto"/>
                <w:bottom w:val="none" w:sz="0" w:space="0" w:color="auto"/>
                <w:right w:val="none" w:sz="0" w:space="0" w:color="auto"/>
              </w:divBdr>
              <w:divsChild>
                <w:div w:id="178010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018937">
      <w:bodyDiv w:val="1"/>
      <w:marLeft w:val="0"/>
      <w:marRight w:val="0"/>
      <w:marTop w:val="0"/>
      <w:marBottom w:val="0"/>
      <w:divBdr>
        <w:top w:val="none" w:sz="0" w:space="0" w:color="auto"/>
        <w:left w:val="none" w:sz="0" w:space="0" w:color="auto"/>
        <w:bottom w:val="none" w:sz="0" w:space="0" w:color="auto"/>
        <w:right w:val="none" w:sz="0" w:space="0" w:color="auto"/>
      </w:divBdr>
      <w:divsChild>
        <w:div w:id="1410036157">
          <w:marLeft w:val="0"/>
          <w:marRight w:val="0"/>
          <w:marTop w:val="0"/>
          <w:marBottom w:val="0"/>
          <w:divBdr>
            <w:top w:val="none" w:sz="0" w:space="0" w:color="auto"/>
            <w:left w:val="none" w:sz="0" w:space="0" w:color="auto"/>
            <w:bottom w:val="none" w:sz="0" w:space="0" w:color="auto"/>
            <w:right w:val="none" w:sz="0" w:space="0" w:color="auto"/>
          </w:divBdr>
          <w:divsChild>
            <w:div w:id="870143791">
              <w:marLeft w:val="0"/>
              <w:marRight w:val="0"/>
              <w:marTop w:val="0"/>
              <w:marBottom w:val="0"/>
              <w:divBdr>
                <w:top w:val="none" w:sz="0" w:space="0" w:color="auto"/>
                <w:left w:val="none" w:sz="0" w:space="0" w:color="auto"/>
                <w:bottom w:val="none" w:sz="0" w:space="0" w:color="auto"/>
                <w:right w:val="none" w:sz="0" w:space="0" w:color="auto"/>
              </w:divBdr>
              <w:divsChild>
                <w:div w:id="1548879984">
                  <w:marLeft w:val="0"/>
                  <w:marRight w:val="0"/>
                  <w:marTop w:val="0"/>
                  <w:marBottom w:val="0"/>
                  <w:divBdr>
                    <w:top w:val="none" w:sz="0" w:space="0" w:color="auto"/>
                    <w:left w:val="none" w:sz="0" w:space="0" w:color="auto"/>
                    <w:bottom w:val="none" w:sz="0" w:space="0" w:color="auto"/>
                    <w:right w:val="none" w:sz="0" w:space="0" w:color="auto"/>
                  </w:divBdr>
                  <w:divsChild>
                    <w:div w:id="8003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066720">
      <w:bodyDiv w:val="1"/>
      <w:marLeft w:val="0"/>
      <w:marRight w:val="0"/>
      <w:marTop w:val="0"/>
      <w:marBottom w:val="0"/>
      <w:divBdr>
        <w:top w:val="none" w:sz="0" w:space="0" w:color="auto"/>
        <w:left w:val="none" w:sz="0" w:space="0" w:color="auto"/>
        <w:bottom w:val="none" w:sz="0" w:space="0" w:color="auto"/>
        <w:right w:val="none" w:sz="0" w:space="0" w:color="auto"/>
      </w:divBdr>
    </w:div>
    <w:div w:id="2127850526">
      <w:bodyDiv w:val="1"/>
      <w:marLeft w:val="0"/>
      <w:marRight w:val="0"/>
      <w:marTop w:val="0"/>
      <w:marBottom w:val="0"/>
      <w:divBdr>
        <w:top w:val="none" w:sz="0" w:space="0" w:color="auto"/>
        <w:left w:val="none" w:sz="0" w:space="0" w:color="auto"/>
        <w:bottom w:val="none" w:sz="0" w:space="0" w:color="auto"/>
        <w:right w:val="none" w:sz="0" w:space="0" w:color="auto"/>
      </w:divBdr>
      <w:divsChild>
        <w:div w:id="1978367478">
          <w:marLeft w:val="0"/>
          <w:marRight w:val="0"/>
          <w:marTop w:val="0"/>
          <w:marBottom w:val="0"/>
          <w:divBdr>
            <w:top w:val="none" w:sz="0" w:space="0" w:color="auto"/>
            <w:left w:val="none" w:sz="0" w:space="0" w:color="auto"/>
            <w:bottom w:val="none" w:sz="0" w:space="0" w:color="auto"/>
            <w:right w:val="none" w:sz="0" w:space="0" w:color="auto"/>
          </w:divBdr>
          <w:divsChild>
            <w:div w:id="2073774178">
              <w:marLeft w:val="0"/>
              <w:marRight w:val="0"/>
              <w:marTop w:val="0"/>
              <w:marBottom w:val="0"/>
              <w:divBdr>
                <w:top w:val="none" w:sz="0" w:space="0" w:color="auto"/>
                <w:left w:val="none" w:sz="0" w:space="0" w:color="auto"/>
                <w:bottom w:val="none" w:sz="0" w:space="0" w:color="auto"/>
                <w:right w:val="none" w:sz="0" w:space="0" w:color="auto"/>
              </w:divBdr>
              <w:divsChild>
                <w:div w:id="21227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391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D810E9-69B0-3742-A3C3-8FC87C1E2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105</Words>
  <Characters>1770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erly</dc:creator>
  <cp:keywords/>
  <dc:description/>
  <cp:lastModifiedBy>Beverly Flood</cp:lastModifiedBy>
  <cp:revision>3</cp:revision>
  <dcterms:created xsi:type="dcterms:W3CDTF">2021-07-08T13:26:00Z</dcterms:created>
  <dcterms:modified xsi:type="dcterms:W3CDTF">2021-07-08T13:26:00Z</dcterms:modified>
</cp:coreProperties>
</file>